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EDB95C" w14:textId="7BF38C3A" w:rsidR="00155112" w:rsidRDefault="00497DC8" w:rsidP="00542061">
      <w:pPr>
        <w:spacing w:line="480" w:lineRule="auto"/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t>SUPPLEMENTAL MATERIALS</w:t>
      </w:r>
      <w:r w:rsidR="00155112">
        <w:rPr>
          <w:rFonts w:ascii="Calibri" w:hAnsi="Calibri"/>
          <w:b/>
        </w:rPr>
        <w:t xml:space="preserve"> </w:t>
      </w:r>
    </w:p>
    <w:p w14:paraId="20B7720A" w14:textId="4732537D" w:rsidR="005C69B1" w:rsidRPr="008C70EE" w:rsidRDefault="00D03612" w:rsidP="00542061">
      <w:pPr>
        <w:spacing w:line="480" w:lineRule="auto"/>
        <w:outlineLvl w:val="0"/>
        <w:rPr>
          <w:rFonts w:ascii="Calibri" w:hAnsi="Calibri"/>
          <w:b/>
        </w:rPr>
      </w:pPr>
      <w:r w:rsidRPr="00E661DE">
        <w:rPr>
          <w:rFonts w:ascii="Calibri" w:hAnsi="Calibri"/>
          <w:b/>
        </w:rPr>
        <w:t xml:space="preserve">Conditional </w:t>
      </w:r>
      <w:r w:rsidR="00442734" w:rsidRPr="00E661DE">
        <w:rPr>
          <w:rFonts w:ascii="Calibri" w:hAnsi="Calibri"/>
          <w:b/>
        </w:rPr>
        <w:t xml:space="preserve">protein splicing </w:t>
      </w:r>
      <w:r w:rsidR="00276E54" w:rsidRPr="00E661DE">
        <w:rPr>
          <w:rFonts w:ascii="Calibri" w:hAnsi="Calibri"/>
          <w:b/>
        </w:rPr>
        <w:t xml:space="preserve">switch </w:t>
      </w:r>
      <w:r w:rsidR="00BF5B7A">
        <w:rPr>
          <w:rFonts w:ascii="Calibri" w:hAnsi="Calibri"/>
          <w:b/>
        </w:rPr>
        <w:t xml:space="preserve">in hyperthermophiles </w:t>
      </w:r>
      <w:r w:rsidR="00442734" w:rsidRPr="00E661DE">
        <w:rPr>
          <w:rFonts w:ascii="Calibri" w:hAnsi="Calibri"/>
          <w:b/>
        </w:rPr>
        <w:t>through intein-extein partnership</w:t>
      </w:r>
    </w:p>
    <w:p w14:paraId="47F0FAC6" w14:textId="20A83CF5" w:rsidR="005628B6" w:rsidRPr="00C61E98" w:rsidRDefault="005628B6" w:rsidP="00542061">
      <w:pPr>
        <w:spacing w:line="480" w:lineRule="auto"/>
        <w:outlineLvl w:val="0"/>
        <w:rPr>
          <w:rFonts w:ascii="Calibri" w:hAnsi="Calibri"/>
        </w:rPr>
      </w:pPr>
      <w:r w:rsidRPr="008C70EE">
        <w:rPr>
          <w:rFonts w:ascii="Calibri" w:hAnsi="Calibri"/>
        </w:rPr>
        <w:t>Christopher W. Lennon</w:t>
      </w:r>
      <w:r w:rsidR="00BE0347">
        <w:rPr>
          <w:rFonts w:ascii="Calibri" w:hAnsi="Calibri"/>
        </w:rPr>
        <w:t>,</w:t>
      </w:r>
      <w:r w:rsidRPr="008C70EE">
        <w:rPr>
          <w:rFonts w:ascii="Calibri" w:hAnsi="Calibri"/>
        </w:rPr>
        <w:t xml:space="preserve"> Matthew Stanger</w:t>
      </w:r>
      <w:r w:rsidR="00BE0347">
        <w:rPr>
          <w:rFonts w:ascii="Calibri" w:hAnsi="Calibri"/>
        </w:rPr>
        <w:t>,</w:t>
      </w:r>
      <w:r w:rsidRPr="008C70EE">
        <w:rPr>
          <w:rFonts w:ascii="Calibri" w:hAnsi="Calibri"/>
        </w:rPr>
        <w:t xml:space="preserve"> </w:t>
      </w:r>
      <w:proofErr w:type="spellStart"/>
      <w:r w:rsidR="003C29BC">
        <w:rPr>
          <w:rFonts w:ascii="Calibri" w:hAnsi="Calibri"/>
        </w:rPr>
        <w:t>Nilesh</w:t>
      </w:r>
      <w:proofErr w:type="spellEnd"/>
      <w:r w:rsidR="003C29BC">
        <w:rPr>
          <w:rFonts w:ascii="Calibri" w:hAnsi="Calibri"/>
        </w:rPr>
        <w:t xml:space="preserve"> K. </w:t>
      </w:r>
      <w:proofErr w:type="spellStart"/>
      <w:r w:rsidR="003C29BC">
        <w:rPr>
          <w:rFonts w:ascii="Calibri" w:hAnsi="Calibri"/>
        </w:rPr>
        <w:t>Banavali</w:t>
      </w:r>
      <w:proofErr w:type="spellEnd"/>
      <w:r w:rsidR="00BE0347">
        <w:rPr>
          <w:rFonts w:ascii="Calibri" w:hAnsi="Calibri"/>
        </w:rPr>
        <w:t>,</w:t>
      </w:r>
      <w:r w:rsidRPr="008C70EE">
        <w:rPr>
          <w:rFonts w:ascii="Calibri" w:hAnsi="Calibri"/>
        </w:rPr>
        <w:t xml:space="preserve"> Marlene Belfort</w:t>
      </w:r>
    </w:p>
    <w:p w14:paraId="689CD5D7" w14:textId="77777777" w:rsidR="000604CB" w:rsidRDefault="000604CB" w:rsidP="00542061">
      <w:pPr>
        <w:spacing w:line="480" w:lineRule="auto"/>
        <w:rPr>
          <w:rFonts w:ascii="Calibri" w:hAnsi="Calibri"/>
          <w:b/>
        </w:rPr>
      </w:pPr>
    </w:p>
    <w:p w14:paraId="6DB6BE07" w14:textId="77777777" w:rsidR="00542061" w:rsidRDefault="00542061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161EE2BF" w14:textId="45371894" w:rsidR="00542061" w:rsidRPr="00542061" w:rsidRDefault="0048351F" w:rsidP="00542061">
      <w:pPr>
        <w:spacing w:line="480" w:lineRule="auto"/>
        <w:rPr>
          <w:rFonts w:ascii="Calibri" w:hAnsi="Calibri"/>
        </w:rPr>
      </w:pPr>
      <w:bookmarkStart w:id="0" w:name="_GoBack"/>
      <w:bookmarkEnd w:id="0"/>
      <w:r w:rsidRPr="00CB3A2E">
        <w:rPr>
          <w:rFonts w:ascii="Calibri" w:hAnsi="Calibri"/>
          <w:b/>
        </w:rPr>
        <w:lastRenderedPageBreak/>
        <w:t>SUP</w:t>
      </w:r>
      <w:r w:rsidR="00094372" w:rsidRPr="00CB3A2E">
        <w:rPr>
          <w:rFonts w:ascii="Calibri" w:hAnsi="Calibri"/>
          <w:b/>
        </w:rPr>
        <w:t>P</w:t>
      </w:r>
      <w:r w:rsidR="008E73DA" w:rsidRPr="00CB3A2E">
        <w:rPr>
          <w:rFonts w:ascii="Calibri" w:hAnsi="Calibri"/>
          <w:b/>
        </w:rPr>
        <w:t xml:space="preserve">LEMENTAL </w:t>
      </w:r>
      <w:r w:rsidR="00155112" w:rsidRPr="00CB3A2E">
        <w:rPr>
          <w:rFonts w:ascii="Calibri" w:hAnsi="Calibri"/>
          <w:b/>
        </w:rPr>
        <w:t>RESULTS</w:t>
      </w:r>
    </w:p>
    <w:p w14:paraId="621FE6D0" w14:textId="7DE8A30D" w:rsidR="00EE7119" w:rsidRPr="002838A5" w:rsidRDefault="00EE7119" w:rsidP="00542061">
      <w:pPr>
        <w:spacing w:line="480" w:lineRule="auto"/>
        <w:outlineLvl w:val="0"/>
        <w:rPr>
          <w:rFonts w:ascii="Calibri" w:hAnsi="Calibri"/>
          <w:i/>
          <w:u w:val="single"/>
        </w:rPr>
      </w:pPr>
      <w:r w:rsidRPr="00354C46">
        <w:rPr>
          <w:rFonts w:ascii="Calibri" w:hAnsi="Calibri"/>
          <w:i/>
          <w:u w:val="single"/>
        </w:rPr>
        <w:t xml:space="preserve">Pho RadA </w:t>
      </w:r>
      <w:r w:rsidRPr="00354C46">
        <w:rPr>
          <w:rFonts w:ascii="Symbol" w:hAnsi="Symbol"/>
          <w:i/>
          <w:u w:val="single"/>
        </w:rPr>
        <w:t></w:t>
      </w:r>
      <w:r w:rsidRPr="00354C46">
        <w:rPr>
          <w:rFonts w:ascii="Calibri" w:hAnsi="Calibri"/>
          <w:i/>
          <w:u w:val="single"/>
        </w:rPr>
        <w:t>NCR precursor</w:t>
      </w:r>
      <w:r w:rsidR="007A556B">
        <w:rPr>
          <w:rFonts w:ascii="Calibri" w:hAnsi="Calibri"/>
          <w:i/>
          <w:u w:val="single"/>
        </w:rPr>
        <w:t xml:space="preserve"> processes largely</w:t>
      </w:r>
      <w:r>
        <w:rPr>
          <w:rFonts w:ascii="Calibri" w:hAnsi="Calibri"/>
          <w:i/>
          <w:u w:val="single"/>
        </w:rPr>
        <w:t xml:space="preserve"> to off-pathway products </w:t>
      </w:r>
    </w:p>
    <w:p w14:paraId="7CE6AF92" w14:textId="5226A688" w:rsidR="00EE7119" w:rsidRDefault="00EE7119" w:rsidP="00542061">
      <w:pPr>
        <w:spacing w:line="480" w:lineRule="auto"/>
        <w:ind w:firstLine="720"/>
        <w:rPr>
          <w:rFonts w:ascii="Calibri" w:hAnsi="Calibri"/>
        </w:rPr>
      </w:pPr>
      <w:r w:rsidRPr="001057F7">
        <w:rPr>
          <w:rFonts w:ascii="Calibri" w:hAnsi="Calibri"/>
        </w:rPr>
        <w:t xml:space="preserve">We monitored splicing over a three-hour time-course at </w:t>
      </w:r>
      <w:r w:rsidRPr="001057F7">
        <w:rPr>
          <w:rFonts w:ascii="Calibri" w:hAnsi="Calibri" w:cs="Arial"/>
        </w:rPr>
        <w:t>75</w:t>
      </w:r>
      <w:r w:rsidRPr="001057F7">
        <w:rPr>
          <w:rFonts w:ascii="Calibri" w:hAnsi="Calibri" w:cs="Arial"/>
        </w:rPr>
        <w:sym w:font="Symbol" w:char="F0B0"/>
      </w:r>
      <w:r w:rsidRPr="001057F7">
        <w:rPr>
          <w:rFonts w:ascii="Calibri" w:hAnsi="Calibri" w:cs="Arial"/>
        </w:rPr>
        <w:t>C</w:t>
      </w:r>
      <w:r w:rsidRPr="001057F7">
        <w:rPr>
          <w:rFonts w:ascii="Calibri" w:hAnsi="Calibri"/>
        </w:rPr>
        <w:t>,</w:t>
      </w:r>
      <w:r>
        <w:rPr>
          <w:rFonts w:ascii="Calibri" w:hAnsi="Calibri"/>
        </w:rPr>
        <w:t xml:space="preserve"> a</w:t>
      </w:r>
      <w:r w:rsidRPr="001057F7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condition </w:t>
      </w:r>
      <w:r w:rsidRPr="001057F7">
        <w:rPr>
          <w:rFonts w:ascii="Calibri" w:hAnsi="Calibri"/>
        </w:rPr>
        <w:t xml:space="preserve">where </w:t>
      </w:r>
      <w:r w:rsidRPr="000145D9">
        <w:rPr>
          <w:rFonts w:ascii="Calibri" w:hAnsi="Calibri"/>
          <w:i/>
        </w:rPr>
        <w:t>Pho</w:t>
      </w:r>
      <w:r w:rsidRPr="000145D9">
        <w:rPr>
          <w:rFonts w:ascii="Calibri" w:hAnsi="Calibri"/>
        </w:rPr>
        <w:t xml:space="preserve"> RadA </w:t>
      </w:r>
      <w:r w:rsidR="00397499">
        <w:rPr>
          <w:rFonts w:ascii="Calibri" w:hAnsi="Calibri"/>
        </w:rPr>
        <w:t>wild-type</w:t>
      </w:r>
      <w:r>
        <w:rPr>
          <w:rFonts w:ascii="Calibri" w:hAnsi="Calibri"/>
        </w:rPr>
        <w:t xml:space="preserve"> </w:t>
      </w:r>
      <w:r w:rsidRPr="006B2066">
        <w:rPr>
          <w:rFonts w:ascii="Calibri" w:hAnsi="Calibri"/>
        </w:rPr>
        <w:t xml:space="preserve">splicing </w:t>
      </w:r>
      <w:r>
        <w:rPr>
          <w:rFonts w:ascii="Calibri" w:hAnsi="Calibri"/>
        </w:rPr>
        <w:t>is almost complete after 30 min.</w:t>
      </w:r>
      <w:r w:rsidRPr="006B2066">
        <w:rPr>
          <w:rFonts w:ascii="Calibri" w:hAnsi="Calibri"/>
        </w:rPr>
        <w:t xml:space="preserve"> (</w:t>
      </w:r>
      <w:r w:rsidR="00855E8A">
        <w:rPr>
          <w:rFonts w:ascii="Calibri" w:hAnsi="Calibri"/>
        </w:rPr>
        <w:t>Fig.</w:t>
      </w:r>
      <w:r>
        <w:rPr>
          <w:rFonts w:ascii="Calibri" w:hAnsi="Calibri"/>
        </w:rPr>
        <w:t xml:space="preserve"> 1</w:t>
      </w:r>
      <w:r w:rsidRPr="006B2066">
        <w:rPr>
          <w:rFonts w:ascii="Calibri" w:hAnsi="Calibri"/>
        </w:rPr>
        <w:t>)</w:t>
      </w:r>
      <w:r w:rsidR="00802EA9">
        <w:rPr>
          <w:rFonts w:ascii="Calibri" w:hAnsi="Calibri"/>
        </w:rPr>
        <w:t xml:space="preserve"> (</w:t>
      </w:r>
      <w:r w:rsidR="00CB3A2E">
        <w:rPr>
          <w:rFonts w:ascii="Calibri" w:hAnsi="Calibri"/>
        </w:rPr>
        <w:t>1</w:t>
      </w:r>
      <w:r w:rsidR="00802EA9">
        <w:rPr>
          <w:rFonts w:ascii="Calibri" w:hAnsi="Calibri"/>
        </w:rPr>
        <w:t xml:space="preserve">). </w:t>
      </w:r>
      <w:r w:rsidRPr="006B2066">
        <w:rPr>
          <w:rFonts w:ascii="Calibri" w:hAnsi="Calibri"/>
        </w:rPr>
        <w:t>Overall, we observe</w:t>
      </w:r>
      <w:r>
        <w:rPr>
          <w:rFonts w:ascii="Calibri" w:hAnsi="Calibri"/>
        </w:rPr>
        <w:t xml:space="preserve"> significantly slower splicing, manifest in </w:t>
      </w:r>
      <w:r w:rsidRPr="006B2066">
        <w:rPr>
          <w:rFonts w:ascii="Calibri" w:hAnsi="Calibri"/>
        </w:rPr>
        <w:t xml:space="preserve">both disappearance of precursor and appearance of ligated </w:t>
      </w:r>
      <w:proofErr w:type="spellStart"/>
      <w:r w:rsidRPr="006B2066">
        <w:rPr>
          <w:rFonts w:ascii="Calibri" w:hAnsi="Calibri"/>
        </w:rPr>
        <w:t>exteins</w:t>
      </w:r>
      <w:proofErr w:type="spellEnd"/>
      <w:r w:rsidRPr="006B2066">
        <w:rPr>
          <w:rFonts w:ascii="Calibri" w:hAnsi="Calibri"/>
        </w:rPr>
        <w:t xml:space="preserve"> for </w:t>
      </w:r>
      <w:r w:rsidRPr="006B2066">
        <w:rPr>
          <w:rFonts w:ascii="Calibri" w:hAnsi="Calibri"/>
          <w:i/>
        </w:rPr>
        <w:t>Pho</w:t>
      </w:r>
      <w:r w:rsidRPr="006B2066">
        <w:rPr>
          <w:rFonts w:ascii="Calibri" w:hAnsi="Calibri"/>
        </w:rPr>
        <w:t xml:space="preserve"> RadA </w:t>
      </w:r>
      <w:r w:rsidRPr="006B2066">
        <w:rPr>
          <w:rFonts w:ascii="Calibri" w:hAnsi="Calibri"/>
        </w:rPr>
        <w:sym w:font="Symbol" w:char="F044"/>
      </w:r>
      <w:r w:rsidRPr="006B2066">
        <w:rPr>
          <w:rFonts w:ascii="Calibri" w:hAnsi="Calibri"/>
        </w:rPr>
        <w:t xml:space="preserve">NCR compared to </w:t>
      </w:r>
      <w:r w:rsidR="00397499">
        <w:rPr>
          <w:rFonts w:ascii="Calibri" w:hAnsi="Calibri"/>
        </w:rPr>
        <w:t>wild-type</w:t>
      </w:r>
      <w:r w:rsidRPr="006B2066">
        <w:rPr>
          <w:rFonts w:ascii="Calibri" w:hAnsi="Calibri"/>
        </w:rPr>
        <w:t xml:space="preserve"> (</w:t>
      </w:r>
      <w:r w:rsidR="00E736B7">
        <w:rPr>
          <w:rFonts w:ascii="Calibri" w:hAnsi="Calibri"/>
        </w:rPr>
        <w:t>Fig. S1</w:t>
      </w:r>
      <w:r>
        <w:rPr>
          <w:rFonts w:ascii="Calibri" w:hAnsi="Calibri"/>
        </w:rPr>
        <w:t>).</w:t>
      </w:r>
      <w:r>
        <w:rPr>
          <w:rFonts w:ascii="Calibri" w:hAnsi="Calibri"/>
          <w:b/>
        </w:rPr>
        <w:t xml:space="preserve"> </w:t>
      </w:r>
      <w:r>
        <w:rPr>
          <w:rFonts w:ascii="Calibri" w:hAnsi="Calibri"/>
        </w:rPr>
        <w:t xml:space="preserve">Lower levels of ligated </w:t>
      </w:r>
      <w:proofErr w:type="spellStart"/>
      <w:r>
        <w:rPr>
          <w:rFonts w:ascii="Calibri" w:hAnsi="Calibri"/>
        </w:rPr>
        <w:t>exteins</w:t>
      </w:r>
      <w:proofErr w:type="spellEnd"/>
      <w:r w:rsidRPr="00356745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were observed </w:t>
      </w:r>
      <w:r w:rsidRPr="00356745">
        <w:rPr>
          <w:rFonts w:ascii="Calibri" w:hAnsi="Calibri"/>
        </w:rPr>
        <w:t xml:space="preserve">for </w:t>
      </w:r>
      <w:r w:rsidRPr="00356745">
        <w:rPr>
          <w:rFonts w:ascii="Calibri" w:hAnsi="Calibri"/>
          <w:i/>
        </w:rPr>
        <w:t>Pho</w:t>
      </w:r>
      <w:r w:rsidRPr="00356745">
        <w:rPr>
          <w:rFonts w:ascii="Calibri" w:hAnsi="Calibri"/>
        </w:rPr>
        <w:t xml:space="preserve"> RadA </w:t>
      </w:r>
      <w:r w:rsidRPr="00356745">
        <w:rPr>
          <w:rFonts w:ascii="Calibri" w:hAnsi="Calibri"/>
        </w:rPr>
        <w:sym w:font="Symbol" w:char="F044"/>
      </w:r>
      <w:r w:rsidRPr="00356745">
        <w:rPr>
          <w:rFonts w:ascii="Calibri" w:hAnsi="Calibri"/>
        </w:rPr>
        <w:t>NCR compared</w:t>
      </w:r>
      <w:r w:rsidR="00BE47E8">
        <w:rPr>
          <w:rFonts w:ascii="Calibri" w:hAnsi="Calibri"/>
        </w:rPr>
        <w:t xml:space="preserve"> to </w:t>
      </w:r>
      <w:r w:rsidR="00397499">
        <w:rPr>
          <w:rFonts w:ascii="Calibri" w:hAnsi="Calibri"/>
        </w:rPr>
        <w:t>wild-type</w:t>
      </w:r>
      <w:r>
        <w:rPr>
          <w:rFonts w:ascii="Calibri" w:hAnsi="Calibri"/>
        </w:rPr>
        <w:t xml:space="preserve"> at the end of the time-course even </w:t>
      </w:r>
      <w:r w:rsidRPr="00457CF8">
        <w:rPr>
          <w:rFonts w:ascii="Calibri" w:hAnsi="Calibri"/>
        </w:rPr>
        <w:t>after &gt;80% of the starting</w:t>
      </w:r>
      <w:r>
        <w:rPr>
          <w:rFonts w:ascii="Calibri" w:hAnsi="Calibri"/>
        </w:rPr>
        <w:t xml:space="preserve"> precursor had processed, indicating </w:t>
      </w:r>
      <w:r w:rsidRPr="00356745">
        <w:rPr>
          <w:rFonts w:ascii="Calibri" w:hAnsi="Calibri"/>
          <w:i/>
        </w:rPr>
        <w:t>Pho</w:t>
      </w:r>
      <w:r w:rsidRPr="00356745">
        <w:rPr>
          <w:rFonts w:ascii="Calibri" w:hAnsi="Calibri"/>
        </w:rPr>
        <w:t xml:space="preserve"> RadA </w:t>
      </w:r>
      <w:r w:rsidRPr="00356745">
        <w:rPr>
          <w:rFonts w:ascii="Calibri" w:hAnsi="Calibri"/>
        </w:rPr>
        <w:sym w:font="Symbol" w:char="F044"/>
      </w:r>
      <w:r w:rsidRPr="00356745">
        <w:rPr>
          <w:rFonts w:ascii="Calibri" w:hAnsi="Calibri"/>
        </w:rPr>
        <w:t xml:space="preserve">NCR </w:t>
      </w:r>
      <w:r>
        <w:rPr>
          <w:rFonts w:ascii="Calibri" w:hAnsi="Calibri"/>
        </w:rPr>
        <w:t xml:space="preserve">splices much less accurately than </w:t>
      </w:r>
      <w:r w:rsidR="00397499">
        <w:rPr>
          <w:rFonts w:ascii="Calibri" w:hAnsi="Calibri"/>
        </w:rPr>
        <w:t>wild-type</w:t>
      </w:r>
      <w:r>
        <w:rPr>
          <w:rFonts w:ascii="Calibri" w:hAnsi="Calibri"/>
        </w:rPr>
        <w:t xml:space="preserve">. Consistent with decreased accuracy, we observe greater accumulation of two prominent off-pathway products for </w:t>
      </w:r>
      <w:r w:rsidRPr="00356745">
        <w:rPr>
          <w:rFonts w:ascii="Calibri" w:hAnsi="Calibri"/>
          <w:i/>
        </w:rPr>
        <w:t>Pho</w:t>
      </w:r>
      <w:r w:rsidRPr="00356745">
        <w:rPr>
          <w:rFonts w:ascii="Calibri" w:hAnsi="Calibri"/>
        </w:rPr>
        <w:t xml:space="preserve"> RadA </w:t>
      </w:r>
      <w:r w:rsidRPr="00356745">
        <w:rPr>
          <w:rFonts w:ascii="Calibri" w:hAnsi="Calibri"/>
        </w:rPr>
        <w:sym w:font="Symbol" w:char="F044"/>
      </w:r>
      <w:r w:rsidRPr="00356745">
        <w:rPr>
          <w:rFonts w:ascii="Calibri" w:hAnsi="Calibri"/>
        </w:rPr>
        <w:t>NCR</w:t>
      </w:r>
      <w:r w:rsidR="007A556B">
        <w:rPr>
          <w:rFonts w:ascii="Calibri" w:hAnsi="Calibri"/>
        </w:rPr>
        <w:t>. T</w:t>
      </w:r>
      <w:r>
        <w:rPr>
          <w:rFonts w:ascii="Calibri" w:hAnsi="Calibri"/>
        </w:rPr>
        <w:t>he first, previously identified as intein-C-extein (I-C)</w:t>
      </w:r>
      <w:r w:rsidR="00802EA9">
        <w:rPr>
          <w:rFonts w:ascii="Calibri" w:hAnsi="Calibri"/>
        </w:rPr>
        <w:t xml:space="preserve"> (</w:t>
      </w:r>
      <w:r w:rsidR="00CB3A2E">
        <w:rPr>
          <w:rFonts w:ascii="Calibri" w:hAnsi="Calibri"/>
        </w:rPr>
        <w:t>2</w:t>
      </w:r>
      <w:r w:rsidR="00802EA9">
        <w:rPr>
          <w:rFonts w:ascii="Calibri" w:hAnsi="Calibri"/>
        </w:rPr>
        <w:t>)</w:t>
      </w:r>
      <w:r>
        <w:rPr>
          <w:rFonts w:ascii="Calibri" w:hAnsi="Calibri"/>
        </w:rPr>
        <w:t>, results from N-terminal cleavage. After 3 h, &gt;</w:t>
      </w:r>
      <w:r w:rsidRPr="00C40C8C">
        <w:rPr>
          <w:rFonts w:ascii="Calibri" w:hAnsi="Calibri"/>
        </w:rPr>
        <w:t>4-fold</w:t>
      </w:r>
      <w:r>
        <w:rPr>
          <w:rFonts w:ascii="Calibri" w:hAnsi="Calibri"/>
        </w:rPr>
        <w:t xml:space="preserve"> more I-C accumulates in </w:t>
      </w:r>
      <w:r>
        <w:rPr>
          <w:rFonts w:ascii="Calibri" w:hAnsi="Calibri"/>
          <w:i/>
        </w:rPr>
        <w:t xml:space="preserve">Pho </w:t>
      </w:r>
      <w:r>
        <w:rPr>
          <w:rFonts w:ascii="Calibri" w:hAnsi="Calibri"/>
        </w:rPr>
        <w:t xml:space="preserve">RadA </w:t>
      </w:r>
      <w:r>
        <w:rPr>
          <w:rFonts w:ascii="Calibri" w:hAnsi="Calibri"/>
        </w:rPr>
        <w:sym w:font="Symbol" w:char="F044"/>
      </w:r>
      <w:r w:rsidRPr="008C70EE">
        <w:rPr>
          <w:rFonts w:ascii="Calibri" w:hAnsi="Calibri"/>
        </w:rPr>
        <w:t>NCR</w:t>
      </w:r>
      <w:r w:rsidR="00BE47E8">
        <w:rPr>
          <w:rFonts w:ascii="Calibri" w:hAnsi="Calibri"/>
        </w:rPr>
        <w:t xml:space="preserve"> than in </w:t>
      </w:r>
      <w:r w:rsidR="00397499">
        <w:rPr>
          <w:rFonts w:ascii="Calibri" w:hAnsi="Calibri"/>
        </w:rPr>
        <w:t>wild-type</w:t>
      </w:r>
      <w:r>
        <w:rPr>
          <w:rFonts w:ascii="Calibri" w:hAnsi="Calibri"/>
        </w:rPr>
        <w:t xml:space="preserve"> (</w:t>
      </w:r>
      <w:r w:rsidR="00E736B7">
        <w:rPr>
          <w:rFonts w:ascii="Calibri" w:hAnsi="Calibri"/>
        </w:rPr>
        <w:t>Fig. S1</w:t>
      </w:r>
      <w:r>
        <w:rPr>
          <w:rFonts w:ascii="Calibri" w:hAnsi="Calibri"/>
        </w:rPr>
        <w:t xml:space="preserve">). </w:t>
      </w:r>
    </w:p>
    <w:p w14:paraId="7E5218C9" w14:textId="2C77208F" w:rsidR="00B2707B" w:rsidRDefault="00EE7119" w:rsidP="00542061">
      <w:pPr>
        <w:spacing w:line="480" w:lineRule="auto"/>
        <w:ind w:firstLine="720"/>
        <w:rPr>
          <w:rFonts w:ascii="Calibri" w:hAnsi="Calibri"/>
        </w:rPr>
      </w:pPr>
      <w:r>
        <w:rPr>
          <w:rFonts w:ascii="Calibri" w:hAnsi="Calibri"/>
        </w:rPr>
        <w:t xml:space="preserve">The second prominent off-pathway product observed, which we do not </w:t>
      </w:r>
      <w:r w:rsidRPr="00660470">
        <w:rPr>
          <w:rFonts w:ascii="Calibri" w:hAnsi="Calibri"/>
        </w:rPr>
        <w:t xml:space="preserve">detect in </w:t>
      </w:r>
      <w:r w:rsidRPr="00660470">
        <w:rPr>
          <w:rFonts w:ascii="Calibri" w:hAnsi="Calibri"/>
          <w:i/>
        </w:rPr>
        <w:t>Pho</w:t>
      </w:r>
      <w:r w:rsidRPr="00660470">
        <w:rPr>
          <w:rFonts w:ascii="Calibri" w:hAnsi="Calibri"/>
        </w:rPr>
        <w:t xml:space="preserve"> RadA </w:t>
      </w:r>
      <w:r w:rsidR="00397499">
        <w:rPr>
          <w:rFonts w:ascii="Calibri" w:hAnsi="Calibri"/>
        </w:rPr>
        <w:t>wild-type</w:t>
      </w:r>
      <w:r>
        <w:rPr>
          <w:rFonts w:ascii="Calibri" w:hAnsi="Calibri"/>
        </w:rPr>
        <w:t xml:space="preserve"> splicing reactions,</w:t>
      </w:r>
      <w:r w:rsidRPr="008C70E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runs between the 98 </w:t>
      </w:r>
      <w:proofErr w:type="spellStart"/>
      <w:r>
        <w:rPr>
          <w:rFonts w:ascii="Calibri" w:hAnsi="Calibri"/>
        </w:rPr>
        <w:t>kDa</w:t>
      </w:r>
      <w:proofErr w:type="spellEnd"/>
      <w:r>
        <w:rPr>
          <w:rFonts w:ascii="Calibri" w:hAnsi="Calibri"/>
        </w:rPr>
        <w:t xml:space="preserve"> and 148 </w:t>
      </w:r>
      <w:proofErr w:type="spellStart"/>
      <w:r>
        <w:rPr>
          <w:rFonts w:ascii="Calibri" w:hAnsi="Calibri"/>
        </w:rPr>
        <w:t>kDa</w:t>
      </w:r>
      <w:proofErr w:type="spellEnd"/>
      <w:r>
        <w:rPr>
          <w:rFonts w:ascii="Calibri" w:hAnsi="Calibri"/>
        </w:rPr>
        <w:t xml:space="preserve"> markers. </w:t>
      </w:r>
      <w:r w:rsidRPr="008C70EE">
        <w:rPr>
          <w:rFonts w:ascii="Calibri" w:hAnsi="Calibri"/>
        </w:rPr>
        <w:t xml:space="preserve">Based on the size of this new </w:t>
      </w:r>
      <w:r>
        <w:rPr>
          <w:rFonts w:ascii="Calibri" w:hAnsi="Calibri"/>
        </w:rPr>
        <w:t>high molecular weight product</w:t>
      </w:r>
      <w:r w:rsidRPr="008C70EE">
        <w:rPr>
          <w:rFonts w:ascii="Calibri" w:hAnsi="Calibri"/>
        </w:rPr>
        <w:t>, we reasoned it could be a</w:t>
      </w:r>
      <w:r>
        <w:rPr>
          <w:rFonts w:ascii="Calibri" w:hAnsi="Calibri"/>
        </w:rPr>
        <w:t xml:space="preserve"> </w:t>
      </w:r>
      <w:r w:rsidRPr="008C70EE">
        <w:rPr>
          <w:rFonts w:ascii="Calibri" w:hAnsi="Calibri"/>
        </w:rPr>
        <w:t>dimer of precursors</w:t>
      </w:r>
      <w:r>
        <w:rPr>
          <w:rFonts w:ascii="Calibri" w:hAnsi="Calibri"/>
        </w:rPr>
        <w:t>,</w:t>
      </w:r>
      <w:r w:rsidRPr="008C70EE">
        <w:rPr>
          <w:rFonts w:ascii="Calibri" w:hAnsi="Calibri"/>
        </w:rPr>
        <w:t xml:space="preserve"> formed </w:t>
      </w:r>
      <w:r>
        <w:rPr>
          <w:rFonts w:ascii="Calibri" w:hAnsi="Calibri"/>
        </w:rPr>
        <w:t xml:space="preserve">by a </w:t>
      </w:r>
      <w:r w:rsidRPr="008C70EE">
        <w:rPr>
          <w:rFonts w:ascii="Calibri" w:hAnsi="Calibri"/>
        </w:rPr>
        <w:t>disulfide bond between the catalytic C1 residues of two precursor</w:t>
      </w:r>
      <w:r>
        <w:rPr>
          <w:rFonts w:ascii="Calibri" w:hAnsi="Calibri"/>
        </w:rPr>
        <w:t xml:space="preserve"> protein</w:t>
      </w:r>
      <w:r w:rsidRPr="008C70EE">
        <w:rPr>
          <w:rFonts w:ascii="Calibri" w:hAnsi="Calibri"/>
        </w:rPr>
        <w:t xml:space="preserve">s, as C1 is the only cysteine present in </w:t>
      </w:r>
      <w:r w:rsidRPr="008C70EE">
        <w:rPr>
          <w:rFonts w:ascii="Calibri" w:hAnsi="Calibri"/>
          <w:i/>
        </w:rPr>
        <w:t>Pho</w:t>
      </w:r>
      <w:r w:rsidRPr="008C70EE">
        <w:rPr>
          <w:rFonts w:ascii="Calibri" w:hAnsi="Calibri"/>
        </w:rPr>
        <w:t xml:space="preserve"> RadA. To test this</w:t>
      </w:r>
      <w:r>
        <w:rPr>
          <w:rFonts w:ascii="Calibri" w:hAnsi="Calibri"/>
        </w:rPr>
        <w:t xml:space="preserve"> hypothesis, </w:t>
      </w:r>
      <w:r w:rsidRPr="008C70EE">
        <w:rPr>
          <w:rFonts w:ascii="Calibri" w:hAnsi="Calibri"/>
        </w:rPr>
        <w:t xml:space="preserve">we treated </w:t>
      </w:r>
      <w:r w:rsidR="0066075D">
        <w:rPr>
          <w:rFonts w:ascii="Calibri" w:hAnsi="Calibri"/>
        </w:rPr>
        <w:t xml:space="preserve">samples </w:t>
      </w:r>
      <w:r w:rsidRPr="008C70EE">
        <w:rPr>
          <w:rFonts w:ascii="Calibri" w:hAnsi="Calibri"/>
        </w:rPr>
        <w:t xml:space="preserve">with the nucleophiles </w:t>
      </w:r>
      <w:proofErr w:type="spellStart"/>
      <w:r>
        <w:rPr>
          <w:rFonts w:ascii="Calibri" w:hAnsi="Calibri"/>
        </w:rPr>
        <w:t>dithiothreitol</w:t>
      </w:r>
      <w:proofErr w:type="spellEnd"/>
      <w:r>
        <w:rPr>
          <w:rFonts w:ascii="Calibri" w:hAnsi="Calibri"/>
        </w:rPr>
        <w:t xml:space="preserve"> (</w:t>
      </w:r>
      <w:r w:rsidRPr="008C70EE">
        <w:rPr>
          <w:rFonts w:ascii="Calibri" w:hAnsi="Calibri"/>
        </w:rPr>
        <w:t>DTT</w:t>
      </w:r>
      <w:r>
        <w:rPr>
          <w:rFonts w:ascii="Calibri" w:hAnsi="Calibri"/>
        </w:rPr>
        <w:t xml:space="preserve">), </w:t>
      </w:r>
      <w:r>
        <w:rPr>
          <w:rFonts w:ascii="Calibri" w:hAnsi="Calibri"/>
        </w:rPr>
        <w:sym w:font="Symbol" w:char="F062"/>
      </w:r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mercaptoethanol</w:t>
      </w:r>
      <w:proofErr w:type="spellEnd"/>
      <w:r>
        <w:rPr>
          <w:rFonts w:ascii="Calibri" w:hAnsi="Calibri"/>
        </w:rPr>
        <w:t xml:space="preserve"> (BM</w:t>
      </w:r>
      <w:r w:rsidRPr="008C70EE">
        <w:rPr>
          <w:rFonts w:ascii="Calibri" w:hAnsi="Calibri"/>
        </w:rPr>
        <w:t>E</w:t>
      </w:r>
      <w:r>
        <w:rPr>
          <w:rFonts w:ascii="Calibri" w:hAnsi="Calibri"/>
        </w:rPr>
        <w:t>)</w:t>
      </w:r>
      <w:r w:rsidRPr="008C70EE">
        <w:rPr>
          <w:rFonts w:ascii="Calibri" w:hAnsi="Calibri"/>
        </w:rPr>
        <w:t xml:space="preserve">, </w:t>
      </w:r>
      <w:proofErr w:type="spellStart"/>
      <w:r w:rsidRPr="004D5113">
        <w:rPr>
          <w:rFonts w:ascii="Calibri" w:hAnsi="Calibri"/>
          <w:i/>
        </w:rPr>
        <w:t>tris</w:t>
      </w:r>
      <w:proofErr w:type="spellEnd"/>
      <w:r>
        <w:rPr>
          <w:rFonts w:ascii="Calibri" w:hAnsi="Calibri"/>
        </w:rPr>
        <w:t>(2-</w:t>
      </w:r>
      <w:proofErr w:type="gramStart"/>
      <w:r>
        <w:rPr>
          <w:rFonts w:ascii="Calibri" w:hAnsi="Calibri"/>
        </w:rPr>
        <w:t>carboxyethyl)phosphine</w:t>
      </w:r>
      <w:proofErr w:type="gramEnd"/>
      <w:r>
        <w:rPr>
          <w:rFonts w:ascii="Calibri" w:hAnsi="Calibri"/>
        </w:rPr>
        <w:t xml:space="preserve"> (</w:t>
      </w:r>
      <w:r w:rsidRPr="004D5113">
        <w:rPr>
          <w:rFonts w:ascii="Calibri" w:hAnsi="Calibri"/>
        </w:rPr>
        <w:t>TCEP</w:t>
      </w:r>
      <w:r>
        <w:rPr>
          <w:rFonts w:ascii="Calibri" w:hAnsi="Calibri"/>
        </w:rPr>
        <w:t>) or hydroxylamine (HA). If the product is disulfide bonded, DTT, BME and TCEP should reduce the bond, while HA should not because it is a non-reducing nucleophile</w:t>
      </w:r>
      <w:r w:rsidR="00CB3A2E">
        <w:rPr>
          <w:rFonts w:ascii="Calibri" w:hAnsi="Calibri"/>
        </w:rPr>
        <w:t xml:space="preserve"> (3)</w:t>
      </w:r>
      <w:r>
        <w:rPr>
          <w:rFonts w:ascii="Calibri" w:hAnsi="Calibri"/>
        </w:rPr>
        <w:t xml:space="preserve">. We observe that </w:t>
      </w:r>
      <w:r w:rsidRPr="008C70EE">
        <w:rPr>
          <w:rFonts w:ascii="Calibri" w:hAnsi="Calibri"/>
        </w:rPr>
        <w:t>DTT, BME and TCEP treatment</w:t>
      </w:r>
      <w:r>
        <w:rPr>
          <w:rFonts w:ascii="Calibri" w:hAnsi="Calibri"/>
        </w:rPr>
        <w:t xml:space="preserve"> indeed</w:t>
      </w:r>
      <w:r w:rsidRPr="008C70EE">
        <w:rPr>
          <w:rFonts w:ascii="Calibri" w:hAnsi="Calibri"/>
        </w:rPr>
        <w:t xml:space="preserve"> le</w:t>
      </w:r>
      <w:r>
        <w:rPr>
          <w:rFonts w:ascii="Calibri" w:hAnsi="Calibri"/>
        </w:rPr>
        <w:t>a</w:t>
      </w:r>
      <w:r w:rsidRPr="008C70EE">
        <w:rPr>
          <w:rFonts w:ascii="Calibri" w:hAnsi="Calibri"/>
        </w:rPr>
        <w:t xml:space="preserve">d to the disappearance </w:t>
      </w:r>
      <w:r>
        <w:rPr>
          <w:rFonts w:ascii="Calibri" w:hAnsi="Calibri"/>
        </w:rPr>
        <w:t xml:space="preserve">of the high </w:t>
      </w:r>
      <w:r w:rsidRPr="008C70EE">
        <w:rPr>
          <w:rFonts w:ascii="Calibri" w:hAnsi="Calibri"/>
        </w:rPr>
        <w:t xml:space="preserve">molecular </w:t>
      </w:r>
      <w:r w:rsidRPr="008C70EE">
        <w:rPr>
          <w:rFonts w:ascii="Calibri" w:hAnsi="Calibri"/>
        </w:rPr>
        <w:lastRenderedPageBreak/>
        <w:t xml:space="preserve">weight </w:t>
      </w:r>
      <w:r>
        <w:rPr>
          <w:rFonts w:ascii="Calibri" w:hAnsi="Calibri"/>
        </w:rPr>
        <w:t>band,</w:t>
      </w:r>
      <w:r w:rsidRPr="008C70EE">
        <w:rPr>
          <w:rFonts w:ascii="Calibri" w:hAnsi="Calibri"/>
        </w:rPr>
        <w:t xml:space="preserve"> a</w:t>
      </w:r>
      <w:r>
        <w:rPr>
          <w:rFonts w:ascii="Calibri" w:hAnsi="Calibri"/>
        </w:rPr>
        <w:t>long with</w:t>
      </w:r>
      <w:r w:rsidRPr="008C70EE">
        <w:rPr>
          <w:rFonts w:ascii="Calibri" w:hAnsi="Calibri"/>
        </w:rPr>
        <w:t xml:space="preserve"> </w:t>
      </w:r>
      <w:r w:rsidR="002B1B2B">
        <w:rPr>
          <w:rFonts w:ascii="Calibri" w:hAnsi="Calibri"/>
        </w:rPr>
        <w:t>an increase in the amount of</w:t>
      </w:r>
      <w:r>
        <w:rPr>
          <w:rFonts w:ascii="Calibri" w:hAnsi="Calibri"/>
        </w:rPr>
        <w:t xml:space="preserve"> PC, whereas water or </w:t>
      </w:r>
      <w:r w:rsidRPr="008C70EE">
        <w:rPr>
          <w:rFonts w:ascii="Calibri" w:hAnsi="Calibri"/>
        </w:rPr>
        <w:t>HA had no effect</w:t>
      </w:r>
      <w:r>
        <w:rPr>
          <w:rFonts w:ascii="Calibri" w:hAnsi="Calibri"/>
        </w:rPr>
        <w:t xml:space="preserve"> (</w:t>
      </w:r>
      <w:r w:rsidR="0066075D">
        <w:rPr>
          <w:rFonts w:ascii="Calibri" w:hAnsi="Calibri"/>
        </w:rPr>
        <w:t>Fig. S2</w:t>
      </w:r>
      <w:r>
        <w:rPr>
          <w:rFonts w:ascii="Calibri" w:hAnsi="Calibri"/>
        </w:rPr>
        <w:t>)</w:t>
      </w:r>
      <w:r w:rsidRPr="008C70EE">
        <w:rPr>
          <w:rFonts w:ascii="Calibri" w:hAnsi="Calibri"/>
        </w:rPr>
        <w:t>.</w:t>
      </w:r>
      <w:r>
        <w:rPr>
          <w:rFonts w:ascii="Calibri" w:hAnsi="Calibri"/>
        </w:rPr>
        <w:t xml:space="preserve"> </w:t>
      </w:r>
    </w:p>
    <w:p w14:paraId="6F14F423" w14:textId="77777777" w:rsidR="00542061" w:rsidRDefault="00542061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7476E1A2" w14:textId="71373C65" w:rsidR="00CB3A2E" w:rsidRPr="00CB3A2E" w:rsidRDefault="00802EA9" w:rsidP="00542061">
      <w:pPr>
        <w:spacing w:line="480" w:lineRule="auto"/>
        <w:outlineLvl w:val="0"/>
        <w:rPr>
          <w:rFonts w:ascii="Calibri" w:hAnsi="Calibri"/>
          <w:b/>
        </w:rPr>
      </w:pPr>
      <w:r w:rsidRPr="00CB3A2E">
        <w:rPr>
          <w:rFonts w:ascii="Calibri" w:hAnsi="Calibri"/>
          <w:b/>
        </w:rPr>
        <w:lastRenderedPageBreak/>
        <w:t>SUPPLEMENTAL REFERENCES</w:t>
      </w:r>
      <w:bookmarkStart w:id="1" w:name="_ENREF_9"/>
    </w:p>
    <w:p w14:paraId="065885D3" w14:textId="65344DD0" w:rsidR="00CB3A2E" w:rsidRPr="00CB3A2E" w:rsidRDefault="00CB3A2E" w:rsidP="00542061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/>
          <w:noProof/>
        </w:rPr>
      </w:pPr>
      <w:r w:rsidRPr="00CB3A2E">
        <w:rPr>
          <w:rFonts w:ascii="Calibri" w:hAnsi="Calibri"/>
          <w:b/>
          <w:noProof/>
        </w:rPr>
        <w:t>Topilina NI, Novikova O, Stanger M, Banavali NK, Belfort M.</w:t>
      </w:r>
      <w:r w:rsidRPr="00CB3A2E">
        <w:rPr>
          <w:rFonts w:ascii="Calibri" w:hAnsi="Calibri"/>
          <w:noProof/>
        </w:rPr>
        <w:t xml:space="preserve"> 2015. Post-translational environmental switch of RadA activity by extein-intein interactions in protein splicing. Nucleic Acids Res </w:t>
      </w:r>
      <w:r w:rsidRPr="00CB3A2E">
        <w:rPr>
          <w:rFonts w:ascii="Calibri" w:hAnsi="Calibri"/>
          <w:b/>
          <w:noProof/>
        </w:rPr>
        <w:t>43:</w:t>
      </w:r>
      <w:r w:rsidRPr="00CB3A2E">
        <w:rPr>
          <w:rFonts w:ascii="Calibri" w:hAnsi="Calibri"/>
          <w:noProof/>
        </w:rPr>
        <w:t>6631-6648.</w:t>
      </w:r>
      <w:bookmarkEnd w:id="1"/>
    </w:p>
    <w:p w14:paraId="36E11888" w14:textId="77777777" w:rsidR="00CB3A2E" w:rsidRDefault="00CB3A2E" w:rsidP="00542061">
      <w:pPr>
        <w:spacing w:line="480" w:lineRule="auto"/>
        <w:ind w:left="720" w:hanging="720"/>
        <w:rPr>
          <w:rFonts w:ascii="Calibri" w:hAnsi="Calibri"/>
          <w:b/>
          <w:noProof/>
        </w:rPr>
      </w:pPr>
      <w:bookmarkStart w:id="2" w:name="_ENREF_13"/>
    </w:p>
    <w:p w14:paraId="0D129844" w14:textId="7D4B38DE" w:rsidR="00CB3A2E" w:rsidRDefault="00CB3A2E" w:rsidP="00542061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/>
          <w:noProof/>
        </w:rPr>
      </w:pPr>
      <w:r w:rsidRPr="00CB3A2E">
        <w:rPr>
          <w:rFonts w:ascii="Calibri" w:hAnsi="Calibri"/>
          <w:b/>
          <w:noProof/>
        </w:rPr>
        <w:t>Lennon CW, Stanger M, Belfort M.</w:t>
      </w:r>
      <w:r w:rsidRPr="00CB3A2E">
        <w:rPr>
          <w:rFonts w:ascii="Calibri" w:hAnsi="Calibri"/>
          <w:noProof/>
        </w:rPr>
        <w:t xml:space="preserve"> 2016. Protein splicing of a recombinase intein induced by</w:t>
      </w:r>
      <w:r>
        <w:rPr>
          <w:rFonts w:ascii="Calibri" w:hAnsi="Calibri"/>
          <w:noProof/>
        </w:rPr>
        <w:t xml:space="preserve"> </w:t>
      </w:r>
      <w:r w:rsidRPr="00CB3A2E">
        <w:rPr>
          <w:rFonts w:ascii="Calibri" w:hAnsi="Calibri"/>
          <w:noProof/>
        </w:rPr>
        <w:t xml:space="preserve">ssDNA and DNA damage. Genes Dev </w:t>
      </w:r>
      <w:r w:rsidRPr="00CB3A2E">
        <w:rPr>
          <w:rFonts w:ascii="Calibri" w:hAnsi="Calibri"/>
          <w:b/>
          <w:noProof/>
        </w:rPr>
        <w:t>30:</w:t>
      </w:r>
      <w:r w:rsidRPr="00CB3A2E">
        <w:rPr>
          <w:rFonts w:ascii="Calibri" w:hAnsi="Calibri"/>
          <w:noProof/>
        </w:rPr>
        <w:t>2663-2668.</w:t>
      </w:r>
      <w:bookmarkEnd w:id="2"/>
    </w:p>
    <w:p w14:paraId="1F626368" w14:textId="77777777" w:rsidR="00CB3A2E" w:rsidRPr="00CB3A2E" w:rsidRDefault="00CB3A2E" w:rsidP="00542061">
      <w:pPr>
        <w:spacing w:line="480" w:lineRule="auto"/>
        <w:rPr>
          <w:rFonts w:ascii="Calibri" w:hAnsi="Calibri"/>
          <w:noProof/>
        </w:rPr>
      </w:pPr>
    </w:p>
    <w:p w14:paraId="0A92A089" w14:textId="4C929AD3" w:rsidR="00CB3A2E" w:rsidRPr="00CB3A2E" w:rsidRDefault="00CB3A2E" w:rsidP="00542061">
      <w:pPr>
        <w:pStyle w:val="ListParagraph"/>
        <w:numPr>
          <w:ilvl w:val="0"/>
          <w:numId w:val="15"/>
        </w:numPr>
        <w:spacing w:line="480" w:lineRule="auto"/>
        <w:rPr>
          <w:rFonts w:ascii="Calibri" w:hAnsi="Calibri"/>
          <w:noProof/>
        </w:rPr>
      </w:pPr>
      <w:r w:rsidRPr="00CB3A2E">
        <w:rPr>
          <w:rFonts w:ascii="Calibri" w:hAnsi="Calibri"/>
          <w:b/>
          <w:noProof/>
        </w:rPr>
        <w:t>Callahan BP, Topilina NI, Stanger MJ, Van Roey P, Belfort M.</w:t>
      </w:r>
      <w:r w:rsidRPr="00CB3A2E">
        <w:rPr>
          <w:rFonts w:ascii="Calibri" w:hAnsi="Calibri"/>
          <w:noProof/>
        </w:rPr>
        <w:t xml:space="preserve"> 2011. Structure of catalytically</w:t>
      </w:r>
      <w:r>
        <w:rPr>
          <w:rFonts w:ascii="Calibri" w:hAnsi="Calibri"/>
          <w:noProof/>
        </w:rPr>
        <w:t xml:space="preserve"> </w:t>
      </w:r>
      <w:r w:rsidRPr="00CB3A2E">
        <w:rPr>
          <w:rFonts w:ascii="Calibri" w:hAnsi="Calibri"/>
          <w:noProof/>
        </w:rPr>
        <w:t xml:space="preserve">competent intein caught in a redox trap with functional and evolutionary implications. Nature Struct. &amp; Mol. Bio. </w:t>
      </w:r>
      <w:r w:rsidRPr="00CB3A2E">
        <w:rPr>
          <w:rFonts w:ascii="Calibri" w:hAnsi="Calibri"/>
          <w:b/>
          <w:noProof/>
        </w:rPr>
        <w:t>18:</w:t>
      </w:r>
      <w:r w:rsidRPr="00CB3A2E">
        <w:rPr>
          <w:rFonts w:ascii="Calibri" w:hAnsi="Calibri"/>
          <w:noProof/>
        </w:rPr>
        <w:t>630-633.</w:t>
      </w:r>
    </w:p>
    <w:p w14:paraId="6B5C4F97" w14:textId="77777777" w:rsidR="00CB3A2E" w:rsidRDefault="00CB3A2E" w:rsidP="00542061">
      <w:pPr>
        <w:spacing w:line="480" w:lineRule="auto"/>
        <w:rPr>
          <w:rFonts w:ascii="Calibri" w:hAnsi="Calibri"/>
          <w:b/>
        </w:rPr>
      </w:pPr>
    </w:p>
    <w:p w14:paraId="1CD58A96" w14:textId="77777777" w:rsidR="00CB3A2E" w:rsidRDefault="00CB3A2E" w:rsidP="00542061">
      <w:pPr>
        <w:spacing w:line="480" w:lineRule="auto"/>
        <w:rPr>
          <w:rFonts w:ascii="Calibri" w:hAnsi="Calibri"/>
          <w:b/>
        </w:rPr>
      </w:pPr>
    </w:p>
    <w:p w14:paraId="5EC203F7" w14:textId="77777777" w:rsidR="00542061" w:rsidRDefault="00542061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7D815301" w14:textId="11E6CFE3" w:rsidR="00CB3A2E" w:rsidRDefault="00542061" w:rsidP="00542061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SUPPLEMENTAL FIGURE LEGENDS</w:t>
      </w:r>
    </w:p>
    <w:p w14:paraId="594FF44F" w14:textId="6921A6F6" w:rsidR="00CB3A2E" w:rsidRPr="00CB3A2E" w:rsidRDefault="00CB3A2E" w:rsidP="00542061">
      <w:pPr>
        <w:spacing w:line="480" w:lineRule="auto"/>
        <w:rPr>
          <w:rFonts w:ascii="Calibri" w:hAnsi="Calibri"/>
          <w:b/>
        </w:rPr>
      </w:pPr>
    </w:p>
    <w:p w14:paraId="6D492AD8" w14:textId="77777777" w:rsidR="00BA54FA" w:rsidRDefault="00BA54FA" w:rsidP="00542061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>Supplemental</w:t>
      </w:r>
      <w:r w:rsidRPr="00670658">
        <w:rPr>
          <w:rFonts w:ascii="Calibri" w:hAnsi="Calibri"/>
          <w:b/>
        </w:rPr>
        <w:t xml:space="preserve"> Fig</w:t>
      </w:r>
      <w:r w:rsidRPr="008D6CF7">
        <w:rPr>
          <w:rFonts w:ascii="Calibri" w:hAnsi="Calibri"/>
          <w:b/>
        </w:rPr>
        <w:t xml:space="preserve">ure </w:t>
      </w:r>
      <w:r>
        <w:rPr>
          <w:rFonts w:ascii="Calibri" w:hAnsi="Calibri"/>
          <w:b/>
        </w:rPr>
        <w:t>1</w:t>
      </w:r>
      <w:r w:rsidRPr="008D6CF7">
        <w:rPr>
          <w:rFonts w:ascii="Calibri" w:hAnsi="Calibri"/>
        </w:rPr>
        <w:t xml:space="preserve">: </w:t>
      </w:r>
      <w:r w:rsidRPr="008D6CF7">
        <w:rPr>
          <w:rFonts w:ascii="Calibri" w:hAnsi="Calibri"/>
          <w:i/>
        </w:rPr>
        <w:t>Pho</w:t>
      </w:r>
      <w:r w:rsidRPr="008D6CF7">
        <w:rPr>
          <w:rFonts w:ascii="Calibri" w:hAnsi="Calibri"/>
        </w:rPr>
        <w:t xml:space="preserve"> RadA </w:t>
      </w:r>
      <w:r w:rsidRPr="008D6CF7">
        <w:rPr>
          <w:rFonts w:ascii="Symbol" w:hAnsi="Symbol"/>
        </w:rPr>
        <w:t></w:t>
      </w:r>
      <w:r w:rsidRPr="008D6CF7">
        <w:rPr>
          <w:rFonts w:ascii="Calibri" w:hAnsi="Calibri"/>
        </w:rPr>
        <w:t xml:space="preserve">NCR </w:t>
      </w:r>
      <w:r>
        <w:rPr>
          <w:rFonts w:ascii="Calibri" w:hAnsi="Calibri"/>
        </w:rPr>
        <w:t xml:space="preserve">forms </w:t>
      </w:r>
      <w:r w:rsidRPr="008D6CF7">
        <w:rPr>
          <w:rFonts w:ascii="Calibri" w:hAnsi="Calibri"/>
        </w:rPr>
        <w:t>primarily off-pathway products</w:t>
      </w:r>
      <w:r>
        <w:rPr>
          <w:rFonts w:ascii="Calibri" w:hAnsi="Calibri"/>
        </w:rPr>
        <w:t>. Reactions were performed</w:t>
      </w:r>
      <w:r w:rsidRPr="008D6CF7">
        <w:rPr>
          <w:rFonts w:ascii="Calibri" w:hAnsi="Calibri"/>
        </w:rPr>
        <w:t xml:space="preserve"> at 75</w:t>
      </w:r>
      <w:r w:rsidRPr="008D6CF7">
        <w:rPr>
          <w:rFonts w:cs="Arial"/>
        </w:rPr>
        <w:sym w:font="Symbol" w:char="F0B0"/>
      </w:r>
      <w:r w:rsidRPr="008D6CF7">
        <w:rPr>
          <w:rFonts w:ascii="Calibri" w:hAnsi="Calibri" w:cs="Arial"/>
        </w:rPr>
        <w:t>C</w:t>
      </w:r>
      <w:r>
        <w:rPr>
          <w:rFonts w:ascii="Calibri" w:hAnsi="Calibri"/>
        </w:rPr>
        <w:t xml:space="preserve"> for the indicated times. </w:t>
      </w:r>
      <w:r w:rsidRPr="00825A4D">
        <w:rPr>
          <w:rFonts w:ascii="Calibri" w:hAnsi="Calibri"/>
          <w:u w:val="single"/>
        </w:rPr>
        <w:t>Top</w:t>
      </w:r>
      <w:r>
        <w:rPr>
          <w:rFonts w:ascii="Calibri" w:hAnsi="Calibri"/>
        </w:rPr>
        <w:t>:</w:t>
      </w:r>
      <w:r w:rsidRPr="008D6CF7">
        <w:rPr>
          <w:rFonts w:ascii="Calibri" w:hAnsi="Calibri"/>
        </w:rPr>
        <w:t xml:space="preserve"> </w:t>
      </w:r>
      <w:r w:rsidRPr="00C0110B">
        <w:rPr>
          <w:rFonts w:ascii="Calibri" w:hAnsi="Calibri"/>
        </w:rPr>
        <w:t xml:space="preserve">Stack plot </w:t>
      </w:r>
      <w:r>
        <w:rPr>
          <w:rFonts w:ascii="Calibri" w:hAnsi="Calibri"/>
        </w:rPr>
        <w:t>displays</w:t>
      </w:r>
      <w:r w:rsidRPr="00C0110B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the level of </w:t>
      </w:r>
      <w:r w:rsidRPr="00C0110B">
        <w:rPr>
          <w:rFonts w:ascii="Calibri" w:hAnsi="Calibri"/>
        </w:rPr>
        <w:t xml:space="preserve">splicing </w:t>
      </w:r>
      <w:r>
        <w:rPr>
          <w:rFonts w:ascii="Calibri" w:hAnsi="Calibri"/>
        </w:rPr>
        <w:t xml:space="preserve">precursor (PC) and </w:t>
      </w:r>
      <w:r w:rsidRPr="00BF1D52">
        <w:rPr>
          <w:rFonts w:ascii="Calibri" w:hAnsi="Calibri"/>
        </w:rPr>
        <w:t xml:space="preserve">products (PC-PC, precursor dimer; I-C, Intein-C-extein; </w:t>
      </w:r>
      <w:r>
        <w:rPr>
          <w:rFonts w:ascii="Calibri" w:hAnsi="Calibri"/>
        </w:rPr>
        <w:t>Ix2</w:t>
      </w:r>
      <w:r w:rsidRPr="00BF1D52">
        <w:rPr>
          <w:rFonts w:ascii="Calibri" w:hAnsi="Calibri"/>
        </w:rPr>
        <w:t xml:space="preserve">, Intein dimer; LE, ligated </w:t>
      </w:r>
      <w:proofErr w:type="spellStart"/>
      <w:r w:rsidRPr="00BF1D52">
        <w:rPr>
          <w:rFonts w:ascii="Calibri" w:hAnsi="Calibri"/>
        </w:rPr>
        <w:t>exteins</w:t>
      </w:r>
      <w:proofErr w:type="spellEnd"/>
      <w:r w:rsidRPr="00BF1D52">
        <w:rPr>
          <w:rFonts w:ascii="Calibri" w:hAnsi="Calibri"/>
        </w:rPr>
        <w:t>) as 100% over time.</w:t>
      </w:r>
      <w:r>
        <w:rPr>
          <w:rFonts w:ascii="Calibri" w:hAnsi="Calibri"/>
        </w:rPr>
        <w:t xml:space="preserve"> </w:t>
      </w:r>
      <w:r w:rsidRPr="00825A4D">
        <w:rPr>
          <w:rFonts w:ascii="Calibri" w:hAnsi="Calibri"/>
          <w:u w:val="single"/>
        </w:rPr>
        <w:t>Bottom</w:t>
      </w:r>
      <w:r>
        <w:rPr>
          <w:rFonts w:ascii="Calibri" w:hAnsi="Calibri"/>
        </w:rPr>
        <w:t>: Gel of stack plot above. Samples were</w:t>
      </w:r>
      <w:r w:rsidRPr="008175B3">
        <w:rPr>
          <w:rFonts w:ascii="Calibri" w:hAnsi="Calibri"/>
        </w:rPr>
        <w:t xml:space="preserve"> separated, analyzed, and identified as in Fig</w:t>
      </w:r>
      <w:r>
        <w:rPr>
          <w:rFonts w:ascii="Calibri" w:hAnsi="Calibri"/>
        </w:rPr>
        <w:t>.</w:t>
      </w:r>
      <w:r w:rsidRPr="008175B3">
        <w:rPr>
          <w:rFonts w:ascii="Calibri" w:hAnsi="Calibri"/>
        </w:rPr>
        <w:t xml:space="preserve"> </w:t>
      </w:r>
      <w:r w:rsidRPr="00DD41ED">
        <w:rPr>
          <w:rFonts w:ascii="Calibri" w:hAnsi="Calibri"/>
        </w:rPr>
        <w:t>1</w:t>
      </w:r>
      <w:r>
        <w:rPr>
          <w:rFonts w:ascii="Calibri" w:hAnsi="Calibri"/>
        </w:rPr>
        <w:t>.</w:t>
      </w:r>
    </w:p>
    <w:p w14:paraId="33525024" w14:textId="01F91F04" w:rsidR="00BA54FA" w:rsidRPr="00542061" w:rsidRDefault="00BA54FA" w:rsidP="00542061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Supplemental</w:t>
      </w:r>
      <w:r w:rsidRPr="00E7199F">
        <w:rPr>
          <w:rFonts w:ascii="Calibri" w:hAnsi="Calibri"/>
          <w:b/>
        </w:rPr>
        <w:t xml:space="preserve"> Figure </w:t>
      </w:r>
      <w:r>
        <w:rPr>
          <w:rFonts w:ascii="Calibri" w:hAnsi="Calibri"/>
          <w:b/>
        </w:rPr>
        <w:t>2</w:t>
      </w:r>
      <w:r w:rsidRPr="00E7199F">
        <w:rPr>
          <w:rFonts w:ascii="Calibri" w:hAnsi="Calibri"/>
        </w:rPr>
        <w:t xml:space="preserve">: </w:t>
      </w:r>
      <w:r w:rsidRPr="00E7199F">
        <w:rPr>
          <w:rFonts w:ascii="Calibri" w:hAnsi="Calibri"/>
          <w:i/>
        </w:rPr>
        <w:t>Pho</w:t>
      </w:r>
      <w:r w:rsidRPr="00E7199F">
        <w:rPr>
          <w:rFonts w:ascii="Calibri" w:hAnsi="Calibri"/>
        </w:rPr>
        <w:t xml:space="preserve"> RadA </w:t>
      </w:r>
      <w:r w:rsidRPr="00E7199F">
        <w:rPr>
          <w:rFonts w:ascii="Symbol" w:hAnsi="Symbol"/>
        </w:rPr>
        <w:t></w:t>
      </w:r>
      <w:r w:rsidRPr="00E7199F">
        <w:rPr>
          <w:rFonts w:ascii="Calibri" w:hAnsi="Calibri"/>
        </w:rPr>
        <w:t>NCR forms an intermolecular precursor-precursor disulfide bond at intein C1 residues. Followin</w:t>
      </w:r>
      <w:r>
        <w:rPr>
          <w:rFonts w:ascii="Calibri" w:hAnsi="Calibri"/>
        </w:rPr>
        <w:t xml:space="preserve">g </w:t>
      </w:r>
      <w:r w:rsidRPr="00E7199F">
        <w:rPr>
          <w:rFonts w:ascii="Calibri" w:hAnsi="Calibri"/>
        </w:rPr>
        <w:t xml:space="preserve">incubation of </w:t>
      </w:r>
      <w:r w:rsidRPr="00E7199F">
        <w:rPr>
          <w:rFonts w:ascii="Calibri" w:hAnsi="Calibri"/>
          <w:i/>
        </w:rPr>
        <w:t>Pho</w:t>
      </w:r>
      <w:r w:rsidRPr="00E7199F">
        <w:rPr>
          <w:rFonts w:ascii="Calibri" w:hAnsi="Calibri"/>
        </w:rPr>
        <w:t xml:space="preserve"> RadA </w:t>
      </w:r>
      <w:r w:rsidRPr="00E7199F">
        <w:rPr>
          <w:rFonts w:ascii="Symbol" w:hAnsi="Symbol"/>
        </w:rPr>
        <w:t></w:t>
      </w:r>
      <w:r w:rsidRPr="00E7199F">
        <w:rPr>
          <w:rFonts w:ascii="Calibri" w:hAnsi="Calibri"/>
        </w:rPr>
        <w:t>NCR for 25 min</w:t>
      </w:r>
      <w:r>
        <w:rPr>
          <w:rFonts w:ascii="Calibri" w:hAnsi="Calibri"/>
        </w:rPr>
        <w:t>.</w:t>
      </w:r>
      <w:r w:rsidRPr="00E7199F">
        <w:rPr>
          <w:rFonts w:ascii="Calibri" w:hAnsi="Calibri"/>
        </w:rPr>
        <w:t xml:space="preserve"> at </w:t>
      </w:r>
      <w:r w:rsidRPr="00E7199F">
        <w:rPr>
          <w:rFonts w:ascii="Calibri" w:hAnsi="Calibri" w:cs="Arial"/>
        </w:rPr>
        <w:t>75</w:t>
      </w:r>
      <w:r w:rsidRPr="00E7199F">
        <w:rPr>
          <w:rFonts w:ascii="Calibri" w:hAnsi="Calibri" w:cs="Arial"/>
        </w:rPr>
        <w:sym w:font="Symbol" w:char="F0B0"/>
      </w:r>
      <w:r w:rsidRPr="00E7199F">
        <w:rPr>
          <w:rFonts w:ascii="Calibri" w:hAnsi="Calibri" w:cs="Arial"/>
        </w:rPr>
        <w:t>C</w:t>
      </w:r>
      <w:r w:rsidRPr="00E7199F">
        <w:rPr>
          <w:rFonts w:ascii="Calibri" w:hAnsi="Calibri"/>
        </w:rPr>
        <w:t xml:space="preserve"> to generate the high molecular weight product, the reaction was divided and either DTT, BME, TCEP, HA or water was added. To allow for disulfide reduction, reactions were set at 25</w:t>
      </w:r>
      <w:r w:rsidRPr="00E7199F">
        <w:rPr>
          <w:rFonts w:ascii="Calibri" w:hAnsi="Calibri" w:cs="Arial"/>
        </w:rPr>
        <w:sym w:font="Symbol" w:char="F0B0"/>
      </w:r>
      <w:r w:rsidRPr="00E7199F">
        <w:rPr>
          <w:rFonts w:ascii="Calibri" w:hAnsi="Calibri" w:cs="Arial"/>
        </w:rPr>
        <w:t>C</w:t>
      </w:r>
      <w:r w:rsidRPr="00E7199F">
        <w:rPr>
          <w:rFonts w:ascii="Calibri" w:hAnsi="Calibri"/>
        </w:rPr>
        <w:t xml:space="preserve"> for 80 min. Reactions were separated</w:t>
      </w:r>
      <w:r>
        <w:rPr>
          <w:rFonts w:ascii="Calibri" w:hAnsi="Calibri"/>
        </w:rPr>
        <w:t xml:space="preserve"> on 8-16% SDS-PAGE gels and stained with </w:t>
      </w:r>
      <w:proofErr w:type="spellStart"/>
      <w:r>
        <w:rPr>
          <w:rFonts w:ascii="Calibri" w:hAnsi="Calibri"/>
        </w:rPr>
        <w:t>Coomassie</w:t>
      </w:r>
      <w:proofErr w:type="spellEnd"/>
      <w:r>
        <w:rPr>
          <w:rFonts w:ascii="Calibri" w:hAnsi="Calibri"/>
        </w:rPr>
        <w:t>.</w:t>
      </w:r>
    </w:p>
    <w:p w14:paraId="5219655C" w14:textId="77777777" w:rsidR="00BA54FA" w:rsidRPr="000030EA" w:rsidRDefault="00BA54FA" w:rsidP="00542061">
      <w:pPr>
        <w:spacing w:line="480" w:lineRule="auto"/>
        <w:rPr>
          <w:rFonts w:ascii="Calibri" w:hAnsi="Calibri"/>
          <w:highlight w:val="yellow"/>
        </w:rPr>
      </w:pPr>
    </w:p>
    <w:sectPr w:rsidR="00BA54FA" w:rsidRPr="000030EA" w:rsidSect="002A4C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E18053" w14:textId="77777777" w:rsidR="00835BCD" w:rsidRDefault="00835BCD" w:rsidP="007A62ED">
      <w:r>
        <w:separator/>
      </w:r>
    </w:p>
  </w:endnote>
  <w:endnote w:type="continuationSeparator" w:id="0">
    <w:p w14:paraId="430FF59E" w14:textId="77777777" w:rsidR="00835BCD" w:rsidRDefault="00835BCD" w:rsidP="007A6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447A00" w14:textId="77777777" w:rsidR="00994483" w:rsidRDefault="00994483" w:rsidP="00EF4E0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5E5089" w14:textId="77777777" w:rsidR="00994483" w:rsidRDefault="00994483" w:rsidP="007A62E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C6A5C" w14:textId="77777777" w:rsidR="00994483" w:rsidRDefault="00994483" w:rsidP="00EF4E0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2061">
      <w:rPr>
        <w:rStyle w:val="PageNumber"/>
        <w:noProof/>
      </w:rPr>
      <w:t>2</w:t>
    </w:r>
    <w:r>
      <w:rPr>
        <w:rStyle w:val="PageNumber"/>
      </w:rPr>
      <w:fldChar w:fldCharType="end"/>
    </w:r>
  </w:p>
  <w:p w14:paraId="25A4401D" w14:textId="77777777" w:rsidR="00994483" w:rsidRDefault="00994483" w:rsidP="007A62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BCDA3" w14:textId="77777777" w:rsidR="00835BCD" w:rsidRDefault="00835BCD" w:rsidP="007A62ED">
      <w:r>
        <w:separator/>
      </w:r>
    </w:p>
  </w:footnote>
  <w:footnote w:type="continuationSeparator" w:id="0">
    <w:p w14:paraId="0F0ED261" w14:textId="77777777" w:rsidR="00835BCD" w:rsidRDefault="00835BCD" w:rsidP="007A6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95408"/>
    <w:multiLevelType w:val="hybridMultilevel"/>
    <w:tmpl w:val="B492C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B3EE6"/>
    <w:multiLevelType w:val="hybridMultilevel"/>
    <w:tmpl w:val="7E26F4B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05EF497B"/>
    <w:multiLevelType w:val="hybridMultilevel"/>
    <w:tmpl w:val="7FBE0AE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0CC33A44"/>
    <w:multiLevelType w:val="hybridMultilevel"/>
    <w:tmpl w:val="2B0CED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5E28AB"/>
    <w:multiLevelType w:val="hybridMultilevel"/>
    <w:tmpl w:val="CFA0C558"/>
    <w:lvl w:ilvl="0" w:tplc="47A4B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6453C"/>
    <w:multiLevelType w:val="hybridMultilevel"/>
    <w:tmpl w:val="EBAA714E"/>
    <w:lvl w:ilvl="0" w:tplc="D3285C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6D4DFF"/>
    <w:multiLevelType w:val="hybridMultilevel"/>
    <w:tmpl w:val="097C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990B34"/>
    <w:multiLevelType w:val="hybridMultilevel"/>
    <w:tmpl w:val="2E96B50A"/>
    <w:lvl w:ilvl="0" w:tplc="457E69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5F37AF"/>
    <w:multiLevelType w:val="hybridMultilevel"/>
    <w:tmpl w:val="DBAA9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243971"/>
    <w:multiLevelType w:val="hybridMultilevel"/>
    <w:tmpl w:val="A9826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E565C4"/>
    <w:multiLevelType w:val="hybridMultilevel"/>
    <w:tmpl w:val="B67070D2"/>
    <w:lvl w:ilvl="0" w:tplc="B8725CC4">
      <w:start w:val="1"/>
      <w:numFmt w:val="lowerLetter"/>
      <w:lvlText w:val="(%1)"/>
      <w:lvlJc w:val="left"/>
      <w:pPr>
        <w:ind w:left="720" w:hanging="360"/>
      </w:pPr>
      <w:rPr>
        <w:rFonts w:ascii="Calibri" w:eastAsiaTheme="minorHAnsi" w:hAnsi="Calibr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925E7F"/>
    <w:multiLevelType w:val="hybridMultilevel"/>
    <w:tmpl w:val="D06C5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824B48"/>
    <w:multiLevelType w:val="hybridMultilevel"/>
    <w:tmpl w:val="288A95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8857759"/>
    <w:multiLevelType w:val="hybridMultilevel"/>
    <w:tmpl w:val="E64A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F85DEF"/>
    <w:multiLevelType w:val="hybridMultilevel"/>
    <w:tmpl w:val="D8281F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6"/>
  </w:num>
  <w:num w:numId="4">
    <w:abstractNumId w:val="4"/>
  </w:num>
  <w:num w:numId="5">
    <w:abstractNumId w:val="12"/>
  </w:num>
  <w:num w:numId="6">
    <w:abstractNumId w:val="11"/>
  </w:num>
  <w:num w:numId="7">
    <w:abstractNumId w:val="8"/>
  </w:num>
  <w:num w:numId="8">
    <w:abstractNumId w:val="1"/>
  </w:num>
  <w:num w:numId="9">
    <w:abstractNumId w:val="14"/>
  </w:num>
  <w:num w:numId="10">
    <w:abstractNumId w:val="2"/>
  </w:num>
  <w:num w:numId="11">
    <w:abstractNumId w:val="10"/>
  </w:num>
  <w:num w:numId="12">
    <w:abstractNumId w:val="5"/>
  </w:num>
  <w:num w:numId="13">
    <w:abstractNumId w:val="13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esrd2p9xp5tbef5euxweab922arpfr2fdf&quot;&gt;bcbelfort-Converted&lt;record-ids&gt;&lt;item&gt;2143&lt;/item&gt;&lt;item&gt;3043&lt;/item&gt;&lt;item&gt;3055&lt;/item&gt;&lt;item&gt;4057&lt;/item&gt;&lt;item&gt;4280&lt;/item&gt;&lt;item&gt;4284&lt;/item&gt;&lt;item&gt;4668&lt;/item&gt;&lt;item&gt;4872&lt;/item&gt;&lt;item&gt;5095&lt;/item&gt;&lt;item&gt;5476&lt;/item&gt;&lt;item&gt;5668&lt;/item&gt;&lt;item&gt;5725&lt;/item&gt;&lt;item&gt;5800&lt;/item&gt;&lt;item&gt;5811&lt;/item&gt;&lt;item&gt;5873&lt;/item&gt;&lt;item&gt;5916&lt;/item&gt;&lt;item&gt;5940&lt;/item&gt;&lt;item&gt;5961&lt;/item&gt;&lt;item&gt;5991&lt;/item&gt;&lt;item&gt;6025&lt;/item&gt;&lt;item&gt;6026&lt;/item&gt;&lt;item&gt;6044&lt;/item&gt;&lt;item&gt;6051&lt;/item&gt;&lt;item&gt;6052&lt;/item&gt;&lt;item&gt;6259&lt;/item&gt;&lt;item&gt;6260&lt;/item&gt;&lt;item&gt;6261&lt;/item&gt;&lt;item&gt;6262&lt;/item&gt;&lt;item&gt;6263&lt;/item&gt;&lt;item&gt;6264&lt;/item&gt;&lt;item&gt;6265&lt;/item&gt;&lt;item&gt;6266&lt;/item&gt;&lt;item&gt;6277&lt;/item&gt;&lt;item&gt;6333&lt;/item&gt;&lt;item&gt;6449&lt;/item&gt;&lt;/record-ids&gt;&lt;/item&gt;&lt;/Libraries&gt;"/>
  </w:docVars>
  <w:rsids>
    <w:rsidRoot w:val="008F009A"/>
    <w:rsid w:val="0000208C"/>
    <w:rsid w:val="000030EA"/>
    <w:rsid w:val="00003139"/>
    <w:rsid w:val="000045AB"/>
    <w:rsid w:val="00004A4B"/>
    <w:rsid w:val="000058CA"/>
    <w:rsid w:val="00005EAC"/>
    <w:rsid w:val="00006B3F"/>
    <w:rsid w:val="0000778F"/>
    <w:rsid w:val="00007CF1"/>
    <w:rsid w:val="000116C0"/>
    <w:rsid w:val="000117FF"/>
    <w:rsid w:val="000125A7"/>
    <w:rsid w:val="00013806"/>
    <w:rsid w:val="00013F4B"/>
    <w:rsid w:val="000145D9"/>
    <w:rsid w:val="00014FDE"/>
    <w:rsid w:val="00015192"/>
    <w:rsid w:val="0001565A"/>
    <w:rsid w:val="000158DF"/>
    <w:rsid w:val="00015985"/>
    <w:rsid w:val="00016195"/>
    <w:rsid w:val="000167BE"/>
    <w:rsid w:val="00016B0B"/>
    <w:rsid w:val="00017656"/>
    <w:rsid w:val="00017798"/>
    <w:rsid w:val="00017A38"/>
    <w:rsid w:val="000201F2"/>
    <w:rsid w:val="0002157B"/>
    <w:rsid w:val="000218A0"/>
    <w:rsid w:val="00021B6E"/>
    <w:rsid w:val="00021C24"/>
    <w:rsid w:val="00022532"/>
    <w:rsid w:val="00023436"/>
    <w:rsid w:val="00024F69"/>
    <w:rsid w:val="00027A93"/>
    <w:rsid w:val="00031196"/>
    <w:rsid w:val="000318C2"/>
    <w:rsid w:val="00031CB2"/>
    <w:rsid w:val="0003239A"/>
    <w:rsid w:val="0003275F"/>
    <w:rsid w:val="00034295"/>
    <w:rsid w:val="00034689"/>
    <w:rsid w:val="00035697"/>
    <w:rsid w:val="00035B5C"/>
    <w:rsid w:val="000361C9"/>
    <w:rsid w:val="000375D6"/>
    <w:rsid w:val="00040099"/>
    <w:rsid w:val="00042389"/>
    <w:rsid w:val="0004334A"/>
    <w:rsid w:val="00043CB8"/>
    <w:rsid w:val="00044813"/>
    <w:rsid w:val="00044A0A"/>
    <w:rsid w:val="00044AD5"/>
    <w:rsid w:val="000450E1"/>
    <w:rsid w:val="00045BB6"/>
    <w:rsid w:val="0004698F"/>
    <w:rsid w:val="00046CC9"/>
    <w:rsid w:val="000475AB"/>
    <w:rsid w:val="00047823"/>
    <w:rsid w:val="00047908"/>
    <w:rsid w:val="00047E43"/>
    <w:rsid w:val="000504C8"/>
    <w:rsid w:val="00050A5C"/>
    <w:rsid w:val="0005110C"/>
    <w:rsid w:val="0005199C"/>
    <w:rsid w:val="0005205E"/>
    <w:rsid w:val="00052EC5"/>
    <w:rsid w:val="00053577"/>
    <w:rsid w:val="00054FA2"/>
    <w:rsid w:val="00055A37"/>
    <w:rsid w:val="0005621A"/>
    <w:rsid w:val="000567DF"/>
    <w:rsid w:val="0005716C"/>
    <w:rsid w:val="000572ED"/>
    <w:rsid w:val="0005763F"/>
    <w:rsid w:val="00057872"/>
    <w:rsid w:val="00057F9B"/>
    <w:rsid w:val="0006009F"/>
    <w:rsid w:val="000604CB"/>
    <w:rsid w:val="00061BA7"/>
    <w:rsid w:val="0006247A"/>
    <w:rsid w:val="000630F7"/>
    <w:rsid w:val="0006356A"/>
    <w:rsid w:val="00064033"/>
    <w:rsid w:val="00065557"/>
    <w:rsid w:val="000659D7"/>
    <w:rsid w:val="0006684E"/>
    <w:rsid w:val="0006731A"/>
    <w:rsid w:val="000706CD"/>
    <w:rsid w:val="00070BAA"/>
    <w:rsid w:val="00070D52"/>
    <w:rsid w:val="00070F08"/>
    <w:rsid w:val="000719FF"/>
    <w:rsid w:val="0007267C"/>
    <w:rsid w:val="00072E53"/>
    <w:rsid w:val="00073209"/>
    <w:rsid w:val="0007352A"/>
    <w:rsid w:val="00074C75"/>
    <w:rsid w:val="000760CD"/>
    <w:rsid w:val="00077082"/>
    <w:rsid w:val="00077340"/>
    <w:rsid w:val="00077C99"/>
    <w:rsid w:val="00077EED"/>
    <w:rsid w:val="00080AF9"/>
    <w:rsid w:val="00080E34"/>
    <w:rsid w:val="00081437"/>
    <w:rsid w:val="00081B96"/>
    <w:rsid w:val="00082A79"/>
    <w:rsid w:val="00083AA7"/>
    <w:rsid w:val="00085AEC"/>
    <w:rsid w:val="0008618F"/>
    <w:rsid w:val="0008622F"/>
    <w:rsid w:val="00086861"/>
    <w:rsid w:val="000868EE"/>
    <w:rsid w:val="00086E9D"/>
    <w:rsid w:val="000870BD"/>
    <w:rsid w:val="00087781"/>
    <w:rsid w:val="00090133"/>
    <w:rsid w:val="000908BE"/>
    <w:rsid w:val="00090F6F"/>
    <w:rsid w:val="00091C88"/>
    <w:rsid w:val="00092FC1"/>
    <w:rsid w:val="00093FCD"/>
    <w:rsid w:val="00094372"/>
    <w:rsid w:val="0009492F"/>
    <w:rsid w:val="00094A9E"/>
    <w:rsid w:val="00095677"/>
    <w:rsid w:val="0009783D"/>
    <w:rsid w:val="000A0046"/>
    <w:rsid w:val="000A0627"/>
    <w:rsid w:val="000A2428"/>
    <w:rsid w:val="000A37C5"/>
    <w:rsid w:val="000A41FE"/>
    <w:rsid w:val="000A43B0"/>
    <w:rsid w:val="000A4639"/>
    <w:rsid w:val="000A4C05"/>
    <w:rsid w:val="000A5310"/>
    <w:rsid w:val="000A5BC6"/>
    <w:rsid w:val="000A61DB"/>
    <w:rsid w:val="000A6D7F"/>
    <w:rsid w:val="000A71D4"/>
    <w:rsid w:val="000A7942"/>
    <w:rsid w:val="000B0016"/>
    <w:rsid w:val="000B025C"/>
    <w:rsid w:val="000B040D"/>
    <w:rsid w:val="000B04F1"/>
    <w:rsid w:val="000B1548"/>
    <w:rsid w:val="000B1BB1"/>
    <w:rsid w:val="000B267D"/>
    <w:rsid w:val="000B2755"/>
    <w:rsid w:val="000B28E6"/>
    <w:rsid w:val="000B430C"/>
    <w:rsid w:val="000B4A33"/>
    <w:rsid w:val="000B52AD"/>
    <w:rsid w:val="000B5406"/>
    <w:rsid w:val="000B5E8E"/>
    <w:rsid w:val="000B719D"/>
    <w:rsid w:val="000B74AE"/>
    <w:rsid w:val="000B753F"/>
    <w:rsid w:val="000B778A"/>
    <w:rsid w:val="000B7A4B"/>
    <w:rsid w:val="000C005C"/>
    <w:rsid w:val="000C0612"/>
    <w:rsid w:val="000C20EF"/>
    <w:rsid w:val="000C3DF5"/>
    <w:rsid w:val="000C4326"/>
    <w:rsid w:val="000C4598"/>
    <w:rsid w:val="000C4D4B"/>
    <w:rsid w:val="000C58D4"/>
    <w:rsid w:val="000D031C"/>
    <w:rsid w:val="000D0E37"/>
    <w:rsid w:val="000D263D"/>
    <w:rsid w:val="000D2EFE"/>
    <w:rsid w:val="000D34DD"/>
    <w:rsid w:val="000D3546"/>
    <w:rsid w:val="000D62BC"/>
    <w:rsid w:val="000D6AD3"/>
    <w:rsid w:val="000D7E52"/>
    <w:rsid w:val="000E14C3"/>
    <w:rsid w:val="000E1B30"/>
    <w:rsid w:val="000E1DF6"/>
    <w:rsid w:val="000E2383"/>
    <w:rsid w:val="000E31DA"/>
    <w:rsid w:val="000E338D"/>
    <w:rsid w:val="000E4D55"/>
    <w:rsid w:val="000E4D8A"/>
    <w:rsid w:val="000E5B80"/>
    <w:rsid w:val="000E654A"/>
    <w:rsid w:val="000E70E9"/>
    <w:rsid w:val="000E7272"/>
    <w:rsid w:val="000E741C"/>
    <w:rsid w:val="000F0767"/>
    <w:rsid w:val="000F108F"/>
    <w:rsid w:val="000F1E87"/>
    <w:rsid w:val="000F2E4B"/>
    <w:rsid w:val="000F6012"/>
    <w:rsid w:val="000F628E"/>
    <w:rsid w:val="000F675A"/>
    <w:rsid w:val="000F6F53"/>
    <w:rsid w:val="000F7321"/>
    <w:rsid w:val="000F763A"/>
    <w:rsid w:val="000F768C"/>
    <w:rsid w:val="001005DB"/>
    <w:rsid w:val="00100640"/>
    <w:rsid w:val="00101A95"/>
    <w:rsid w:val="00101F12"/>
    <w:rsid w:val="00102817"/>
    <w:rsid w:val="001044B0"/>
    <w:rsid w:val="00104C24"/>
    <w:rsid w:val="00104D04"/>
    <w:rsid w:val="001055CA"/>
    <w:rsid w:val="001057F7"/>
    <w:rsid w:val="0010684B"/>
    <w:rsid w:val="001069C2"/>
    <w:rsid w:val="00107237"/>
    <w:rsid w:val="001074E0"/>
    <w:rsid w:val="00110DA0"/>
    <w:rsid w:val="001113DF"/>
    <w:rsid w:val="00111449"/>
    <w:rsid w:val="00111F09"/>
    <w:rsid w:val="00113197"/>
    <w:rsid w:val="00115C22"/>
    <w:rsid w:val="0011648F"/>
    <w:rsid w:val="001164BF"/>
    <w:rsid w:val="00116B28"/>
    <w:rsid w:val="00116D2C"/>
    <w:rsid w:val="001202E4"/>
    <w:rsid w:val="00120E02"/>
    <w:rsid w:val="001213A6"/>
    <w:rsid w:val="00122F42"/>
    <w:rsid w:val="00125F1F"/>
    <w:rsid w:val="00126007"/>
    <w:rsid w:val="00126C69"/>
    <w:rsid w:val="00127C3B"/>
    <w:rsid w:val="00130820"/>
    <w:rsid w:val="00130E63"/>
    <w:rsid w:val="00132565"/>
    <w:rsid w:val="001335BF"/>
    <w:rsid w:val="00134F8E"/>
    <w:rsid w:val="0013566F"/>
    <w:rsid w:val="00135D23"/>
    <w:rsid w:val="0013680B"/>
    <w:rsid w:val="00137FF7"/>
    <w:rsid w:val="00141589"/>
    <w:rsid w:val="00141940"/>
    <w:rsid w:val="0014232E"/>
    <w:rsid w:val="00143EE0"/>
    <w:rsid w:val="001452B3"/>
    <w:rsid w:val="00145695"/>
    <w:rsid w:val="0014587C"/>
    <w:rsid w:val="001459FC"/>
    <w:rsid w:val="00146062"/>
    <w:rsid w:val="00146819"/>
    <w:rsid w:val="00146AFE"/>
    <w:rsid w:val="00146C08"/>
    <w:rsid w:val="00147A43"/>
    <w:rsid w:val="00150FC8"/>
    <w:rsid w:val="001510A8"/>
    <w:rsid w:val="001534B0"/>
    <w:rsid w:val="00153FBA"/>
    <w:rsid w:val="001542D5"/>
    <w:rsid w:val="0015434C"/>
    <w:rsid w:val="00154C96"/>
    <w:rsid w:val="00155005"/>
    <w:rsid w:val="00155112"/>
    <w:rsid w:val="001572C8"/>
    <w:rsid w:val="0015730A"/>
    <w:rsid w:val="001575FA"/>
    <w:rsid w:val="001612C6"/>
    <w:rsid w:val="00161512"/>
    <w:rsid w:val="00161C42"/>
    <w:rsid w:val="00163833"/>
    <w:rsid w:val="00165077"/>
    <w:rsid w:val="001656E4"/>
    <w:rsid w:val="0016642A"/>
    <w:rsid w:val="00166ECB"/>
    <w:rsid w:val="0016720E"/>
    <w:rsid w:val="001679B8"/>
    <w:rsid w:val="00170AEA"/>
    <w:rsid w:val="0017236E"/>
    <w:rsid w:val="00172768"/>
    <w:rsid w:val="001730A1"/>
    <w:rsid w:val="0017424F"/>
    <w:rsid w:val="00174833"/>
    <w:rsid w:val="00174976"/>
    <w:rsid w:val="00174E5A"/>
    <w:rsid w:val="00175779"/>
    <w:rsid w:val="0017662F"/>
    <w:rsid w:val="001770FA"/>
    <w:rsid w:val="00177AD9"/>
    <w:rsid w:val="00180980"/>
    <w:rsid w:val="001819CC"/>
    <w:rsid w:val="00182097"/>
    <w:rsid w:val="001824AA"/>
    <w:rsid w:val="0018254C"/>
    <w:rsid w:val="00182D5E"/>
    <w:rsid w:val="00182F48"/>
    <w:rsid w:val="00182F99"/>
    <w:rsid w:val="00183D2D"/>
    <w:rsid w:val="00185F3B"/>
    <w:rsid w:val="00186ADD"/>
    <w:rsid w:val="0018782D"/>
    <w:rsid w:val="00190234"/>
    <w:rsid w:val="0019209D"/>
    <w:rsid w:val="00192C36"/>
    <w:rsid w:val="0019377E"/>
    <w:rsid w:val="00193BB6"/>
    <w:rsid w:val="00194409"/>
    <w:rsid w:val="001944FD"/>
    <w:rsid w:val="00194E7A"/>
    <w:rsid w:val="00195CA3"/>
    <w:rsid w:val="00196465"/>
    <w:rsid w:val="001973BA"/>
    <w:rsid w:val="001A025F"/>
    <w:rsid w:val="001A0524"/>
    <w:rsid w:val="001A079C"/>
    <w:rsid w:val="001A0CB8"/>
    <w:rsid w:val="001A19F7"/>
    <w:rsid w:val="001A2D40"/>
    <w:rsid w:val="001A2E1E"/>
    <w:rsid w:val="001A2EB5"/>
    <w:rsid w:val="001A2FF6"/>
    <w:rsid w:val="001A322A"/>
    <w:rsid w:val="001A3FCF"/>
    <w:rsid w:val="001A4861"/>
    <w:rsid w:val="001A5142"/>
    <w:rsid w:val="001A6B87"/>
    <w:rsid w:val="001A7364"/>
    <w:rsid w:val="001B1390"/>
    <w:rsid w:val="001B1836"/>
    <w:rsid w:val="001B20B4"/>
    <w:rsid w:val="001B26A2"/>
    <w:rsid w:val="001B295E"/>
    <w:rsid w:val="001B373A"/>
    <w:rsid w:val="001B4676"/>
    <w:rsid w:val="001B4708"/>
    <w:rsid w:val="001B48AE"/>
    <w:rsid w:val="001B4D9C"/>
    <w:rsid w:val="001B4E79"/>
    <w:rsid w:val="001B5761"/>
    <w:rsid w:val="001B57D4"/>
    <w:rsid w:val="001B5925"/>
    <w:rsid w:val="001B6425"/>
    <w:rsid w:val="001B64F4"/>
    <w:rsid w:val="001B7BED"/>
    <w:rsid w:val="001B7F6F"/>
    <w:rsid w:val="001C095A"/>
    <w:rsid w:val="001C1363"/>
    <w:rsid w:val="001C2429"/>
    <w:rsid w:val="001C25A1"/>
    <w:rsid w:val="001C275A"/>
    <w:rsid w:val="001C30A8"/>
    <w:rsid w:val="001C540B"/>
    <w:rsid w:val="001C569E"/>
    <w:rsid w:val="001C57F3"/>
    <w:rsid w:val="001C5AEF"/>
    <w:rsid w:val="001C68F0"/>
    <w:rsid w:val="001C6D06"/>
    <w:rsid w:val="001C7B9E"/>
    <w:rsid w:val="001D1084"/>
    <w:rsid w:val="001D1970"/>
    <w:rsid w:val="001D24F5"/>
    <w:rsid w:val="001D2969"/>
    <w:rsid w:val="001D2C88"/>
    <w:rsid w:val="001D36EF"/>
    <w:rsid w:val="001D3758"/>
    <w:rsid w:val="001D4FEB"/>
    <w:rsid w:val="001D61FD"/>
    <w:rsid w:val="001D6B32"/>
    <w:rsid w:val="001D766D"/>
    <w:rsid w:val="001D78E1"/>
    <w:rsid w:val="001D7F7C"/>
    <w:rsid w:val="001E0A99"/>
    <w:rsid w:val="001E17A9"/>
    <w:rsid w:val="001E1C95"/>
    <w:rsid w:val="001E502E"/>
    <w:rsid w:val="001E79A4"/>
    <w:rsid w:val="001E7C8D"/>
    <w:rsid w:val="001F0558"/>
    <w:rsid w:val="001F0637"/>
    <w:rsid w:val="001F16F0"/>
    <w:rsid w:val="001F1BB0"/>
    <w:rsid w:val="001F37CA"/>
    <w:rsid w:val="001F3E69"/>
    <w:rsid w:val="001F58FE"/>
    <w:rsid w:val="001F5B52"/>
    <w:rsid w:val="001F69EA"/>
    <w:rsid w:val="001F7B2B"/>
    <w:rsid w:val="001F7CF5"/>
    <w:rsid w:val="001F7FBC"/>
    <w:rsid w:val="002004E1"/>
    <w:rsid w:val="002004FF"/>
    <w:rsid w:val="00200C1C"/>
    <w:rsid w:val="0020190E"/>
    <w:rsid w:val="00202758"/>
    <w:rsid w:val="0020288B"/>
    <w:rsid w:val="00204041"/>
    <w:rsid w:val="002045AB"/>
    <w:rsid w:val="00204847"/>
    <w:rsid w:val="00205E78"/>
    <w:rsid w:val="00207E62"/>
    <w:rsid w:val="00211F69"/>
    <w:rsid w:val="00212DF1"/>
    <w:rsid w:val="002130AE"/>
    <w:rsid w:val="00213671"/>
    <w:rsid w:val="002144E4"/>
    <w:rsid w:val="0021470A"/>
    <w:rsid w:val="00214855"/>
    <w:rsid w:val="00214906"/>
    <w:rsid w:val="00214CCD"/>
    <w:rsid w:val="002168A3"/>
    <w:rsid w:val="00216A36"/>
    <w:rsid w:val="00217FE9"/>
    <w:rsid w:val="0022027E"/>
    <w:rsid w:val="00220CB7"/>
    <w:rsid w:val="002215F5"/>
    <w:rsid w:val="00221A49"/>
    <w:rsid w:val="002223BE"/>
    <w:rsid w:val="00223893"/>
    <w:rsid w:val="00223FFE"/>
    <w:rsid w:val="0022499C"/>
    <w:rsid w:val="00224C97"/>
    <w:rsid w:val="00224D4D"/>
    <w:rsid w:val="0022589E"/>
    <w:rsid w:val="00225F51"/>
    <w:rsid w:val="002264DE"/>
    <w:rsid w:val="00226962"/>
    <w:rsid w:val="0022717E"/>
    <w:rsid w:val="00227371"/>
    <w:rsid w:val="002274A4"/>
    <w:rsid w:val="00227EC4"/>
    <w:rsid w:val="00230A47"/>
    <w:rsid w:val="002320CB"/>
    <w:rsid w:val="00232255"/>
    <w:rsid w:val="00232CB7"/>
    <w:rsid w:val="002340CB"/>
    <w:rsid w:val="002341A5"/>
    <w:rsid w:val="002343D9"/>
    <w:rsid w:val="00234B0F"/>
    <w:rsid w:val="002351B8"/>
    <w:rsid w:val="00241914"/>
    <w:rsid w:val="00241B39"/>
    <w:rsid w:val="00242D37"/>
    <w:rsid w:val="00243C65"/>
    <w:rsid w:val="00244497"/>
    <w:rsid w:val="00244575"/>
    <w:rsid w:val="002454C5"/>
    <w:rsid w:val="00247BD6"/>
    <w:rsid w:val="00251AE8"/>
    <w:rsid w:val="00252214"/>
    <w:rsid w:val="00252525"/>
    <w:rsid w:val="00253229"/>
    <w:rsid w:val="00253595"/>
    <w:rsid w:val="002540A2"/>
    <w:rsid w:val="002542C8"/>
    <w:rsid w:val="002544F9"/>
    <w:rsid w:val="00254E55"/>
    <w:rsid w:val="00254F70"/>
    <w:rsid w:val="00255315"/>
    <w:rsid w:val="00255866"/>
    <w:rsid w:val="00255BA2"/>
    <w:rsid w:val="00255E89"/>
    <w:rsid w:val="00256345"/>
    <w:rsid w:val="00256A99"/>
    <w:rsid w:val="00256B04"/>
    <w:rsid w:val="00260A3B"/>
    <w:rsid w:val="00262FBA"/>
    <w:rsid w:val="0026470E"/>
    <w:rsid w:val="00264FEE"/>
    <w:rsid w:val="00265A71"/>
    <w:rsid w:val="00266C3D"/>
    <w:rsid w:val="00266C91"/>
    <w:rsid w:val="00266D22"/>
    <w:rsid w:val="0026710D"/>
    <w:rsid w:val="0026718A"/>
    <w:rsid w:val="00267383"/>
    <w:rsid w:val="00267B60"/>
    <w:rsid w:val="002705DC"/>
    <w:rsid w:val="00270AF0"/>
    <w:rsid w:val="00271203"/>
    <w:rsid w:val="00272054"/>
    <w:rsid w:val="002740C3"/>
    <w:rsid w:val="002741D4"/>
    <w:rsid w:val="00274A16"/>
    <w:rsid w:val="0027573A"/>
    <w:rsid w:val="00275C6F"/>
    <w:rsid w:val="00276256"/>
    <w:rsid w:val="00276E54"/>
    <w:rsid w:val="00276FB5"/>
    <w:rsid w:val="0027735C"/>
    <w:rsid w:val="002774C7"/>
    <w:rsid w:val="00277FDB"/>
    <w:rsid w:val="00280CC1"/>
    <w:rsid w:val="00281056"/>
    <w:rsid w:val="002811FF"/>
    <w:rsid w:val="00281A1D"/>
    <w:rsid w:val="00281D39"/>
    <w:rsid w:val="002836E8"/>
    <w:rsid w:val="002838A5"/>
    <w:rsid w:val="00285653"/>
    <w:rsid w:val="002857F8"/>
    <w:rsid w:val="00285FCD"/>
    <w:rsid w:val="002863D3"/>
    <w:rsid w:val="002864D6"/>
    <w:rsid w:val="00286F55"/>
    <w:rsid w:val="00287CCA"/>
    <w:rsid w:val="00291113"/>
    <w:rsid w:val="00291615"/>
    <w:rsid w:val="00291AAF"/>
    <w:rsid w:val="00292E90"/>
    <w:rsid w:val="0029335C"/>
    <w:rsid w:val="00293CB6"/>
    <w:rsid w:val="002945DA"/>
    <w:rsid w:val="00294B47"/>
    <w:rsid w:val="00295785"/>
    <w:rsid w:val="00295A82"/>
    <w:rsid w:val="00296C37"/>
    <w:rsid w:val="002973EA"/>
    <w:rsid w:val="002976F5"/>
    <w:rsid w:val="002A00AD"/>
    <w:rsid w:val="002A03D9"/>
    <w:rsid w:val="002A0690"/>
    <w:rsid w:val="002A0B2C"/>
    <w:rsid w:val="002A13AD"/>
    <w:rsid w:val="002A13C9"/>
    <w:rsid w:val="002A17AE"/>
    <w:rsid w:val="002A1955"/>
    <w:rsid w:val="002A196C"/>
    <w:rsid w:val="002A1979"/>
    <w:rsid w:val="002A2E40"/>
    <w:rsid w:val="002A362F"/>
    <w:rsid w:val="002A3822"/>
    <w:rsid w:val="002A4C01"/>
    <w:rsid w:val="002A52BF"/>
    <w:rsid w:val="002A5655"/>
    <w:rsid w:val="002A570B"/>
    <w:rsid w:val="002A7D29"/>
    <w:rsid w:val="002A7F06"/>
    <w:rsid w:val="002B0869"/>
    <w:rsid w:val="002B10DF"/>
    <w:rsid w:val="002B1B2B"/>
    <w:rsid w:val="002B29ED"/>
    <w:rsid w:val="002B3C18"/>
    <w:rsid w:val="002B4C6A"/>
    <w:rsid w:val="002B58D7"/>
    <w:rsid w:val="002B5DF3"/>
    <w:rsid w:val="002B61AB"/>
    <w:rsid w:val="002B749D"/>
    <w:rsid w:val="002C0416"/>
    <w:rsid w:val="002C0809"/>
    <w:rsid w:val="002C0821"/>
    <w:rsid w:val="002C179A"/>
    <w:rsid w:val="002C214C"/>
    <w:rsid w:val="002C22AE"/>
    <w:rsid w:val="002C265B"/>
    <w:rsid w:val="002C267C"/>
    <w:rsid w:val="002C321E"/>
    <w:rsid w:val="002C37F8"/>
    <w:rsid w:val="002C425B"/>
    <w:rsid w:val="002C455D"/>
    <w:rsid w:val="002C48B9"/>
    <w:rsid w:val="002C4F55"/>
    <w:rsid w:val="002C5270"/>
    <w:rsid w:val="002C62B5"/>
    <w:rsid w:val="002C6E9B"/>
    <w:rsid w:val="002C73DF"/>
    <w:rsid w:val="002C7625"/>
    <w:rsid w:val="002C7DC8"/>
    <w:rsid w:val="002D4385"/>
    <w:rsid w:val="002D4394"/>
    <w:rsid w:val="002D5464"/>
    <w:rsid w:val="002D5BAC"/>
    <w:rsid w:val="002D69CE"/>
    <w:rsid w:val="002D6A68"/>
    <w:rsid w:val="002D6A80"/>
    <w:rsid w:val="002D7446"/>
    <w:rsid w:val="002D7B6C"/>
    <w:rsid w:val="002E056C"/>
    <w:rsid w:val="002E13E7"/>
    <w:rsid w:val="002E2E44"/>
    <w:rsid w:val="002E35BE"/>
    <w:rsid w:val="002E511E"/>
    <w:rsid w:val="002E538A"/>
    <w:rsid w:val="002E5CDC"/>
    <w:rsid w:val="002E722A"/>
    <w:rsid w:val="002E7F02"/>
    <w:rsid w:val="002F029F"/>
    <w:rsid w:val="002F15F5"/>
    <w:rsid w:val="002F1672"/>
    <w:rsid w:val="002F2857"/>
    <w:rsid w:val="002F2C75"/>
    <w:rsid w:val="002F39E5"/>
    <w:rsid w:val="002F4030"/>
    <w:rsid w:val="002F43FD"/>
    <w:rsid w:val="002F4BE0"/>
    <w:rsid w:val="002F4CD9"/>
    <w:rsid w:val="002F4E1B"/>
    <w:rsid w:val="002F5219"/>
    <w:rsid w:val="002F6266"/>
    <w:rsid w:val="002F680C"/>
    <w:rsid w:val="002F69B5"/>
    <w:rsid w:val="002F6B21"/>
    <w:rsid w:val="002F74D8"/>
    <w:rsid w:val="002F7831"/>
    <w:rsid w:val="002F7982"/>
    <w:rsid w:val="003015D6"/>
    <w:rsid w:val="003024A7"/>
    <w:rsid w:val="00302820"/>
    <w:rsid w:val="00302FA0"/>
    <w:rsid w:val="003037E8"/>
    <w:rsid w:val="00303DA2"/>
    <w:rsid w:val="00304BEA"/>
    <w:rsid w:val="00304FB5"/>
    <w:rsid w:val="0030548C"/>
    <w:rsid w:val="0030634E"/>
    <w:rsid w:val="003068A2"/>
    <w:rsid w:val="00307501"/>
    <w:rsid w:val="0030766B"/>
    <w:rsid w:val="003078DE"/>
    <w:rsid w:val="0030793F"/>
    <w:rsid w:val="00310EFE"/>
    <w:rsid w:val="00311FA0"/>
    <w:rsid w:val="003123FD"/>
    <w:rsid w:val="003133D9"/>
    <w:rsid w:val="00313F35"/>
    <w:rsid w:val="0031436F"/>
    <w:rsid w:val="00317F0C"/>
    <w:rsid w:val="00321037"/>
    <w:rsid w:val="003218D4"/>
    <w:rsid w:val="0032192B"/>
    <w:rsid w:val="00321EC4"/>
    <w:rsid w:val="003222E1"/>
    <w:rsid w:val="00322FC1"/>
    <w:rsid w:val="003247B0"/>
    <w:rsid w:val="00327040"/>
    <w:rsid w:val="003329C0"/>
    <w:rsid w:val="003404C7"/>
    <w:rsid w:val="00341316"/>
    <w:rsid w:val="0034247A"/>
    <w:rsid w:val="00343362"/>
    <w:rsid w:val="00344537"/>
    <w:rsid w:val="00344E6A"/>
    <w:rsid w:val="00345579"/>
    <w:rsid w:val="0034596A"/>
    <w:rsid w:val="00345A96"/>
    <w:rsid w:val="00345E4F"/>
    <w:rsid w:val="00345FB9"/>
    <w:rsid w:val="00346B3B"/>
    <w:rsid w:val="00350414"/>
    <w:rsid w:val="00353707"/>
    <w:rsid w:val="003544DE"/>
    <w:rsid w:val="00354C46"/>
    <w:rsid w:val="00354D8D"/>
    <w:rsid w:val="00356745"/>
    <w:rsid w:val="00357B89"/>
    <w:rsid w:val="00357C17"/>
    <w:rsid w:val="0036015F"/>
    <w:rsid w:val="003603BD"/>
    <w:rsid w:val="00361659"/>
    <w:rsid w:val="00362255"/>
    <w:rsid w:val="003628E5"/>
    <w:rsid w:val="00362C6D"/>
    <w:rsid w:val="00363963"/>
    <w:rsid w:val="003639D9"/>
    <w:rsid w:val="003649C1"/>
    <w:rsid w:val="00364EFE"/>
    <w:rsid w:val="00365578"/>
    <w:rsid w:val="00365AC4"/>
    <w:rsid w:val="00365EAE"/>
    <w:rsid w:val="00366C0E"/>
    <w:rsid w:val="00366C7E"/>
    <w:rsid w:val="00366D37"/>
    <w:rsid w:val="0037001D"/>
    <w:rsid w:val="003700CC"/>
    <w:rsid w:val="0037248E"/>
    <w:rsid w:val="003732C3"/>
    <w:rsid w:val="00373816"/>
    <w:rsid w:val="003758FA"/>
    <w:rsid w:val="00375EEC"/>
    <w:rsid w:val="0037729C"/>
    <w:rsid w:val="0038013D"/>
    <w:rsid w:val="00380AAB"/>
    <w:rsid w:val="0038117F"/>
    <w:rsid w:val="00381415"/>
    <w:rsid w:val="00382611"/>
    <w:rsid w:val="003847C5"/>
    <w:rsid w:val="00386CD0"/>
    <w:rsid w:val="00390706"/>
    <w:rsid w:val="0039095D"/>
    <w:rsid w:val="00391937"/>
    <w:rsid w:val="0039267B"/>
    <w:rsid w:val="003929D4"/>
    <w:rsid w:val="00392FE4"/>
    <w:rsid w:val="0039362C"/>
    <w:rsid w:val="003937AC"/>
    <w:rsid w:val="00394C07"/>
    <w:rsid w:val="00395BAB"/>
    <w:rsid w:val="00395DE8"/>
    <w:rsid w:val="003967E4"/>
    <w:rsid w:val="00397499"/>
    <w:rsid w:val="00397E18"/>
    <w:rsid w:val="003A0603"/>
    <w:rsid w:val="003A0B68"/>
    <w:rsid w:val="003A18F7"/>
    <w:rsid w:val="003A318C"/>
    <w:rsid w:val="003A31D0"/>
    <w:rsid w:val="003A3830"/>
    <w:rsid w:val="003A51C1"/>
    <w:rsid w:val="003A5B05"/>
    <w:rsid w:val="003A6081"/>
    <w:rsid w:val="003B039E"/>
    <w:rsid w:val="003B2FF6"/>
    <w:rsid w:val="003B4967"/>
    <w:rsid w:val="003B536A"/>
    <w:rsid w:val="003B56ED"/>
    <w:rsid w:val="003B571B"/>
    <w:rsid w:val="003B7002"/>
    <w:rsid w:val="003B73D8"/>
    <w:rsid w:val="003C1126"/>
    <w:rsid w:val="003C1C8C"/>
    <w:rsid w:val="003C29BC"/>
    <w:rsid w:val="003C3202"/>
    <w:rsid w:val="003C4F7B"/>
    <w:rsid w:val="003C6100"/>
    <w:rsid w:val="003C64C8"/>
    <w:rsid w:val="003C6CF2"/>
    <w:rsid w:val="003C72FD"/>
    <w:rsid w:val="003C740F"/>
    <w:rsid w:val="003C75F8"/>
    <w:rsid w:val="003C7C89"/>
    <w:rsid w:val="003D0DF2"/>
    <w:rsid w:val="003D0FCC"/>
    <w:rsid w:val="003D210A"/>
    <w:rsid w:val="003D2BCB"/>
    <w:rsid w:val="003D2E90"/>
    <w:rsid w:val="003D3117"/>
    <w:rsid w:val="003D3181"/>
    <w:rsid w:val="003D463A"/>
    <w:rsid w:val="003D4E00"/>
    <w:rsid w:val="003D4EAF"/>
    <w:rsid w:val="003D6546"/>
    <w:rsid w:val="003D6D3F"/>
    <w:rsid w:val="003D7DC3"/>
    <w:rsid w:val="003D7E91"/>
    <w:rsid w:val="003E0012"/>
    <w:rsid w:val="003E04C7"/>
    <w:rsid w:val="003E1DC3"/>
    <w:rsid w:val="003E2665"/>
    <w:rsid w:val="003E32E8"/>
    <w:rsid w:val="003E35D8"/>
    <w:rsid w:val="003E38E6"/>
    <w:rsid w:val="003E5268"/>
    <w:rsid w:val="003E6CFB"/>
    <w:rsid w:val="003E71F4"/>
    <w:rsid w:val="003E786C"/>
    <w:rsid w:val="003F02BA"/>
    <w:rsid w:val="003F061B"/>
    <w:rsid w:val="003F076F"/>
    <w:rsid w:val="003F0A1F"/>
    <w:rsid w:val="003F2632"/>
    <w:rsid w:val="003F396E"/>
    <w:rsid w:val="003F725C"/>
    <w:rsid w:val="00400249"/>
    <w:rsid w:val="0040073A"/>
    <w:rsid w:val="00400B26"/>
    <w:rsid w:val="00401B9E"/>
    <w:rsid w:val="004023E5"/>
    <w:rsid w:val="004032AA"/>
    <w:rsid w:val="00404FE9"/>
    <w:rsid w:val="0040700A"/>
    <w:rsid w:val="00410124"/>
    <w:rsid w:val="0041057D"/>
    <w:rsid w:val="004107C9"/>
    <w:rsid w:val="00411AB9"/>
    <w:rsid w:val="00411E02"/>
    <w:rsid w:val="00412320"/>
    <w:rsid w:val="004123B5"/>
    <w:rsid w:val="00413E85"/>
    <w:rsid w:val="004140E1"/>
    <w:rsid w:val="00414370"/>
    <w:rsid w:val="00415372"/>
    <w:rsid w:val="0041590E"/>
    <w:rsid w:val="0041645E"/>
    <w:rsid w:val="0041755F"/>
    <w:rsid w:val="00421501"/>
    <w:rsid w:val="00422E4C"/>
    <w:rsid w:val="0042418A"/>
    <w:rsid w:val="00424F18"/>
    <w:rsid w:val="00427F41"/>
    <w:rsid w:val="00433B4A"/>
    <w:rsid w:val="00435A29"/>
    <w:rsid w:val="00435CFF"/>
    <w:rsid w:val="00437663"/>
    <w:rsid w:val="0043799B"/>
    <w:rsid w:val="004379AC"/>
    <w:rsid w:val="00440501"/>
    <w:rsid w:val="00440FBB"/>
    <w:rsid w:val="00442734"/>
    <w:rsid w:val="004428BE"/>
    <w:rsid w:val="004431FC"/>
    <w:rsid w:val="00443C97"/>
    <w:rsid w:val="00444231"/>
    <w:rsid w:val="004443CB"/>
    <w:rsid w:val="00444AA0"/>
    <w:rsid w:val="00444D8B"/>
    <w:rsid w:val="00445A95"/>
    <w:rsid w:val="00446836"/>
    <w:rsid w:val="004475F0"/>
    <w:rsid w:val="00447DF6"/>
    <w:rsid w:val="00451068"/>
    <w:rsid w:val="00451A03"/>
    <w:rsid w:val="004528D7"/>
    <w:rsid w:val="0045470D"/>
    <w:rsid w:val="00454873"/>
    <w:rsid w:val="00454FFF"/>
    <w:rsid w:val="00455995"/>
    <w:rsid w:val="00456C9F"/>
    <w:rsid w:val="00456DF4"/>
    <w:rsid w:val="004570D0"/>
    <w:rsid w:val="00457492"/>
    <w:rsid w:val="00457CF8"/>
    <w:rsid w:val="00460D12"/>
    <w:rsid w:val="004628D8"/>
    <w:rsid w:val="00463053"/>
    <w:rsid w:val="00463ECF"/>
    <w:rsid w:val="00465971"/>
    <w:rsid w:val="00467658"/>
    <w:rsid w:val="00471441"/>
    <w:rsid w:val="00471FA3"/>
    <w:rsid w:val="0047314F"/>
    <w:rsid w:val="00473B4D"/>
    <w:rsid w:val="004742AB"/>
    <w:rsid w:val="00474B35"/>
    <w:rsid w:val="00475EC1"/>
    <w:rsid w:val="0047652A"/>
    <w:rsid w:val="00476CF9"/>
    <w:rsid w:val="00477B6E"/>
    <w:rsid w:val="00477B85"/>
    <w:rsid w:val="00480FC8"/>
    <w:rsid w:val="0048121F"/>
    <w:rsid w:val="00481288"/>
    <w:rsid w:val="004818D8"/>
    <w:rsid w:val="0048351F"/>
    <w:rsid w:val="004839AF"/>
    <w:rsid w:val="00483D9A"/>
    <w:rsid w:val="0048462D"/>
    <w:rsid w:val="00484B78"/>
    <w:rsid w:val="00484BC1"/>
    <w:rsid w:val="00486D90"/>
    <w:rsid w:val="00490330"/>
    <w:rsid w:val="00490618"/>
    <w:rsid w:val="00491196"/>
    <w:rsid w:val="00491307"/>
    <w:rsid w:val="0049244B"/>
    <w:rsid w:val="00492B6F"/>
    <w:rsid w:val="00492CD5"/>
    <w:rsid w:val="00493632"/>
    <w:rsid w:val="004938FE"/>
    <w:rsid w:val="00493CA2"/>
    <w:rsid w:val="004961EA"/>
    <w:rsid w:val="004968B4"/>
    <w:rsid w:val="004970EC"/>
    <w:rsid w:val="004975A8"/>
    <w:rsid w:val="00497DC8"/>
    <w:rsid w:val="004A07E4"/>
    <w:rsid w:val="004A1212"/>
    <w:rsid w:val="004A1A5C"/>
    <w:rsid w:val="004A2B08"/>
    <w:rsid w:val="004A3C7B"/>
    <w:rsid w:val="004A3DAF"/>
    <w:rsid w:val="004A462B"/>
    <w:rsid w:val="004A468A"/>
    <w:rsid w:val="004A4820"/>
    <w:rsid w:val="004A4A28"/>
    <w:rsid w:val="004A71B6"/>
    <w:rsid w:val="004B0B1A"/>
    <w:rsid w:val="004B12C2"/>
    <w:rsid w:val="004B13CE"/>
    <w:rsid w:val="004B14F4"/>
    <w:rsid w:val="004B19B2"/>
    <w:rsid w:val="004B1CAE"/>
    <w:rsid w:val="004B3123"/>
    <w:rsid w:val="004B3762"/>
    <w:rsid w:val="004B3D40"/>
    <w:rsid w:val="004B401A"/>
    <w:rsid w:val="004B517D"/>
    <w:rsid w:val="004B55B6"/>
    <w:rsid w:val="004B5D42"/>
    <w:rsid w:val="004B5E0B"/>
    <w:rsid w:val="004B77D6"/>
    <w:rsid w:val="004C0B5A"/>
    <w:rsid w:val="004C0E85"/>
    <w:rsid w:val="004C19ED"/>
    <w:rsid w:val="004C1D1D"/>
    <w:rsid w:val="004C2C7A"/>
    <w:rsid w:val="004C35D1"/>
    <w:rsid w:val="004C3E69"/>
    <w:rsid w:val="004C4F4E"/>
    <w:rsid w:val="004C5DFA"/>
    <w:rsid w:val="004C68D0"/>
    <w:rsid w:val="004D02D8"/>
    <w:rsid w:val="004D06A7"/>
    <w:rsid w:val="004D0981"/>
    <w:rsid w:val="004D0A02"/>
    <w:rsid w:val="004D0DA1"/>
    <w:rsid w:val="004D210F"/>
    <w:rsid w:val="004D21D1"/>
    <w:rsid w:val="004D3E22"/>
    <w:rsid w:val="004D5113"/>
    <w:rsid w:val="004D7078"/>
    <w:rsid w:val="004D7453"/>
    <w:rsid w:val="004E0EE5"/>
    <w:rsid w:val="004E1271"/>
    <w:rsid w:val="004E18D2"/>
    <w:rsid w:val="004E229E"/>
    <w:rsid w:val="004E5619"/>
    <w:rsid w:val="004E58B1"/>
    <w:rsid w:val="004E5A02"/>
    <w:rsid w:val="004E66CA"/>
    <w:rsid w:val="004F0EF7"/>
    <w:rsid w:val="004F1094"/>
    <w:rsid w:val="004F1466"/>
    <w:rsid w:val="004F3337"/>
    <w:rsid w:val="004F34DC"/>
    <w:rsid w:val="004F378C"/>
    <w:rsid w:val="004F43DD"/>
    <w:rsid w:val="004F57D8"/>
    <w:rsid w:val="004F5A39"/>
    <w:rsid w:val="004F67EA"/>
    <w:rsid w:val="005003EE"/>
    <w:rsid w:val="005008B4"/>
    <w:rsid w:val="00500CA6"/>
    <w:rsid w:val="00501092"/>
    <w:rsid w:val="00501344"/>
    <w:rsid w:val="005018DD"/>
    <w:rsid w:val="00502413"/>
    <w:rsid w:val="00502670"/>
    <w:rsid w:val="00502887"/>
    <w:rsid w:val="00502986"/>
    <w:rsid w:val="005034EE"/>
    <w:rsid w:val="00503AAE"/>
    <w:rsid w:val="00503E33"/>
    <w:rsid w:val="005043EF"/>
    <w:rsid w:val="005050DD"/>
    <w:rsid w:val="00505695"/>
    <w:rsid w:val="00505DA6"/>
    <w:rsid w:val="005062FF"/>
    <w:rsid w:val="00507DF3"/>
    <w:rsid w:val="00507EC7"/>
    <w:rsid w:val="00510939"/>
    <w:rsid w:val="00510A26"/>
    <w:rsid w:val="00514B5C"/>
    <w:rsid w:val="00516DC3"/>
    <w:rsid w:val="00516F70"/>
    <w:rsid w:val="00517415"/>
    <w:rsid w:val="00520844"/>
    <w:rsid w:val="00522BC9"/>
    <w:rsid w:val="0052330D"/>
    <w:rsid w:val="0052352A"/>
    <w:rsid w:val="00523F8F"/>
    <w:rsid w:val="00524419"/>
    <w:rsid w:val="00525145"/>
    <w:rsid w:val="005257E1"/>
    <w:rsid w:val="00525A97"/>
    <w:rsid w:val="00527405"/>
    <w:rsid w:val="005274D9"/>
    <w:rsid w:val="00527702"/>
    <w:rsid w:val="0053067E"/>
    <w:rsid w:val="005306D4"/>
    <w:rsid w:val="00531324"/>
    <w:rsid w:val="005313D6"/>
    <w:rsid w:val="00531A03"/>
    <w:rsid w:val="00531AB9"/>
    <w:rsid w:val="00532B53"/>
    <w:rsid w:val="00534487"/>
    <w:rsid w:val="005344E8"/>
    <w:rsid w:val="00534624"/>
    <w:rsid w:val="005354A1"/>
    <w:rsid w:val="0053627E"/>
    <w:rsid w:val="005363D3"/>
    <w:rsid w:val="0053647B"/>
    <w:rsid w:val="00536513"/>
    <w:rsid w:val="00536827"/>
    <w:rsid w:val="0053722E"/>
    <w:rsid w:val="005379FD"/>
    <w:rsid w:val="005401D9"/>
    <w:rsid w:val="005412F6"/>
    <w:rsid w:val="005413C8"/>
    <w:rsid w:val="005419F8"/>
    <w:rsid w:val="00541B2B"/>
    <w:rsid w:val="00541DEE"/>
    <w:rsid w:val="00542061"/>
    <w:rsid w:val="0054239D"/>
    <w:rsid w:val="00542524"/>
    <w:rsid w:val="005440FA"/>
    <w:rsid w:val="00544859"/>
    <w:rsid w:val="00545859"/>
    <w:rsid w:val="0054655F"/>
    <w:rsid w:val="0054736E"/>
    <w:rsid w:val="00550153"/>
    <w:rsid w:val="00551282"/>
    <w:rsid w:val="00551536"/>
    <w:rsid w:val="005515C1"/>
    <w:rsid w:val="005520AD"/>
    <w:rsid w:val="0055287C"/>
    <w:rsid w:val="00553FC3"/>
    <w:rsid w:val="0055458F"/>
    <w:rsid w:val="00554AAA"/>
    <w:rsid w:val="005561E6"/>
    <w:rsid w:val="00556C3F"/>
    <w:rsid w:val="0055719B"/>
    <w:rsid w:val="005574C5"/>
    <w:rsid w:val="005574C8"/>
    <w:rsid w:val="0056029E"/>
    <w:rsid w:val="005604AE"/>
    <w:rsid w:val="00560ECB"/>
    <w:rsid w:val="00560FC4"/>
    <w:rsid w:val="0056174F"/>
    <w:rsid w:val="005628B6"/>
    <w:rsid w:val="00563B2C"/>
    <w:rsid w:val="005642EB"/>
    <w:rsid w:val="005643B1"/>
    <w:rsid w:val="00564844"/>
    <w:rsid w:val="00565196"/>
    <w:rsid w:val="0056584C"/>
    <w:rsid w:val="005668C2"/>
    <w:rsid w:val="00566AB2"/>
    <w:rsid w:val="00566F75"/>
    <w:rsid w:val="00570FC3"/>
    <w:rsid w:val="0057372E"/>
    <w:rsid w:val="0057377A"/>
    <w:rsid w:val="00573C65"/>
    <w:rsid w:val="00575E66"/>
    <w:rsid w:val="005762F6"/>
    <w:rsid w:val="005770B7"/>
    <w:rsid w:val="0057763C"/>
    <w:rsid w:val="00577CA9"/>
    <w:rsid w:val="00577DD2"/>
    <w:rsid w:val="00580940"/>
    <w:rsid w:val="00581681"/>
    <w:rsid w:val="005818C3"/>
    <w:rsid w:val="00582E68"/>
    <w:rsid w:val="00583174"/>
    <w:rsid w:val="005843F2"/>
    <w:rsid w:val="005858C0"/>
    <w:rsid w:val="00586FB0"/>
    <w:rsid w:val="00590C2D"/>
    <w:rsid w:val="00590E02"/>
    <w:rsid w:val="0059123F"/>
    <w:rsid w:val="00593D44"/>
    <w:rsid w:val="00593F70"/>
    <w:rsid w:val="00594902"/>
    <w:rsid w:val="00594A9F"/>
    <w:rsid w:val="005950AE"/>
    <w:rsid w:val="00595403"/>
    <w:rsid w:val="00595410"/>
    <w:rsid w:val="00595ACD"/>
    <w:rsid w:val="0059637B"/>
    <w:rsid w:val="00596E45"/>
    <w:rsid w:val="00596EE0"/>
    <w:rsid w:val="005978AA"/>
    <w:rsid w:val="00597BA9"/>
    <w:rsid w:val="005A014B"/>
    <w:rsid w:val="005A0B40"/>
    <w:rsid w:val="005A1CF5"/>
    <w:rsid w:val="005A34AE"/>
    <w:rsid w:val="005A4527"/>
    <w:rsid w:val="005A4D7A"/>
    <w:rsid w:val="005A60CE"/>
    <w:rsid w:val="005A628F"/>
    <w:rsid w:val="005A6402"/>
    <w:rsid w:val="005A6DDA"/>
    <w:rsid w:val="005A6FD1"/>
    <w:rsid w:val="005A7D2E"/>
    <w:rsid w:val="005A7E20"/>
    <w:rsid w:val="005A7E77"/>
    <w:rsid w:val="005B02FA"/>
    <w:rsid w:val="005B1767"/>
    <w:rsid w:val="005B1780"/>
    <w:rsid w:val="005B1C4C"/>
    <w:rsid w:val="005B1CEE"/>
    <w:rsid w:val="005B2303"/>
    <w:rsid w:val="005B267E"/>
    <w:rsid w:val="005B3581"/>
    <w:rsid w:val="005B3986"/>
    <w:rsid w:val="005B3EC6"/>
    <w:rsid w:val="005B6EFD"/>
    <w:rsid w:val="005B762D"/>
    <w:rsid w:val="005C1C39"/>
    <w:rsid w:val="005C265F"/>
    <w:rsid w:val="005C4FC7"/>
    <w:rsid w:val="005C5943"/>
    <w:rsid w:val="005C5A19"/>
    <w:rsid w:val="005C5C3C"/>
    <w:rsid w:val="005C69B1"/>
    <w:rsid w:val="005C7EB2"/>
    <w:rsid w:val="005D1D08"/>
    <w:rsid w:val="005D22AC"/>
    <w:rsid w:val="005D2E0C"/>
    <w:rsid w:val="005D3133"/>
    <w:rsid w:val="005D4667"/>
    <w:rsid w:val="005D5C94"/>
    <w:rsid w:val="005D5DA8"/>
    <w:rsid w:val="005D7776"/>
    <w:rsid w:val="005D78B3"/>
    <w:rsid w:val="005D7BBC"/>
    <w:rsid w:val="005E02F3"/>
    <w:rsid w:val="005E06A7"/>
    <w:rsid w:val="005E1691"/>
    <w:rsid w:val="005E186B"/>
    <w:rsid w:val="005E1D15"/>
    <w:rsid w:val="005E4864"/>
    <w:rsid w:val="005E4ACC"/>
    <w:rsid w:val="005E52FB"/>
    <w:rsid w:val="005E5AD5"/>
    <w:rsid w:val="005E7E31"/>
    <w:rsid w:val="005F078E"/>
    <w:rsid w:val="005F0893"/>
    <w:rsid w:val="005F0993"/>
    <w:rsid w:val="005F1FEB"/>
    <w:rsid w:val="005F285E"/>
    <w:rsid w:val="005F2CB7"/>
    <w:rsid w:val="005F322F"/>
    <w:rsid w:val="005F3F87"/>
    <w:rsid w:val="005F4EF2"/>
    <w:rsid w:val="005F52F1"/>
    <w:rsid w:val="005F59F6"/>
    <w:rsid w:val="005F5F4B"/>
    <w:rsid w:val="005F6F7C"/>
    <w:rsid w:val="00601783"/>
    <w:rsid w:val="00602358"/>
    <w:rsid w:val="006032B2"/>
    <w:rsid w:val="00603327"/>
    <w:rsid w:val="00604E65"/>
    <w:rsid w:val="00605C01"/>
    <w:rsid w:val="00605E67"/>
    <w:rsid w:val="00606E01"/>
    <w:rsid w:val="006071A7"/>
    <w:rsid w:val="00607567"/>
    <w:rsid w:val="00607A0A"/>
    <w:rsid w:val="00607E8B"/>
    <w:rsid w:val="006121FA"/>
    <w:rsid w:val="006124F6"/>
    <w:rsid w:val="00613D87"/>
    <w:rsid w:val="00614216"/>
    <w:rsid w:val="00614851"/>
    <w:rsid w:val="00615C37"/>
    <w:rsid w:val="006163D0"/>
    <w:rsid w:val="0061649F"/>
    <w:rsid w:val="0061715C"/>
    <w:rsid w:val="0061716B"/>
    <w:rsid w:val="00620BAC"/>
    <w:rsid w:val="00620EEA"/>
    <w:rsid w:val="0062164A"/>
    <w:rsid w:val="00621EE9"/>
    <w:rsid w:val="00622272"/>
    <w:rsid w:val="006246C6"/>
    <w:rsid w:val="00624DF4"/>
    <w:rsid w:val="00624E3F"/>
    <w:rsid w:val="0062586D"/>
    <w:rsid w:val="00626A75"/>
    <w:rsid w:val="00630734"/>
    <w:rsid w:val="006311A4"/>
    <w:rsid w:val="00631742"/>
    <w:rsid w:val="006318ED"/>
    <w:rsid w:val="0063231F"/>
    <w:rsid w:val="00633222"/>
    <w:rsid w:val="0063387C"/>
    <w:rsid w:val="00633BBF"/>
    <w:rsid w:val="00634AEC"/>
    <w:rsid w:val="00636123"/>
    <w:rsid w:val="0063663A"/>
    <w:rsid w:val="006405F4"/>
    <w:rsid w:val="006410A7"/>
    <w:rsid w:val="00641453"/>
    <w:rsid w:val="00641B52"/>
    <w:rsid w:val="00641E72"/>
    <w:rsid w:val="00641EC9"/>
    <w:rsid w:val="00642C2F"/>
    <w:rsid w:val="00643EEB"/>
    <w:rsid w:val="006447EB"/>
    <w:rsid w:val="00645A61"/>
    <w:rsid w:val="00645D9E"/>
    <w:rsid w:val="006465F4"/>
    <w:rsid w:val="00646D75"/>
    <w:rsid w:val="006475EF"/>
    <w:rsid w:val="00647FD4"/>
    <w:rsid w:val="00650A3A"/>
    <w:rsid w:val="00651556"/>
    <w:rsid w:val="00652070"/>
    <w:rsid w:val="006532B3"/>
    <w:rsid w:val="006538C5"/>
    <w:rsid w:val="006545C1"/>
    <w:rsid w:val="00654FE7"/>
    <w:rsid w:val="00655D36"/>
    <w:rsid w:val="00656673"/>
    <w:rsid w:val="0065703F"/>
    <w:rsid w:val="00657752"/>
    <w:rsid w:val="00657B42"/>
    <w:rsid w:val="00660139"/>
    <w:rsid w:val="00660470"/>
    <w:rsid w:val="0066075D"/>
    <w:rsid w:val="00660E23"/>
    <w:rsid w:val="006627A6"/>
    <w:rsid w:val="00662B86"/>
    <w:rsid w:val="00662E6B"/>
    <w:rsid w:val="00663AB0"/>
    <w:rsid w:val="00663E9F"/>
    <w:rsid w:val="006641F9"/>
    <w:rsid w:val="00664FDB"/>
    <w:rsid w:val="006652E9"/>
    <w:rsid w:val="006663CD"/>
    <w:rsid w:val="00666665"/>
    <w:rsid w:val="00666BD8"/>
    <w:rsid w:val="00667EB5"/>
    <w:rsid w:val="00670658"/>
    <w:rsid w:val="00670754"/>
    <w:rsid w:val="0067121B"/>
    <w:rsid w:val="00671871"/>
    <w:rsid w:val="00671B42"/>
    <w:rsid w:val="006724AB"/>
    <w:rsid w:val="00672A2E"/>
    <w:rsid w:val="00673530"/>
    <w:rsid w:val="00674129"/>
    <w:rsid w:val="00675908"/>
    <w:rsid w:val="00676245"/>
    <w:rsid w:val="0067717F"/>
    <w:rsid w:val="0067735F"/>
    <w:rsid w:val="0068011B"/>
    <w:rsid w:val="006801B3"/>
    <w:rsid w:val="0068140F"/>
    <w:rsid w:val="00681877"/>
    <w:rsid w:val="00681949"/>
    <w:rsid w:val="00681D6B"/>
    <w:rsid w:val="00681F46"/>
    <w:rsid w:val="00682BB7"/>
    <w:rsid w:val="006838BA"/>
    <w:rsid w:val="006865A0"/>
    <w:rsid w:val="0068690E"/>
    <w:rsid w:val="00687365"/>
    <w:rsid w:val="006874DE"/>
    <w:rsid w:val="00687DC7"/>
    <w:rsid w:val="006906B2"/>
    <w:rsid w:val="00690E77"/>
    <w:rsid w:val="006914AE"/>
    <w:rsid w:val="006914F9"/>
    <w:rsid w:val="006916C8"/>
    <w:rsid w:val="0069295F"/>
    <w:rsid w:val="00694424"/>
    <w:rsid w:val="00694A15"/>
    <w:rsid w:val="00695F40"/>
    <w:rsid w:val="00696433"/>
    <w:rsid w:val="00696663"/>
    <w:rsid w:val="00696C92"/>
    <w:rsid w:val="00697601"/>
    <w:rsid w:val="006A0014"/>
    <w:rsid w:val="006A00CE"/>
    <w:rsid w:val="006A0652"/>
    <w:rsid w:val="006A0E4B"/>
    <w:rsid w:val="006A16F6"/>
    <w:rsid w:val="006A22BF"/>
    <w:rsid w:val="006A2D77"/>
    <w:rsid w:val="006A3C79"/>
    <w:rsid w:val="006A3ED0"/>
    <w:rsid w:val="006A4089"/>
    <w:rsid w:val="006A5A2C"/>
    <w:rsid w:val="006B039B"/>
    <w:rsid w:val="006B03B3"/>
    <w:rsid w:val="006B0C00"/>
    <w:rsid w:val="006B0F80"/>
    <w:rsid w:val="006B2066"/>
    <w:rsid w:val="006B29E7"/>
    <w:rsid w:val="006B3195"/>
    <w:rsid w:val="006B35D1"/>
    <w:rsid w:val="006B5009"/>
    <w:rsid w:val="006B5470"/>
    <w:rsid w:val="006B61EA"/>
    <w:rsid w:val="006B64A9"/>
    <w:rsid w:val="006B6FF9"/>
    <w:rsid w:val="006C00B3"/>
    <w:rsid w:val="006C12D1"/>
    <w:rsid w:val="006C1504"/>
    <w:rsid w:val="006C1795"/>
    <w:rsid w:val="006C22AD"/>
    <w:rsid w:val="006C26E2"/>
    <w:rsid w:val="006C2AA2"/>
    <w:rsid w:val="006C3800"/>
    <w:rsid w:val="006C3C23"/>
    <w:rsid w:val="006C4D34"/>
    <w:rsid w:val="006C5487"/>
    <w:rsid w:val="006C5A33"/>
    <w:rsid w:val="006C6481"/>
    <w:rsid w:val="006C6622"/>
    <w:rsid w:val="006C6C8C"/>
    <w:rsid w:val="006C7305"/>
    <w:rsid w:val="006C78E2"/>
    <w:rsid w:val="006D0D40"/>
    <w:rsid w:val="006D1123"/>
    <w:rsid w:val="006D208E"/>
    <w:rsid w:val="006D3682"/>
    <w:rsid w:val="006D3981"/>
    <w:rsid w:val="006D3A5A"/>
    <w:rsid w:val="006D4108"/>
    <w:rsid w:val="006D4FFF"/>
    <w:rsid w:val="006D5AA2"/>
    <w:rsid w:val="006D76C3"/>
    <w:rsid w:val="006D7747"/>
    <w:rsid w:val="006E0DCA"/>
    <w:rsid w:val="006E129C"/>
    <w:rsid w:val="006E13AB"/>
    <w:rsid w:val="006E1E99"/>
    <w:rsid w:val="006E20F7"/>
    <w:rsid w:val="006E218F"/>
    <w:rsid w:val="006E23A7"/>
    <w:rsid w:val="006E2949"/>
    <w:rsid w:val="006E49FF"/>
    <w:rsid w:val="006E538C"/>
    <w:rsid w:val="006E6A6C"/>
    <w:rsid w:val="006E7D35"/>
    <w:rsid w:val="006E7DB0"/>
    <w:rsid w:val="006F03D2"/>
    <w:rsid w:val="006F03E7"/>
    <w:rsid w:val="006F0761"/>
    <w:rsid w:val="006F16D8"/>
    <w:rsid w:val="006F1779"/>
    <w:rsid w:val="006F1A15"/>
    <w:rsid w:val="006F2458"/>
    <w:rsid w:val="006F2757"/>
    <w:rsid w:val="006F4D6D"/>
    <w:rsid w:val="006F4E68"/>
    <w:rsid w:val="006F6A0C"/>
    <w:rsid w:val="00702287"/>
    <w:rsid w:val="00702652"/>
    <w:rsid w:val="00702C84"/>
    <w:rsid w:val="00704D51"/>
    <w:rsid w:val="00705251"/>
    <w:rsid w:val="00705B12"/>
    <w:rsid w:val="00705BA0"/>
    <w:rsid w:val="00705C26"/>
    <w:rsid w:val="0070660A"/>
    <w:rsid w:val="007073AB"/>
    <w:rsid w:val="007075FA"/>
    <w:rsid w:val="007078B1"/>
    <w:rsid w:val="00707F3E"/>
    <w:rsid w:val="007111B4"/>
    <w:rsid w:val="00713096"/>
    <w:rsid w:val="00713335"/>
    <w:rsid w:val="0071377C"/>
    <w:rsid w:val="00713840"/>
    <w:rsid w:val="00713A5F"/>
    <w:rsid w:val="007150E9"/>
    <w:rsid w:val="007167AB"/>
    <w:rsid w:val="00716CFE"/>
    <w:rsid w:val="00717152"/>
    <w:rsid w:val="007176BD"/>
    <w:rsid w:val="0072068C"/>
    <w:rsid w:val="00720771"/>
    <w:rsid w:val="00721404"/>
    <w:rsid w:val="00721BBA"/>
    <w:rsid w:val="00723B66"/>
    <w:rsid w:val="007240E3"/>
    <w:rsid w:val="00724814"/>
    <w:rsid w:val="00724DF3"/>
    <w:rsid w:val="007261FD"/>
    <w:rsid w:val="0072642C"/>
    <w:rsid w:val="00727DB4"/>
    <w:rsid w:val="00727F46"/>
    <w:rsid w:val="007306D6"/>
    <w:rsid w:val="00730F53"/>
    <w:rsid w:val="00731F1F"/>
    <w:rsid w:val="00732370"/>
    <w:rsid w:val="0073255D"/>
    <w:rsid w:val="007338DF"/>
    <w:rsid w:val="00733C26"/>
    <w:rsid w:val="00733C98"/>
    <w:rsid w:val="0073494D"/>
    <w:rsid w:val="0073571B"/>
    <w:rsid w:val="007369A0"/>
    <w:rsid w:val="00736F60"/>
    <w:rsid w:val="00737154"/>
    <w:rsid w:val="007404F4"/>
    <w:rsid w:val="00740A5C"/>
    <w:rsid w:val="00740C56"/>
    <w:rsid w:val="00740F3E"/>
    <w:rsid w:val="007415A7"/>
    <w:rsid w:val="0074308B"/>
    <w:rsid w:val="00743955"/>
    <w:rsid w:val="0074550C"/>
    <w:rsid w:val="00745757"/>
    <w:rsid w:val="00746ADD"/>
    <w:rsid w:val="00746B87"/>
    <w:rsid w:val="00750675"/>
    <w:rsid w:val="007517A5"/>
    <w:rsid w:val="00753D53"/>
    <w:rsid w:val="00754084"/>
    <w:rsid w:val="0075478F"/>
    <w:rsid w:val="00755B9A"/>
    <w:rsid w:val="00757957"/>
    <w:rsid w:val="007604E8"/>
    <w:rsid w:val="00760536"/>
    <w:rsid w:val="00760FF2"/>
    <w:rsid w:val="00761AFE"/>
    <w:rsid w:val="00761CBA"/>
    <w:rsid w:val="00762017"/>
    <w:rsid w:val="007621E5"/>
    <w:rsid w:val="00764CEC"/>
    <w:rsid w:val="007651DF"/>
    <w:rsid w:val="007666D1"/>
    <w:rsid w:val="00766D5A"/>
    <w:rsid w:val="00766FBA"/>
    <w:rsid w:val="00767A5E"/>
    <w:rsid w:val="00767CB9"/>
    <w:rsid w:val="00770405"/>
    <w:rsid w:val="0077157A"/>
    <w:rsid w:val="0077223D"/>
    <w:rsid w:val="0077251E"/>
    <w:rsid w:val="007735F1"/>
    <w:rsid w:val="00774B2A"/>
    <w:rsid w:val="00774E6E"/>
    <w:rsid w:val="007767B8"/>
    <w:rsid w:val="00776FE3"/>
    <w:rsid w:val="00777482"/>
    <w:rsid w:val="00777D76"/>
    <w:rsid w:val="00780856"/>
    <w:rsid w:val="00780B8A"/>
    <w:rsid w:val="00781C8A"/>
    <w:rsid w:val="00781D65"/>
    <w:rsid w:val="00782586"/>
    <w:rsid w:val="0078261D"/>
    <w:rsid w:val="00782AFB"/>
    <w:rsid w:val="00782BB6"/>
    <w:rsid w:val="00784EBB"/>
    <w:rsid w:val="007857ED"/>
    <w:rsid w:val="00785A5D"/>
    <w:rsid w:val="00787C31"/>
    <w:rsid w:val="00790D67"/>
    <w:rsid w:val="00790E3E"/>
    <w:rsid w:val="00792D85"/>
    <w:rsid w:val="00794392"/>
    <w:rsid w:val="007961BB"/>
    <w:rsid w:val="0079666E"/>
    <w:rsid w:val="007A1180"/>
    <w:rsid w:val="007A1355"/>
    <w:rsid w:val="007A408B"/>
    <w:rsid w:val="007A483E"/>
    <w:rsid w:val="007A4B55"/>
    <w:rsid w:val="007A4CE2"/>
    <w:rsid w:val="007A4D10"/>
    <w:rsid w:val="007A556B"/>
    <w:rsid w:val="007A5FDB"/>
    <w:rsid w:val="007A62ED"/>
    <w:rsid w:val="007B20BE"/>
    <w:rsid w:val="007B22E4"/>
    <w:rsid w:val="007B27E9"/>
    <w:rsid w:val="007B2ACA"/>
    <w:rsid w:val="007B2F57"/>
    <w:rsid w:val="007B326E"/>
    <w:rsid w:val="007B4E03"/>
    <w:rsid w:val="007B4EF1"/>
    <w:rsid w:val="007B562D"/>
    <w:rsid w:val="007B5DC1"/>
    <w:rsid w:val="007B5F7A"/>
    <w:rsid w:val="007B63E7"/>
    <w:rsid w:val="007B66BC"/>
    <w:rsid w:val="007B7C70"/>
    <w:rsid w:val="007C0B67"/>
    <w:rsid w:val="007C1DAA"/>
    <w:rsid w:val="007C1E20"/>
    <w:rsid w:val="007C281D"/>
    <w:rsid w:val="007C3C03"/>
    <w:rsid w:val="007C43BB"/>
    <w:rsid w:val="007C4763"/>
    <w:rsid w:val="007C5896"/>
    <w:rsid w:val="007C712C"/>
    <w:rsid w:val="007C74E4"/>
    <w:rsid w:val="007C7ED3"/>
    <w:rsid w:val="007D04F7"/>
    <w:rsid w:val="007D0C39"/>
    <w:rsid w:val="007D15DE"/>
    <w:rsid w:val="007D2736"/>
    <w:rsid w:val="007D2795"/>
    <w:rsid w:val="007D31CD"/>
    <w:rsid w:val="007D3760"/>
    <w:rsid w:val="007D5F66"/>
    <w:rsid w:val="007D797C"/>
    <w:rsid w:val="007D7EEE"/>
    <w:rsid w:val="007E1472"/>
    <w:rsid w:val="007E249A"/>
    <w:rsid w:val="007E3029"/>
    <w:rsid w:val="007E306F"/>
    <w:rsid w:val="007E4438"/>
    <w:rsid w:val="007E4C3C"/>
    <w:rsid w:val="007E5AD2"/>
    <w:rsid w:val="007E6C26"/>
    <w:rsid w:val="007E70CD"/>
    <w:rsid w:val="007E7CF2"/>
    <w:rsid w:val="007F1E36"/>
    <w:rsid w:val="007F204F"/>
    <w:rsid w:val="007F2907"/>
    <w:rsid w:val="007F29F4"/>
    <w:rsid w:val="007F2B9C"/>
    <w:rsid w:val="007F3B46"/>
    <w:rsid w:val="007F44E9"/>
    <w:rsid w:val="007F5BED"/>
    <w:rsid w:val="007F7B91"/>
    <w:rsid w:val="007F7FE7"/>
    <w:rsid w:val="0080022D"/>
    <w:rsid w:val="0080092F"/>
    <w:rsid w:val="00801B98"/>
    <w:rsid w:val="00801C92"/>
    <w:rsid w:val="00801E78"/>
    <w:rsid w:val="00801E9F"/>
    <w:rsid w:val="00802EA9"/>
    <w:rsid w:val="008032DA"/>
    <w:rsid w:val="00803D95"/>
    <w:rsid w:val="00804233"/>
    <w:rsid w:val="00805716"/>
    <w:rsid w:val="0080674B"/>
    <w:rsid w:val="00807123"/>
    <w:rsid w:val="00807AFA"/>
    <w:rsid w:val="008104BE"/>
    <w:rsid w:val="00810B62"/>
    <w:rsid w:val="00811291"/>
    <w:rsid w:val="008118A9"/>
    <w:rsid w:val="00813DF5"/>
    <w:rsid w:val="008145BB"/>
    <w:rsid w:val="008145EE"/>
    <w:rsid w:val="008149E7"/>
    <w:rsid w:val="008156F7"/>
    <w:rsid w:val="0081586C"/>
    <w:rsid w:val="008175B3"/>
    <w:rsid w:val="008206CC"/>
    <w:rsid w:val="00820831"/>
    <w:rsid w:val="00820E5D"/>
    <w:rsid w:val="00821DE5"/>
    <w:rsid w:val="00821E3A"/>
    <w:rsid w:val="0082215B"/>
    <w:rsid w:val="00822A75"/>
    <w:rsid w:val="00822C5C"/>
    <w:rsid w:val="00823BC6"/>
    <w:rsid w:val="008241DB"/>
    <w:rsid w:val="00824726"/>
    <w:rsid w:val="00824F27"/>
    <w:rsid w:val="00825A4D"/>
    <w:rsid w:val="00826CCC"/>
    <w:rsid w:val="00826ECC"/>
    <w:rsid w:val="00830046"/>
    <w:rsid w:val="00830754"/>
    <w:rsid w:val="008312A9"/>
    <w:rsid w:val="00831748"/>
    <w:rsid w:val="00832090"/>
    <w:rsid w:val="008324FF"/>
    <w:rsid w:val="0083283B"/>
    <w:rsid w:val="00834ED1"/>
    <w:rsid w:val="00835BCD"/>
    <w:rsid w:val="00835D66"/>
    <w:rsid w:val="00836070"/>
    <w:rsid w:val="00836854"/>
    <w:rsid w:val="00836C37"/>
    <w:rsid w:val="008370F4"/>
    <w:rsid w:val="00837B43"/>
    <w:rsid w:val="008406F1"/>
    <w:rsid w:val="008418EC"/>
    <w:rsid w:val="00843041"/>
    <w:rsid w:val="008439FA"/>
    <w:rsid w:val="00843B83"/>
    <w:rsid w:val="00844359"/>
    <w:rsid w:val="00844468"/>
    <w:rsid w:val="00844D1B"/>
    <w:rsid w:val="00846A6D"/>
    <w:rsid w:val="00847E54"/>
    <w:rsid w:val="0085008D"/>
    <w:rsid w:val="008501BD"/>
    <w:rsid w:val="00850FAD"/>
    <w:rsid w:val="00851554"/>
    <w:rsid w:val="008515D9"/>
    <w:rsid w:val="008516E7"/>
    <w:rsid w:val="00852078"/>
    <w:rsid w:val="008527BA"/>
    <w:rsid w:val="00852BEC"/>
    <w:rsid w:val="008531AF"/>
    <w:rsid w:val="00853B1D"/>
    <w:rsid w:val="00854A4E"/>
    <w:rsid w:val="00854D30"/>
    <w:rsid w:val="008558C6"/>
    <w:rsid w:val="00855E8A"/>
    <w:rsid w:val="0085626C"/>
    <w:rsid w:val="00856A24"/>
    <w:rsid w:val="008602EC"/>
    <w:rsid w:val="00860966"/>
    <w:rsid w:val="00862259"/>
    <w:rsid w:val="00862461"/>
    <w:rsid w:val="008628E3"/>
    <w:rsid w:val="00862E75"/>
    <w:rsid w:val="008633EF"/>
    <w:rsid w:val="00864188"/>
    <w:rsid w:val="008649BF"/>
    <w:rsid w:val="00864CDE"/>
    <w:rsid w:val="00864DB9"/>
    <w:rsid w:val="00865ADF"/>
    <w:rsid w:val="00866999"/>
    <w:rsid w:val="00866F5C"/>
    <w:rsid w:val="0086725A"/>
    <w:rsid w:val="00871A36"/>
    <w:rsid w:val="008720DC"/>
    <w:rsid w:val="008741CC"/>
    <w:rsid w:val="0087489A"/>
    <w:rsid w:val="00874C41"/>
    <w:rsid w:val="00874E82"/>
    <w:rsid w:val="00875061"/>
    <w:rsid w:val="008758B7"/>
    <w:rsid w:val="0087666A"/>
    <w:rsid w:val="00876AAB"/>
    <w:rsid w:val="00877091"/>
    <w:rsid w:val="00881C5D"/>
    <w:rsid w:val="008835EB"/>
    <w:rsid w:val="00883CFC"/>
    <w:rsid w:val="00883EDD"/>
    <w:rsid w:val="00885277"/>
    <w:rsid w:val="00885449"/>
    <w:rsid w:val="0088700F"/>
    <w:rsid w:val="008874FE"/>
    <w:rsid w:val="00887752"/>
    <w:rsid w:val="00890E9D"/>
    <w:rsid w:val="00892017"/>
    <w:rsid w:val="00893370"/>
    <w:rsid w:val="008936A2"/>
    <w:rsid w:val="008940B3"/>
    <w:rsid w:val="008941EA"/>
    <w:rsid w:val="00894468"/>
    <w:rsid w:val="00895392"/>
    <w:rsid w:val="00896C91"/>
    <w:rsid w:val="008A0154"/>
    <w:rsid w:val="008A0346"/>
    <w:rsid w:val="008A04EC"/>
    <w:rsid w:val="008A17EB"/>
    <w:rsid w:val="008A2C3C"/>
    <w:rsid w:val="008A4141"/>
    <w:rsid w:val="008A54BE"/>
    <w:rsid w:val="008A5A45"/>
    <w:rsid w:val="008A6708"/>
    <w:rsid w:val="008A709F"/>
    <w:rsid w:val="008B1E37"/>
    <w:rsid w:val="008B20CC"/>
    <w:rsid w:val="008B22BC"/>
    <w:rsid w:val="008B2999"/>
    <w:rsid w:val="008B37A4"/>
    <w:rsid w:val="008B39EA"/>
    <w:rsid w:val="008B42D5"/>
    <w:rsid w:val="008B4532"/>
    <w:rsid w:val="008B4F0C"/>
    <w:rsid w:val="008B5C39"/>
    <w:rsid w:val="008B667E"/>
    <w:rsid w:val="008B6C60"/>
    <w:rsid w:val="008B7437"/>
    <w:rsid w:val="008B7BAE"/>
    <w:rsid w:val="008C00BC"/>
    <w:rsid w:val="008C03B2"/>
    <w:rsid w:val="008C0672"/>
    <w:rsid w:val="008C178E"/>
    <w:rsid w:val="008C308B"/>
    <w:rsid w:val="008C33E5"/>
    <w:rsid w:val="008C3AA6"/>
    <w:rsid w:val="008C423C"/>
    <w:rsid w:val="008C4578"/>
    <w:rsid w:val="008C5F0D"/>
    <w:rsid w:val="008C70EE"/>
    <w:rsid w:val="008C795B"/>
    <w:rsid w:val="008D1683"/>
    <w:rsid w:val="008D1EA6"/>
    <w:rsid w:val="008D232B"/>
    <w:rsid w:val="008D2BEB"/>
    <w:rsid w:val="008D3007"/>
    <w:rsid w:val="008D3A53"/>
    <w:rsid w:val="008D3AAD"/>
    <w:rsid w:val="008D532D"/>
    <w:rsid w:val="008D552F"/>
    <w:rsid w:val="008D5AE0"/>
    <w:rsid w:val="008D5FD3"/>
    <w:rsid w:val="008D6CF7"/>
    <w:rsid w:val="008D6D41"/>
    <w:rsid w:val="008D6EDC"/>
    <w:rsid w:val="008D6F16"/>
    <w:rsid w:val="008D7D55"/>
    <w:rsid w:val="008E0F30"/>
    <w:rsid w:val="008E162E"/>
    <w:rsid w:val="008E1DF3"/>
    <w:rsid w:val="008E28CB"/>
    <w:rsid w:val="008E3C92"/>
    <w:rsid w:val="008E462C"/>
    <w:rsid w:val="008E6D3C"/>
    <w:rsid w:val="008E6E08"/>
    <w:rsid w:val="008E6EB6"/>
    <w:rsid w:val="008E73DA"/>
    <w:rsid w:val="008E78E1"/>
    <w:rsid w:val="008E7B27"/>
    <w:rsid w:val="008F009A"/>
    <w:rsid w:val="008F24A7"/>
    <w:rsid w:val="008F2A75"/>
    <w:rsid w:val="008F373C"/>
    <w:rsid w:val="008F45C0"/>
    <w:rsid w:val="008F47CC"/>
    <w:rsid w:val="008F4A8D"/>
    <w:rsid w:val="008F5260"/>
    <w:rsid w:val="008F544F"/>
    <w:rsid w:val="008F62F5"/>
    <w:rsid w:val="008F63EB"/>
    <w:rsid w:val="008F693C"/>
    <w:rsid w:val="008F6976"/>
    <w:rsid w:val="008F6CA3"/>
    <w:rsid w:val="008F74A1"/>
    <w:rsid w:val="0090016D"/>
    <w:rsid w:val="00900949"/>
    <w:rsid w:val="00900FCD"/>
    <w:rsid w:val="00901149"/>
    <w:rsid w:val="00901311"/>
    <w:rsid w:val="0090131B"/>
    <w:rsid w:val="00901622"/>
    <w:rsid w:val="00901B52"/>
    <w:rsid w:val="009020CF"/>
    <w:rsid w:val="00902117"/>
    <w:rsid w:val="00902B4B"/>
    <w:rsid w:val="009037F9"/>
    <w:rsid w:val="00903E6D"/>
    <w:rsid w:val="00903F1F"/>
    <w:rsid w:val="0090433A"/>
    <w:rsid w:val="00905944"/>
    <w:rsid w:val="00906A18"/>
    <w:rsid w:val="00910353"/>
    <w:rsid w:val="00910FCB"/>
    <w:rsid w:val="009112F9"/>
    <w:rsid w:val="00911FA6"/>
    <w:rsid w:val="00914B5C"/>
    <w:rsid w:val="00914DA0"/>
    <w:rsid w:val="00915FA2"/>
    <w:rsid w:val="00916E6E"/>
    <w:rsid w:val="009170AF"/>
    <w:rsid w:val="0091794C"/>
    <w:rsid w:val="0092019C"/>
    <w:rsid w:val="00920237"/>
    <w:rsid w:val="00920D63"/>
    <w:rsid w:val="00920E14"/>
    <w:rsid w:val="009213E6"/>
    <w:rsid w:val="009216B2"/>
    <w:rsid w:val="009229BE"/>
    <w:rsid w:val="00923D1B"/>
    <w:rsid w:val="00924199"/>
    <w:rsid w:val="009242F1"/>
    <w:rsid w:val="00924601"/>
    <w:rsid w:val="00924D51"/>
    <w:rsid w:val="009259DB"/>
    <w:rsid w:val="00925B4C"/>
    <w:rsid w:val="00925BFC"/>
    <w:rsid w:val="00926426"/>
    <w:rsid w:val="009266C4"/>
    <w:rsid w:val="0092702E"/>
    <w:rsid w:val="00930B05"/>
    <w:rsid w:val="00930E40"/>
    <w:rsid w:val="009317A8"/>
    <w:rsid w:val="0093423B"/>
    <w:rsid w:val="009347E9"/>
    <w:rsid w:val="00934A52"/>
    <w:rsid w:val="009358ED"/>
    <w:rsid w:val="00935A8A"/>
    <w:rsid w:val="00935D25"/>
    <w:rsid w:val="00936ED3"/>
    <w:rsid w:val="009407CB"/>
    <w:rsid w:val="0094097F"/>
    <w:rsid w:val="0094098D"/>
    <w:rsid w:val="00942138"/>
    <w:rsid w:val="00942A4D"/>
    <w:rsid w:val="00942E6A"/>
    <w:rsid w:val="00943606"/>
    <w:rsid w:val="0094511B"/>
    <w:rsid w:val="009463CC"/>
    <w:rsid w:val="00946DE7"/>
    <w:rsid w:val="009479B2"/>
    <w:rsid w:val="009501CC"/>
    <w:rsid w:val="0095113C"/>
    <w:rsid w:val="009515BE"/>
    <w:rsid w:val="00952F60"/>
    <w:rsid w:val="00953109"/>
    <w:rsid w:val="00953BC5"/>
    <w:rsid w:val="00955BFC"/>
    <w:rsid w:val="00955E62"/>
    <w:rsid w:val="00956872"/>
    <w:rsid w:val="00960F5B"/>
    <w:rsid w:val="0096187A"/>
    <w:rsid w:val="00961CA4"/>
    <w:rsid w:val="00962C7D"/>
    <w:rsid w:val="00963334"/>
    <w:rsid w:val="009635A7"/>
    <w:rsid w:val="00963AB9"/>
    <w:rsid w:val="009641C6"/>
    <w:rsid w:val="00964B51"/>
    <w:rsid w:val="009657EE"/>
    <w:rsid w:val="00966511"/>
    <w:rsid w:val="00966936"/>
    <w:rsid w:val="00967351"/>
    <w:rsid w:val="0096757F"/>
    <w:rsid w:val="00967B28"/>
    <w:rsid w:val="009701A2"/>
    <w:rsid w:val="009706F9"/>
    <w:rsid w:val="009711A7"/>
    <w:rsid w:val="00971F89"/>
    <w:rsid w:val="00972F13"/>
    <w:rsid w:val="009734E9"/>
    <w:rsid w:val="00973A8C"/>
    <w:rsid w:val="00973BF2"/>
    <w:rsid w:val="009740FE"/>
    <w:rsid w:val="00974111"/>
    <w:rsid w:val="00975BEB"/>
    <w:rsid w:val="00976453"/>
    <w:rsid w:val="0097796E"/>
    <w:rsid w:val="00977985"/>
    <w:rsid w:val="00981CD8"/>
    <w:rsid w:val="009823C7"/>
    <w:rsid w:val="009824F3"/>
    <w:rsid w:val="009838FF"/>
    <w:rsid w:val="00984A18"/>
    <w:rsid w:val="00984ED5"/>
    <w:rsid w:val="009850CA"/>
    <w:rsid w:val="00985D36"/>
    <w:rsid w:val="00985D9A"/>
    <w:rsid w:val="009875DE"/>
    <w:rsid w:val="00987E56"/>
    <w:rsid w:val="00990E59"/>
    <w:rsid w:val="009914B7"/>
    <w:rsid w:val="00991552"/>
    <w:rsid w:val="00991C68"/>
    <w:rsid w:val="00993D0B"/>
    <w:rsid w:val="00994483"/>
    <w:rsid w:val="00995A53"/>
    <w:rsid w:val="00997504"/>
    <w:rsid w:val="009A24A4"/>
    <w:rsid w:val="009A2633"/>
    <w:rsid w:val="009A356F"/>
    <w:rsid w:val="009A443D"/>
    <w:rsid w:val="009A4A3C"/>
    <w:rsid w:val="009A4DD0"/>
    <w:rsid w:val="009A519A"/>
    <w:rsid w:val="009A5245"/>
    <w:rsid w:val="009A7125"/>
    <w:rsid w:val="009A717D"/>
    <w:rsid w:val="009A7C3A"/>
    <w:rsid w:val="009B17C0"/>
    <w:rsid w:val="009B225A"/>
    <w:rsid w:val="009B3882"/>
    <w:rsid w:val="009B399B"/>
    <w:rsid w:val="009B3B9C"/>
    <w:rsid w:val="009B3CEF"/>
    <w:rsid w:val="009B422E"/>
    <w:rsid w:val="009B4539"/>
    <w:rsid w:val="009B690E"/>
    <w:rsid w:val="009B714C"/>
    <w:rsid w:val="009C00C6"/>
    <w:rsid w:val="009C18AC"/>
    <w:rsid w:val="009C1CFB"/>
    <w:rsid w:val="009C2B30"/>
    <w:rsid w:val="009C334A"/>
    <w:rsid w:val="009C33FC"/>
    <w:rsid w:val="009C363B"/>
    <w:rsid w:val="009C3EF1"/>
    <w:rsid w:val="009C437D"/>
    <w:rsid w:val="009C4DA9"/>
    <w:rsid w:val="009C6DAA"/>
    <w:rsid w:val="009C7AA2"/>
    <w:rsid w:val="009C7C52"/>
    <w:rsid w:val="009C7C85"/>
    <w:rsid w:val="009C7ED5"/>
    <w:rsid w:val="009D06B6"/>
    <w:rsid w:val="009D2585"/>
    <w:rsid w:val="009D2C84"/>
    <w:rsid w:val="009D30E4"/>
    <w:rsid w:val="009D4312"/>
    <w:rsid w:val="009D54D1"/>
    <w:rsid w:val="009D5B0C"/>
    <w:rsid w:val="009D5F6C"/>
    <w:rsid w:val="009D61F9"/>
    <w:rsid w:val="009D71DA"/>
    <w:rsid w:val="009D74A1"/>
    <w:rsid w:val="009D7865"/>
    <w:rsid w:val="009E00EC"/>
    <w:rsid w:val="009E1F1F"/>
    <w:rsid w:val="009E2A27"/>
    <w:rsid w:val="009E2F40"/>
    <w:rsid w:val="009E36A0"/>
    <w:rsid w:val="009E37FE"/>
    <w:rsid w:val="009E40EA"/>
    <w:rsid w:val="009E5269"/>
    <w:rsid w:val="009E5E79"/>
    <w:rsid w:val="009E751A"/>
    <w:rsid w:val="009F08DA"/>
    <w:rsid w:val="009F0F95"/>
    <w:rsid w:val="009F220B"/>
    <w:rsid w:val="009F32D3"/>
    <w:rsid w:val="009F3F40"/>
    <w:rsid w:val="009F54DB"/>
    <w:rsid w:val="009F5640"/>
    <w:rsid w:val="009F611F"/>
    <w:rsid w:val="009F686A"/>
    <w:rsid w:val="009F740D"/>
    <w:rsid w:val="009F7845"/>
    <w:rsid w:val="00A03245"/>
    <w:rsid w:val="00A039BA"/>
    <w:rsid w:val="00A04061"/>
    <w:rsid w:val="00A0450E"/>
    <w:rsid w:val="00A04AFB"/>
    <w:rsid w:val="00A04F82"/>
    <w:rsid w:val="00A056E7"/>
    <w:rsid w:val="00A05F6E"/>
    <w:rsid w:val="00A05F77"/>
    <w:rsid w:val="00A05F7B"/>
    <w:rsid w:val="00A06782"/>
    <w:rsid w:val="00A070EA"/>
    <w:rsid w:val="00A120B1"/>
    <w:rsid w:val="00A12179"/>
    <w:rsid w:val="00A12B1E"/>
    <w:rsid w:val="00A13508"/>
    <w:rsid w:val="00A1395D"/>
    <w:rsid w:val="00A13B19"/>
    <w:rsid w:val="00A15517"/>
    <w:rsid w:val="00A156E8"/>
    <w:rsid w:val="00A161FD"/>
    <w:rsid w:val="00A166D9"/>
    <w:rsid w:val="00A16F71"/>
    <w:rsid w:val="00A2005D"/>
    <w:rsid w:val="00A20158"/>
    <w:rsid w:val="00A20276"/>
    <w:rsid w:val="00A20C73"/>
    <w:rsid w:val="00A2261E"/>
    <w:rsid w:val="00A23783"/>
    <w:rsid w:val="00A24356"/>
    <w:rsid w:val="00A2445F"/>
    <w:rsid w:val="00A24518"/>
    <w:rsid w:val="00A24F30"/>
    <w:rsid w:val="00A2523A"/>
    <w:rsid w:val="00A25D9A"/>
    <w:rsid w:val="00A26224"/>
    <w:rsid w:val="00A26C78"/>
    <w:rsid w:val="00A27A06"/>
    <w:rsid w:val="00A307E1"/>
    <w:rsid w:val="00A312C1"/>
    <w:rsid w:val="00A31ABF"/>
    <w:rsid w:val="00A32760"/>
    <w:rsid w:val="00A3308B"/>
    <w:rsid w:val="00A3322D"/>
    <w:rsid w:val="00A33EF9"/>
    <w:rsid w:val="00A33FF9"/>
    <w:rsid w:val="00A35CAB"/>
    <w:rsid w:val="00A368D2"/>
    <w:rsid w:val="00A373AF"/>
    <w:rsid w:val="00A37635"/>
    <w:rsid w:val="00A377BA"/>
    <w:rsid w:val="00A37E7C"/>
    <w:rsid w:val="00A40517"/>
    <w:rsid w:val="00A40544"/>
    <w:rsid w:val="00A407B6"/>
    <w:rsid w:val="00A41986"/>
    <w:rsid w:val="00A450A9"/>
    <w:rsid w:val="00A450E4"/>
    <w:rsid w:val="00A45976"/>
    <w:rsid w:val="00A45B6B"/>
    <w:rsid w:val="00A46247"/>
    <w:rsid w:val="00A46722"/>
    <w:rsid w:val="00A47165"/>
    <w:rsid w:val="00A5009E"/>
    <w:rsid w:val="00A50589"/>
    <w:rsid w:val="00A515A2"/>
    <w:rsid w:val="00A53BDD"/>
    <w:rsid w:val="00A5404F"/>
    <w:rsid w:val="00A54CF5"/>
    <w:rsid w:val="00A556A0"/>
    <w:rsid w:val="00A55E1A"/>
    <w:rsid w:val="00A56467"/>
    <w:rsid w:val="00A567FD"/>
    <w:rsid w:val="00A57194"/>
    <w:rsid w:val="00A5760F"/>
    <w:rsid w:val="00A60049"/>
    <w:rsid w:val="00A6015C"/>
    <w:rsid w:val="00A60A26"/>
    <w:rsid w:val="00A63206"/>
    <w:rsid w:val="00A63566"/>
    <w:rsid w:val="00A63893"/>
    <w:rsid w:val="00A63D66"/>
    <w:rsid w:val="00A65ABD"/>
    <w:rsid w:val="00A65D8D"/>
    <w:rsid w:val="00A6621E"/>
    <w:rsid w:val="00A67D2E"/>
    <w:rsid w:val="00A7040E"/>
    <w:rsid w:val="00A70A1C"/>
    <w:rsid w:val="00A70D1B"/>
    <w:rsid w:val="00A74280"/>
    <w:rsid w:val="00A7542D"/>
    <w:rsid w:val="00A768B3"/>
    <w:rsid w:val="00A76EB2"/>
    <w:rsid w:val="00A77556"/>
    <w:rsid w:val="00A814F2"/>
    <w:rsid w:val="00A81552"/>
    <w:rsid w:val="00A81704"/>
    <w:rsid w:val="00A81D5B"/>
    <w:rsid w:val="00A834B7"/>
    <w:rsid w:val="00A84342"/>
    <w:rsid w:val="00A84EBA"/>
    <w:rsid w:val="00A85F55"/>
    <w:rsid w:val="00A8654B"/>
    <w:rsid w:val="00A86FF3"/>
    <w:rsid w:val="00A876FD"/>
    <w:rsid w:val="00A91012"/>
    <w:rsid w:val="00A91D9C"/>
    <w:rsid w:val="00A92C32"/>
    <w:rsid w:val="00A93275"/>
    <w:rsid w:val="00A93628"/>
    <w:rsid w:val="00A94107"/>
    <w:rsid w:val="00A9485D"/>
    <w:rsid w:val="00A94869"/>
    <w:rsid w:val="00A95440"/>
    <w:rsid w:val="00A962B8"/>
    <w:rsid w:val="00A97915"/>
    <w:rsid w:val="00A979E3"/>
    <w:rsid w:val="00A97F01"/>
    <w:rsid w:val="00AA0FEC"/>
    <w:rsid w:val="00AA1AD3"/>
    <w:rsid w:val="00AA3BB3"/>
    <w:rsid w:val="00AA44A5"/>
    <w:rsid w:val="00AA46B4"/>
    <w:rsid w:val="00AA49B6"/>
    <w:rsid w:val="00AA4AD0"/>
    <w:rsid w:val="00AA5472"/>
    <w:rsid w:val="00AA6EF6"/>
    <w:rsid w:val="00AA7D5E"/>
    <w:rsid w:val="00AB0628"/>
    <w:rsid w:val="00AB0886"/>
    <w:rsid w:val="00AB0E94"/>
    <w:rsid w:val="00AB0F32"/>
    <w:rsid w:val="00AB169B"/>
    <w:rsid w:val="00AB22CF"/>
    <w:rsid w:val="00AB3CD0"/>
    <w:rsid w:val="00AB3EDC"/>
    <w:rsid w:val="00AB46C5"/>
    <w:rsid w:val="00AB49C7"/>
    <w:rsid w:val="00AB4B46"/>
    <w:rsid w:val="00AB5470"/>
    <w:rsid w:val="00AB56A2"/>
    <w:rsid w:val="00AB5FAC"/>
    <w:rsid w:val="00AB6BA8"/>
    <w:rsid w:val="00AC08B7"/>
    <w:rsid w:val="00AC18A5"/>
    <w:rsid w:val="00AC32C0"/>
    <w:rsid w:val="00AC3A49"/>
    <w:rsid w:val="00AC3B81"/>
    <w:rsid w:val="00AC58D3"/>
    <w:rsid w:val="00AC6C59"/>
    <w:rsid w:val="00AD093B"/>
    <w:rsid w:val="00AD1552"/>
    <w:rsid w:val="00AD17FB"/>
    <w:rsid w:val="00AD227D"/>
    <w:rsid w:val="00AD2365"/>
    <w:rsid w:val="00AD29D2"/>
    <w:rsid w:val="00AD2F35"/>
    <w:rsid w:val="00AD3A7D"/>
    <w:rsid w:val="00AD5B0A"/>
    <w:rsid w:val="00AD7018"/>
    <w:rsid w:val="00AD7379"/>
    <w:rsid w:val="00AD7501"/>
    <w:rsid w:val="00AE1C40"/>
    <w:rsid w:val="00AE2506"/>
    <w:rsid w:val="00AE3004"/>
    <w:rsid w:val="00AE30F4"/>
    <w:rsid w:val="00AE4FDF"/>
    <w:rsid w:val="00AE5839"/>
    <w:rsid w:val="00AE5911"/>
    <w:rsid w:val="00AE5945"/>
    <w:rsid w:val="00AE5CAF"/>
    <w:rsid w:val="00AE5E9C"/>
    <w:rsid w:val="00AE6562"/>
    <w:rsid w:val="00AE76D6"/>
    <w:rsid w:val="00AE7907"/>
    <w:rsid w:val="00AE7A1C"/>
    <w:rsid w:val="00AE7BE1"/>
    <w:rsid w:val="00AF0447"/>
    <w:rsid w:val="00AF10C0"/>
    <w:rsid w:val="00AF491F"/>
    <w:rsid w:val="00AF4D2D"/>
    <w:rsid w:val="00AF5B6B"/>
    <w:rsid w:val="00AF687E"/>
    <w:rsid w:val="00AF75B2"/>
    <w:rsid w:val="00B0055F"/>
    <w:rsid w:val="00B00F3C"/>
    <w:rsid w:val="00B01744"/>
    <w:rsid w:val="00B01772"/>
    <w:rsid w:val="00B02078"/>
    <w:rsid w:val="00B03442"/>
    <w:rsid w:val="00B0532F"/>
    <w:rsid w:val="00B06A67"/>
    <w:rsid w:val="00B07560"/>
    <w:rsid w:val="00B10A13"/>
    <w:rsid w:val="00B11674"/>
    <w:rsid w:val="00B11E9D"/>
    <w:rsid w:val="00B12CD9"/>
    <w:rsid w:val="00B1593F"/>
    <w:rsid w:val="00B15B9C"/>
    <w:rsid w:val="00B15F91"/>
    <w:rsid w:val="00B165D6"/>
    <w:rsid w:val="00B17D25"/>
    <w:rsid w:val="00B17E96"/>
    <w:rsid w:val="00B17F68"/>
    <w:rsid w:val="00B22683"/>
    <w:rsid w:val="00B22934"/>
    <w:rsid w:val="00B22E98"/>
    <w:rsid w:val="00B22F12"/>
    <w:rsid w:val="00B2313C"/>
    <w:rsid w:val="00B23BCB"/>
    <w:rsid w:val="00B24039"/>
    <w:rsid w:val="00B2479F"/>
    <w:rsid w:val="00B25F4D"/>
    <w:rsid w:val="00B263BC"/>
    <w:rsid w:val="00B2663A"/>
    <w:rsid w:val="00B26676"/>
    <w:rsid w:val="00B26E7E"/>
    <w:rsid w:val="00B2707B"/>
    <w:rsid w:val="00B27366"/>
    <w:rsid w:val="00B317E6"/>
    <w:rsid w:val="00B318CF"/>
    <w:rsid w:val="00B322C6"/>
    <w:rsid w:val="00B33B3B"/>
    <w:rsid w:val="00B34374"/>
    <w:rsid w:val="00B3471D"/>
    <w:rsid w:val="00B34BEA"/>
    <w:rsid w:val="00B35795"/>
    <w:rsid w:val="00B357F5"/>
    <w:rsid w:val="00B36140"/>
    <w:rsid w:val="00B361F5"/>
    <w:rsid w:val="00B370C2"/>
    <w:rsid w:val="00B3711D"/>
    <w:rsid w:val="00B37483"/>
    <w:rsid w:val="00B37D96"/>
    <w:rsid w:val="00B41322"/>
    <w:rsid w:val="00B42640"/>
    <w:rsid w:val="00B42CA4"/>
    <w:rsid w:val="00B4560F"/>
    <w:rsid w:val="00B45C20"/>
    <w:rsid w:val="00B4604F"/>
    <w:rsid w:val="00B473A9"/>
    <w:rsid w:val="00B473E2"/>
    <w:rsid w:val="00B50EA3"/>
    <w:rsid w:val="00B51947"/>
    <w:rsid w:val="00B52B35"/>
    <w:rsid w:val="00B52D50"/>
    <w:rsid w:val="00B52DA5"/>
    <w:rsid w:val="00B53FFC"/>
    <w:rsid w:val="00B54264"/>
    <w:rsid w:val="00B544A7"/>
    <w:rsid w:val="00B54681"/>
    <w:rsid w:val="00B5483B"/>
    <w:rsid w:val="00B54A0B"/>
    <w:rsid w:val="00B54BCD"/>
    <w:rsid w:val="00B561A3"/>
    <w:rsid w:val="00B56D43"/>
    <w:rsid w:val="00B575C6"/>
    <w:rsid w:val="00B60532"/>
    <w:rsid w:val="00B612FE"/>
    <w:rsid w:val="00B614EE"/>
    <w:rsid w:val="00B61C50"/>
    <w:rsid w:val="00B64171"/>
    <w:rsid w:val="00B64F7C"/>
    <w:rsid w:val="00B651EC"/>
    <w:rsid w:val="00B6534F"/>
    <w:rsid w:val="00B6573B"/>
    <w:rsid w:val="00B65FE8"/>
    <w:rsid w:val="00B670E1"/>
    <w:rsid w:val="00B678D2"/>
    <w:rsid w:val="00B70015"/>
    <w:rsid w:val="00B709B1"/>
    <w:rsid w:val="00B70B54"/>
    <w:rsid w:val="00B70B85"/>
    <w:rsid w:val="00B74CDF"/>
    <w:rsid w:val="00B74FE7"/>
    <w:rsid w:val="00B77E09"/>
    <w:rsid w:val="00B81EC9"/>
    <w:rsid w:val="00B82067"/>
    <w:rsid w:val="00B82948"/>
    <w:rsid w:val="00B82D06"/>
    <w:rsid w:val="00B8331E"/>
    <w:rsid w:val="00B838FC"/>
    <w:rsid w:val="00B83D52"/>
    <w:rsid w:val="00B84E63"/>
    <w:rsid w:val="00B8641E"/>
    <w:rsid w:val="00B87854"/>
    <w:rsid w:val="00B90887"/>
    <w:rsid w:val="00B91109"/>
    <w:rsid w:val="00B91C92"/>
    <w:rsid w:val="00B92626"/>
    <w:rsid w:val="00B929CD"/>
    <w:rsid w:val="00B934AE"/>
    <w:rsid w:val="00B944CF"/>
    <w:rsid w:val="00B94B21"/>
    <w:rsid w:val="00B9561F"/>
    <w:rsid w:val="00B9562F"/>
    <w:rsid w:val="00B95BEA"/>
    <w:rsid w:val="00B961F5"/>
    <w:rsid w:val="00BA0BFF"/>
    <w:rsid w:val="00BA0E3F"/>
    <w:rsid w:val="00BA1D44"/>
    <w:rsid w:val="00BA2B57"/>
    <w:rsid w:val="00BA2CF7"/>
    <w:rsid w:val="00BA4B3E"/>
    <w:rsid w:val="00BA54FA"/>
    <w:rsid w:val="00BA71D0"/>
    <w:rsid w:val="00BA76C7"/>
    <w:rsid w:val="00BB02F6"/>
    <w:rsid w:val="00BB0D60"/>
    <w:rsid w:val="00BB35C5"/>
    <w:rsid w:val="00BB4476"/>
    <w:rsid w:val="00BB4708"/>
    <w:rsid w:val="00BB4CC4"/>
    <w:rsid w:val="00BB4D03"/>
    <w:rsid w:val="00BB568D"/>
    <w:rsid w:val="00BB56CF"/>
    <w:rsid w:val="00BB74EC"/>
    <w:rsid w:val="00BC00D8"/>
    <w:rsid w:val="00BC064B"/>
    <w:rsid w:val="00BC0895"/>
    <w:rsid w:val="00BC09F3"/>
    <w:rsid w:val="00BC1509"/>
    <w:rsid w:val="00BC2411"/>
    <w:rsid w:val="00BC546D"/>
    <w:rsid w:val="00BC5761"/>
    <w:rsid w:val="00BC6493"/>
    <w:rsid w:val="00BC6B05"/>
    <w:rsid w:val="00BD0C31"/>
    <w:rsid w:val="00BD1214"/>
    <w:rsid w:val="00BD12F0"/>
    <w:rsid w:val="00BD253B"/>
    <w:rsid w:val="00BD33E2"/>
    <w:rsid w:val="00BD38C0"/>
    <w:rsid w:val="00BD3B1F"/>
    <w:rsid w:val="00BD3F77"/>
    <w:rsid w:val="00BD4766"/>
    <w:rsid w:val="00BD4EC6"/>
    <w:rsid w:val="00BD6025"/>
    <w:rsid w:val="00BD62C1"/>
    <w:rsid w:val="00BD62C9"/>
    <w:rsid w:val="00BD6AA6"/>
    <w:rsid w:val="00BD71FD"/>
    <w:rsid w:val="00BD720A"/>
    <w:rsid w:val="00BD77C2"/>
    <w:rsid w:val="00BD7F32"/>
    <w:rsid w:val="00BE0347"/>
    <w:rsid w:val="00BE129B"/>
    <w:rsid w:val="00BE13BA"/>
    <w:rsid w:val="00BE23BE"/>
    <w:rsid w:val="00BE2B16"/>
    <w:rsid w:val="00BE47E8"/>
    <w:rsid w:val="00BE52D3"/>
    <w:rsid w:val="00BE5D36"/>
    <w:rsid w:val="00BE6A89"/>
    <w:rsid w:val="00BE6FE6"/>
    <w:rsid w:val="00BE74C0"/>
    <w:rsid w:val="00BE7DF9"/>
    <w:rsid w:val="00BF0C58"/>
    <w:rsid w:val="00BF0D93"/>
    <w:rsid w:val="00BF11E9"/>
    <w:rsid w:val="00BF1A92"/>
    <w:rsid w:val="00BF1D52"/>
    <w:rsid w:val="00BF310F"/>
    <w:rsid w:val="00BF376A"/>
    <w:rsid w:val="00BF3E71"/>
    <w:rsid w:val="00BF416C"/>
    <w:rsid w:val="00BF43D5"/>
    <w:rsid w:val="00BF4402"/>
    <w:rsid w:val="00BF455D"/>
    <w:rsid w:val="00BF59C8"/>
    <w:rsid w:val="00BF5B7A"/>
    <w:rsid w:val="00BF7033"/>
    <w:rsid w:val="00BF7DBF"/>
    <w:rsid w:val="00BF7DC8"/>
    <w:rsid w:val="00C0110B"/>
    <w:rsid w:val="00C0210D"/>
    <w:rsid w:val="00C02AB6"/>
    <w:rsid w:val="00C03428"/>
    <w:rsid w:val="00C0371E"/>
    <w:rsid w:val="00C04179"/>
    <w:rsid w:val="00C0472F"/>
    <w:rsid w:val="00C04A71"/>
    <w:rsid w:val="00C05496"/>
    <w:rsid w:val="00C05536"/>
    <w:rsid w:val="00C0557B"/>
    <w:rsid w:val="00C05704"/>
    <w:rsid w:val="00C05AA3"/>
    <w:rsid w:val="00C05CA7"/>
    <w:rsid w:val="00C063C5"/>
    <w:rsid w:val="00C065DF"/>
    <w:rsid w:val="00C066CF"/>
    <w:rsid w:val="00C0686C"/>
    <w:rsid w:val="00C068DA"/>
    <w:rsid w:val="00C06C26"/>
    <w:rsid w:val="00C0738E"/>
    <w:rsid w:val="00C0793C"/>
    <w:rsid w:val="00C103E2"/>
    <w:rsid w:val="00C10FA9"/>
    <w:rsid w:val="00C11A9B"/>
    <w:rsid w:val="00C11F27"/>
    <w:rsid w:val="00C12015"/>
    <w:rsid w:val="00C1254A"/>
    <w:rsid w:val="00C1514A"/>
    <w:rsid w:val="00C160CB"/>
    <w:rsid w:val="00C16A2D"/>
    <w:rsid w:val="00C174DA"/>
    <w:rsid w:val="00C210B8"/>
    <w:rsid w:val="00C21131"/>
    <w:rsid w:val="00C2297A"/>
    <w:rsid w:val="00C22AB6"/>
    <w:rsid w:val="00C2330E"/>
    <w:rsid w:val="00C2353A"/>
    <w:rsid w:val="00C2395E"/>
    <w:rsid w:val="00C239DF"/>
    <w:rsid w:val="00C23C1C"/>
    <w:rsid w:val="00C25507"/>
    <w:rsid w:val="00C2614C"/>
    <w:rsid w:val="00C26707"/>
    <w:rsid w:val="00C26727"/>
    <w:rsid w:val="00C26A30"/>
    <w:rsid w:val="00C26E84"/>
    <w:rsid w:val="00C30666"/>
    <w:rsid w:val="00C30AA2"/>
    <w:rsid w:val="00C30E52"/>
    <w:rsid w:val="00C3208D"/>
    <w:rsid w:val="00C32E25"/>
    <w:rsid w:val="00C33A05"/>
    <w:rsid w:val="00C33D3B"/>
    <w:rsid w:val="00C35382"/>
    <w:rsid w:val="00C35395"/>
    <w:rsid w:val="00C353EB"/>
    <w:rsid w:val="00C360B8"/>
    <w:rsid w:val="00C36D0D"/>
    <w:rsid w:val="00C37FAE"/>
    <w:rsid w:val="00C402BB"/>
    <w:rsid w:val="00C40C8C"/>
    <w:rsid w:val="00C40E66"/>
    <w:rsid w:val="00C4260D"/>
    <w:rsid w:val="00C426B1"/>
    <w:rsid w:val="00C42D47"/>
    <w:rsid w:val="00C439FD"/>
    <w:rsid w:val="00C4612A"/>
    <w:rsid w:val="00C4635C"/>
    <w:rsid w:val="00C46770"/>
    <w:rsid w:val="00C47147"/>
    <w:rsid w:val="00C47F6A"/>
    <w:rsid w:val="00C5053A"/>
    <w:rsid w:val="00C50AD9"/>
    <w:rsid w:val="00C527E2"/>
    <w:rsid w:val="00C532FB"/>
    <w:rsid w:val="00C5330F"/>
    <w:rsid w:val="00C5339C"/>
    <w:rsid w:val="00C5414A"/>
    <w:rsid w:val="00C54308"/>
    <w:rsid w:val="00C543B5"/>
    <w:rsid w:val="00C54768"/>
    <w:rsid w:val="00C568CC"/>
    <w:rsid w:val="00C56F15"/>
    <w:rsid w:val="00C5778B"/>
    <w:rsid w:val="00C6093F"/>
    <w:rsid w:val="00C60DD9"/>
    <w:rsid w:val="00C60E1F"/>
    <w:rsid w:val="00C61549"/>
    <w:rsid w:val="00C61E3F"/>
    <w:rsid w:val="00C61E98"/>
    <w:rsid w:val="00C62581"/>
    <w:rsid w:val="00C62757"/>
    <w:rsid w:val="00C63C04"/>
    <w:rsid w:val="00C647A2"/>
    <w:rsid w:val="00C650A3"/>
    <w:rsid w:val="00C658AE"/>
    <w:rsid w:val="00C65A92"/>
    <w:rsid w:val="00C712DA"/>
    <w:rsid w:val="00C7355A"/>
    <w:rsid w:val="00C740B5"/>
    <w:rsid w:val="00C74640"/>
    <w:rsid w:val="00C749D6"/>
    <w:rsid w:val="00C74F66"/>
    <w:rsid w:val="00C75513"/>
    <w:rsid w:val="00C76E09"/>
    <w:rsid w:val="00C76F94"/>
    <w:rsid w:val="00C77A47"/>
    <w:rsid w:val="00C80101"/>
    <w:rsid w:val="00C80717"/>
    <w:rsid w:val="00C82B8C"/>
    <w:rsid w:val="00C82C50"/>
    <w:rsid w:val="00C82F01"/>
    <w:rsid w:val="00C830E0"/>
    <w:rsid w:val="00C83548"/>
    <w:rsid w:val="00C83945"/>
    <w:rsid w:val="00C84825"/>
    <w:rsid w:val="00C84B6B"/>
    <w:rsid w:val="00C84D69"/>
    <w:rsid w:val="00C85544"/>
    <w:rsid w:val="00C86A46"/>
    <w:rsid w:val="00C86B96"/>
    <w:rsid w:val="00C87CFB"/>
    <w:rsid w:val="00C90DE2"/>
    <w:rsid w:val="00C91193"/>
    <w:rsid w:val="00C91808"/>
    <w:rsid w:val="00C9295D"/>
    <w:rsid w:val="00C93099"/>
    <w:rsid w:val="00C93750"/>
    <w:rsid w:val="00C93FFD"/>
    <w:rsid w:val="00C943B5"/>
    <w:rsid w:val="00C94417"/>
    <w:rsid w:val="00C9464E"/>
    <w:rsid w:val="00C94EA0"/>
    <w:rsid w:val="00C95FA8"/>
    <w:rsid w:val="00C96797"/>
    <w:rsid w:val="00C96BB1"/>
    <w:rsid w:val="00C97266"/>
    <w:rsid w:val="00CA1219"/>
    <w:rsid w:val="00CA1F6F"/>
    <w:rsid w:val="00CA29B4"/>
    <w:rsid w:val="00CA34E5"/>
    <w:rsid w:val="00CA4642"/>
    <w:rsid w:val="00CA4B71"/>
    <w:rsid w:val="00CA5B7B"/>
    <w:rsid w:val="00CA612B"/>
    <w:rsid w:val="00CA632B"/>
    <w:rsid w:val="00CA658E"/>
    <w:rsid w:val="00CA6AB2"/>
    <w:rsid w:val="00CA74C7"/>
    <w:rsid w:val="00CA785F"/>
    <w:rsid w:val="00CB24E0"/>
    <w:rsid w:val="00CB287A"/>
    <w:rsid w:val="00CB291F"/>
    <w:rsid w:val="00CB2B51"/>
    <w:rsid w:val="00CB351A"/>
    <w:rsid w:val="00CB37CA"/>
    <w:rsid w:val="00CB3A2E"/>
    <w:rsid w:val="00CB3F90"/>
    <w:rsid w:val="00CB57B9"/>
    <w:rsid w:val="00CB5A67"/>
    <w:rsid w:val="00CB60AF"/>
    <w:rsid w:val="00CC1005"/>
    <w:rsid w:val="00CC1E9B"/>
    <w:rsid w:val="00CC222A"/>
    <w:rsid w:val="00CC2536"/>
    <w:rsid w:val="00CC45DE"/>
    <w:rsid w:val="00CC4C36"/>
    <w:rsid w:val="00CC5CA8"/>
    <w:rsid w:val="00CC61C4"/>
    <w:rsid w:val="00CC744C"/>
    <w:rsid w:val="00CD2F50"/>
    <w:rsid w:val="00CD5302"/>
    <w:rsid w:val="00CD537E"/>
    <w:rsid w:val="00CD5A2A"/>
    <w:rsid w:val="00CD68FC"/>
    <w:rsid w:val="00CD7007"/>
    <w:rsid w:val="00CE0DC3"/>
    <w:rsid w:val="00CE17FC"/>
    <w:rsid w:val="00CE2B4C"/>
    <w:rsid w:val="00CE335F"/>
    <w:rsid w:val="00CE344F"/>
    <w:rsid w:val="00CE37C5"/>
    <w:rsid w:val="00CE3E38"/>
    <w:rsid w:val="00CE458E"/>
    <w:rsid w:val="00CE4738"/>
    <w:rsid w:val="00CE53D9"/>
    <w:rsid w:val="00CE5797"/>
    <w:rsid w:val="00CE5950"/>
    <w:rsid w:val="00CE5FFF"/>
    <w:rsid w:val="00CE69FA"/>
    <w:rsid w:val="00CF021D"/>
    <w:rsid w:val="00CF093C"/>
    <w:rsid w:val="00CF1812"/>
    <w:rsid w:val="00CF1C25"/>
    <w:rsid w:val="00CF1CC5"/>
    <w:rsid w:val="00CF290C"/>
    <w:rsid w:val="00CF32EB"/>
    <w:rsid w:val="00CF379C"/>
    <w:rsid w:val="00CF38AF"/>
    <w:rsid w:val="00CF4108"/>
    <w:rsid w:val="00CF4901"/>
    <w:rsid w:val="00CF53FD"/>
    <w:rsid w:val="00CF567A"/>
    <w:rsid w:val="00CF6475"/>
    <w:rsid w:val="00CF6B4D"/>
    <w:rsid w:val="00D000DE"/>
    <w:rsid w:val="00D000E3"/>
    <w:rsid w:val="00D00322"/>
    <w:rsid w:val="00D00D2B"/>
    <w:rsid w:val="00D01E53"/>
    <w:rsid w:val="00D028BF"/>
    <w:rsid w:val="00D03200"/>
    <w:rsid w:val="00D03612"/>
    <w:rsid w:val="00D0754D"/>
    <w:rsid w:val="00D1101B"/>
    <w:rsid w:val="00D11ADC"/>
    <w:rsid w:val="00D12237"/>
    <w:rsid w:val="00D12A4C"/>
    <w:rsid w:val="00D12F8A"/>
    <w:rsid w:val="00D13706"/>
    <w:rsid w:val="00D13852"/>
    <w:rsid w:val="00D141B1"/>
    <w:rsid w:val="00D152B6"/>
    <w:rsid w:val="00D152F6"/>
    <w:rsid w:val="00D15474"/>
    <w:rsid w:val="00D1570C"/>
    <w:rsid w:val="00D15C7E"/>
    <w:rsid w:val="00D1653C"/>
    <w:rsid w:val="00D178CF"/>
    <w:rsid w:val="00D1791D"/>
    <w:rsid w:val="00D2049E"/>
    <w:rsid w:val="00D205D4"/>
    <w:rsid w:val="00D20819"/>
    <w:rsid w:val="00D20826"/>
    <w:rsid w:val="00D21329"/>
    <w:rsid w:val="00D2245E"/>
    <w:rsid w:val="00D22FE6"/>
    <w:rsid w:val="00D23464"/>
    <w:rsid w:val="00D235E1"/>
    <w:rsid w:val="00D249B9"/>
    <w:rsid w:val="00D24E53"/>
    <w:rsid w:val="00D25D80"/>
    <w:rsid w:val="00D25F62"/>
    <w:rsid w:val="00D270F6"/>
    <w:rsid w:val="00D278BB"/>
    <w:rsid w:val="00D27AC0"/>
    <w:rsid w:val="00D30C2E"/>
    <w:rsid w:val="00D31DF5"/>
    <w:rsid w:val="00D31FEE"/>
    <w:rsid w:val="00D3203C"/>
    <w:rsid w:val="00D321D4"/>
    <w:rsid w:val="00D32A01"/>
    <w:rsid w:val="00D32B17"/>
    <w:rsid w:val="00D331DB"/>
    <w:rsid w:val="00D331E4"/>
    <w:rsid w:val="00D3332D"/>
    <w:rsid w:val="00D33D4F"/>
    <w:rsid w:val="00D33DA1"/>
    <w:rsid w:val="00D33F82"/>
    <w:rsid w:val="00D36D2A"/>
    <w:rsid w:val="00D40441"/>
    <w:rsid w:val="00D41223"/>
    <w:rsid w:val="00D415EC"/>
    <w:rsid w:val="00D41D31"/>
    <w:rsid w:val="00D42328"/>
    <w:rsid w:val="00D42C0A"/>
    <w:rsid w:val="00D44640"/>
    <w:rsid w:val="00D45A21"/>
    <w:rsid w:val="00D461F0"/>
    <w:rsid w:val="00D505A6"/>
    <w:rsid w:val="00D50FB7"/>
    <w:rsid w:val="00D50FCC"/>
    <w:rsid w:val="00D51A8B"/>
    <w:rsid w:val="00D51B11"/>
    <w:rsid w:val="00D5251E"/>
    <w:rsid w:val="00D532F0"/>
    <w:rsid w:val="00D53308"/>
    <w:rsid w:val="00D53726"/>
    <w:rsid w:val="00D541E2"/>
    <w:rsid w:val="00D5452C"/>
    <w:rsid w:val="00D54943"/>
    <w:rsid w:val="00D55677"/>
    <w:rsid w:val="00D55775"/>
    <w:rsid w:val="00D55ED4"/>
    <w:rsid w:val="00D56BBB"/>
    <w:rsid w:val="00D606C9"/>
    <w:rsid w:val="00D60B93"/>
    <w:rsid w:val="00D60DD4"/>
    <w:rsid w:val="00D618B4"/>
    <w:rsid w:val="00D62F44"/>
    <w:rsid w:val="00D62F69"/>
    <w:rsid w:val="00D63FE1"/>
    <w:rsid w:val="00D651E3"/>
    <w:rsid w:val="00D6551C"/>
    <w:rsid w:val="00D65CFC"/>
    <w:rsid w:val="00D667AD"/>
    <w:rsid w:val="00D66E25"/>
    <w:rsid w:val="00D66F1B"/>
    <w:rsid w:val="00D6753D"/>
    <w:rsid w:val="00D67679"/>
    <w:rsid w:val="00D67FB2"/>
    <w:rsid w:val="00D71870"/>
    <w:rsid w:val="00D718BB"/>
    <w:rsid w:val="00D71A59"/>
    <w:rsid w:val="00D735C7"/>
    <w:rsid w:val="00D73B21"/>
    <w:rsid w:val="00D7430A"/>
    <w:rsid w:val="00D746B9"/>
    <w:rsid w:val="00D769B2"/>
    <w:rsid w:val="00D76A01"/>
    <w:rsid w:val="00D76CF9"/>
    <w:rsid w:val="00D7712C"/>
    <w:rsid w:val="00D77D58"/>
    <w:rsid w:val="00D77D9B"/>
    <w:rsid w:val="00D8038D"/>
    <w:rsid w:val="00D80488"/>
    <w:rsid w:val="00D80DC6"/>
    <w:rsid w:val="00D815F8"/>
    <w:rsid w:val="00D8219F"/>
    <w:rsid w:val="00D82AFB"/>
    <w:rsid w:val="00D82E4F"/>
    <w:rsid w:val="00D83053"/>
    <w:rsid w:val="00D83B76"/>
    <w:rsid w:val="00D85A43"/>
    <w:rsid w:val="00D863CC"/>
    <w:rsid w:val="00D86866"/>
    <w:rsid w:val="00D872E4"/>
    <w:rsid w:val="00D877C8"/>
    <w:rsid w:val="00D87E43"/>
    <w:rsid w:val="00D90DF2"/>
    <w:rsid w:val="00D9274C"/>
    <w:rsid w:val="00D93EF1"/>
    <w:rsid w:val="00D9428A"/>
    <w:rsid w:val="00D94623"/>
    <w:rsid w:val="00D949A4"/>
    <w:rsid w:val="00D94CA8"/>
    <w:rsid w:val="00D95E87"/>
    <w:rsid w:val="00D9605F"/>
    <w:rsid w:val="00D9648C"/>
    <w:rsid w:val="00D97254"/>
    <w:rsid w:val="00D97519"/>
    <w:rsid w:val="00DA1210"/>
    <w:rsid w:val="00DA1473"/>
    <w:rsid w:val="00DA1DFD"/>
    <w:rsid w:val="00DA2572"/>
    <w:rsid w:val="00DA3A3D"/>
    <w:rsid w:val="00DA4704"/>
    <w:rsid w:val="00DA4B62"/>
    <w:rsid w:val="00DA5552"/>
    <w:rsid w:val="00DA577D"/>
    <w:rsid w:val="00DA688D"/>
    <w:rsid w:val="00DA6BE5"/>
    <w:rsid w:val="00DB0199"/>
    <w:rsid w:val="00DB01A6"/>
    <w:rsid w:val="00DB0ED1"/>
    <w:rsid w:val="00DB0FE5"/>
    <w:rsid w:val="00DB1133"/>
    <w:rsid w:val="00DB2702"/>
    <w:rsid w:val="00DB2F90"/>
    <w:rsid w:val="00DB3D44"/>
    <w:rsid w:val="00DB4321"/>
    <w:rsid w:val="00DB6C4B"/>
    <w:rsid w:val="00DB741C"/>
    <w:rsid w:val="00DC0265"/>
    <w:rsid w:val="00DC0523"/>
    <w:rsid w:val="00DC0E62"/>
    <w:rsid w:val="00DC0EF2"/>
    <w:rsid w:val="00DC0FA4"/>
    <w:rsid w:val="00DC13C2"/>
    <w:rsid w:val="00DC18D5"/>
    <w:rsid w:val="00DC1E0F"/>
    <w:rsid w:val="00DC2996"/>
    <w:rsid w:val="00DC2E22"/>
    <w:rsid w:val="00DC4B8C"/>
    <w:rsid w:val="00DC58F0"/>
    <w:rsid w:val="00DC614A"/>
    <w:rsid w:val="00DC6E03"/>
    <w:rsid w:val="00DC73DD"/>
    <w:rsid w:val="00DC7E40"/>
    <w:rsid w:val="00DD36C2"/>
    <w:rsid w:val="00DD3765"/>
    <w:rsid w:val="00DD3804"/>
    <w:rsid w:val="00DD41ED"/>
    <w:rsid w:val="00DD48E0"/>
    <w:rsid w:val="00DD5680"/>
    <w:rsid w:val="00DD6076"/>
    <w:rsid w:val="00DD63DE"/>
    <w:rsid w:val="00DD66E2"/>
    <w:rsid w:val="00DE01FF"/>
    <w:rsid w:val="00DE03A1"/>
    <w:rsid w:val="00DE045F"/>
    <w:rsid w:val="00DE0531"/>
    <w:rsid w:val="00DE1210"/>
    <w:rsid w:val="00DE14DB"/>
    <w:rsid w:val="00DE15B8"/>
    <w:rsid w:val="00DE2DFA"/>
    <w:rsid w:val="00DE3434"/>
    <w:rsid w:val="00DE349A"/>
    <w:rsid w:val="00DE3AAA"/>
    <w:rsid w:val="00DE4C17"/>
    <w:rsid w:val="00DE61B3"/>
    <w:rsid w:val="00DE6E92"/>
    <w:rsid w:val="00DF0422"/>
    <w:rsid w:val="00DF0554"/>
    <w:rsid w:val="00DF05F5"/>
    <w:rsid w:val="00DF0911"/>
    <w:rsid w:val="00DF1278"/>
    <w:rsid w:val="00DF1793"/>
    <w:rsid w:val="00DF1958"/>
    <w:rsid w:val="00DF2AA2"/>
    <w:rsid w:val="00DF2E4C"/>
    <w:rsid w:val="00DF30C8"/>
    <w:rsid w:val="00DF317F"/>
    <w:rsid w:val="00DF40CB"/>
    <w:rsid w:val="00DF41E4"/>
    <w:rsid w:val="00DF463A"/>
    <w:rsid w:val="00DF47FE"/>
    <w:rsid w:val="00DF4CEE"/>
    <w:rsid w:val="00DF741C"/>
    <w:rsid w:val="00DF79F0"/>
    <w:rsid w:val="00E000D8"/>
    <w:rsid w:val="00E00C10"/>
    <w:rsid w:val="00E0108C"/>
    <w:rsid w:val="00E0157B"/>
    <w:rsid w:val="00E0169B"/>
    <w:rsid w:val="00E021B0"/>
    <w:rsid w:val="00E02714"/>
    <w:rsid w:val="00E02B24"/>
    <w:rsid w:val="00E03155"/>
    <w:rsid w:val="00E03614"/>
    <w:rsid w:val="00E03C64"/>
    <w:rsid w:val="00E040FC"/>
    <w:rsid w:val="00E04BAC"/>
    <w:rsid w:val="00E052F2"/>
    <w:rsid w:val="00E056E6"/>
    <w:rsid w:val="00E0643A"/>
    <w:rsid w:val="00E06998"/>
    <w:rsid w:val="00E069EA"/>
    <w:rsid w:val="00E069EB"/>
    <w:rsid w:val="00E06E55"/>
    <w:rsid w:val="00E07DE7"/>
    <w:rsid w:val="00E13313"/>
    <w:rsid w:val="00E136DE"/>
    <w:rsid w:val="00E14AFD"/>
    <w:rsid w:val="00E151DE"/>
    <w:rsid w:val="00E15937"/>
    <w:rsid w:val="00E15EC9"/>
    <w:rsid w:val="00E16B05"/>
    <w:rsid w:val="00E17D53"/>
    <w:rsid w:val="00E20226"/>
    <w:rsid w:val="00E20B80"/>
    <w:rsid w:val="00E21289"/>
    <w:rsid w:val="00E212BF"/>
    <w:rsid w:val="00E21E7F"/>
    <w:rsid w:val="00E2269A"/>
    <w:rsid w:val="00E239E0"/>
    <w:rsid w:val="00E23AB4"/>
    <w:rsid w:val="00E24A14"/>
    <w:rsid w:val="00E26702"/>
    <w:rsid w:val="00E270BE"/>
    <w:rsid w:val="00E31353"/>
    <w:rsid w:val="00E321E0"/>
    <w:rsid w:val="00E32F85"/>
    <w:rsid w:val="00E34862"/>
    <w:rsid w:val="00E34C67"/>
    <w:rsid w:val="00E34E49"/>
    <w:rsid w:val="00E34FF7"/>
    <w:rsid w:val="00E35EE5"/>
    <w:rsid w:val="00E364FD"/>
    <w:rsid w:val="00E3725F"/>
    <w:rsid w:val="00E37292"/>
    <w:rsid w:val="00E377C0"/>
    <w:rsid w:val="00E4162F"/>
    <w:rsid w:val="00E427B5"/>
    <w:rsid w:val="00E42839"/>
    <w:rsid w:val="00E428FD"/>
    <w:rsid w:val="00E42B67"/>
    <w:rsid w:val="00E42F9D"/>
    <w:rsid w:val="00E43248"/>
    <w:rsid w:val="00E45B19"/>
    <w:rsid w:val="00E466B4"/>
    <w:rsid w:val="00E46C7D"/>
    <w:rsid w:val="00E46DBD"/>
    <w:rsid w:val="00E502E7"/>
    <w:rsid w:val="00E5113E"/>
    <w:rsid w:val="00E51D6E"/>
    <w:rsid w:val="00E51FA2"/>
    <w:rsid w:val="00E541B1"/>
    <w:rsid w:val="00E54321"/>
    <w:rsid w:val="00E544C8"/>
    <w:rsid w:val="00E54572"/>
    <w:rsid w:val="00E54B70"/>
    <w:rsid w:val="00E5597F"/>
    <w:rsid w:val="00E5643E"/>
    <w:rsid w:val="00E56C86"/>
    <w:rsid w:val="00E56D8A"/>
    <w:rsid w:val="00E57075"/>
    <w:rsid w:val="00E57477"/>
    <w:rsid w:val="00E57F88"/>
    <w:rsid w:val="00E600BC"/>
    <w:rsid w:val="00E60326"/>
    <w:rsid w:val="00E609F2"/>
    <w:rsid w:val="00E60C50"/>
    <w:rsid w:val="00E60E82"/>
    <w:rsid w:val="00E6161F"/>
    <w:rsid w:val="00E62D20"/>
    <w:rsid w:val="00E63FE8"/>
    <w:rsid w:val="00E64933"/>
    <w:rsid w:val="00E661DE"/>
    <w:rsid w:val="00E672F1"/>
    <w:rsid w:val="00E67A84"/>
    <w:rsid w:val="00E70A1E"/>
    <w:rsid w:val="00E70F55"/>
    <w:rsid w:val="00E70F85"/>
    <w:rsid w:val="00E7139F"/>
    <w:rsid w:val="00E7199F"/>
    <w:rsid w:val="00E71CE6"/>
    <w:rsid w:val="00E724AA"/>
    <w:rsid w:val="00E72593"/>
    <w:rsid w:val="00E73606"/>
    <w:rsid w:val="00E736B7"/>
    <w:rsid w:val="00E73D53"/>
    <w:rsid w:val="00E74803"/>
    <w:rsid w:val="00E74865"/>
    <w:rsid w:val="00E748E4"/>
    <w:rsid w:val="00E74EF1"/>
    <w:rsid w:val="00E7517B"/>
    <w:rsid w:val="00E77E5C"/>
    <w:rsid w:val="00E80426"/>
    <w:rsid w:val="00E80FC3"/>
    <w:rsid w:val="00E81176"/>
    <w:rsid w:val="00E82E6D"/>
    <w:rsid w:val="00E83C26"/>
    <w:rsid w:val="00E84ACC"/>
    <w:rsid w:val="00E84D3F"/>
    <w:rsid w:val="00E85FFC"/>
    <w:rsid w:val="00E86031"/>
    <w:rsid w:val="00E87460"/>
    <w:rsid w:val="00E9004F"/>
    <w:rsid w:val="00E91170"/>
    <w:rsid w:val="00E9404C"/>
    <w:rsid w:val="00E945A4"/>
    <w:rsid w:val="00E949B6"/>
    <w:rsid w:val="00E964D3"/>
    <w:rsid w:val="00E97DAA"/>
    <w:rsid w:val="00EA0068"/>
    <w:rsid w:val="00EA0FF0"/>
    <w:rsid w:val="00EA151F"/>
    <w:rsid w:val="00EA1816"/>
    <w:rsid w:val="00EA2027"/>
    <w:rsid w:val="00EA280D"/>
    <w:rsid w:val="00EA32F2"/>
    <w:rsid w:val="00EA3477"/>
    <w:rsid w:val="00EA3670"/>
    <w:rsid w:val="00EA36CD"/>
    <w:rsid w:val="00EA40F4"/>
    <w:rsid w:val="00EA48CC"/>
    <w:rsid w:val="00EA4B3C"/>
    <w:rsid w:val="00EA4DE2"/>
    <w:rsid w:val="00EA57AF"/>
    <w:rsid w:val="00EA5953"/>
    <w:rsid w:val="00EA5B73"/>
    <w:rsid w:val="00EA6925"/>
    <w:rsid w:val="00EA75E4"/>
    <w:rsid w:val="00EB0335"/>
    <w:rsid w:val="00EB1254"/>
    <w:rsid w:val="00EB1F92"/>
    <w:rsid w:val="00EB259C"/>
    <w:rsid w:val="00EB25AD"/>
    <w:rsid w:val="00EB29BF"/>
    <w:rsid w:val="00EB2D14"/>
    <w:rsid w:val="00EB32A3"/>
    <w:rsid w:val="00EB3514"/>
    <w:rsid w:val="00EB4696"/>
    <w:rsid w:val="00EB5B49"/>
    <w:rsid w:val="00EB63D2"/>
    <w:rsid w:val="00EB6C3D"/>
    <w:rsid w:val="00EB772F"/>
    <w:rsid w:val="00EC00D7"/>
    <w:rsid w:val="00EC1F73"/>
    <w:rsid w:val="00EC26AF"/>
    <w:rsid w:val="00EC2C23"/>
    <w:rsid w:val="00EC3222"/>
    <w:rsid w:val="00EC3898"/>
    <w:rsid w:val="00EC3EE0"/>
    <w:rsid w:val="00EC4C85"/>
    <w:rsid w:val="00EC4FCA"/>
    <w:rsid w:val="00EC50B4"/>
    <w:rsid w:val="00EC5217"/>
    <w:rsid w:val="00EC5301"/>
    <w:rsid w:val="00EC5DF6"/>
    <w:rsid w:val="00ED0CD0"/>
    <w:rsid w:val="00ED0E5D"/>
    <w:rsid w:val="00ED13BC"/>
    <w:rsid w:val="00ED1790"/>
    <w:rsid w:val="00ED1830"/>
    <w:rsid w:val="00ED247A"/>
    <w:rsid w:val="00ED27AA"/>
    <w:rsid w:val="00ED308D"/>
    <w:rsid w:val="00ED3BCD"/>
    <w:rsid w:val="00ED3F47"/>
    <w:rsid w:val="00ED411C"/>
    <w:rsid w:val="00ED4409"/>
    <w:rsid w:val="00ED4DE1"/>
    <w:rsid w:val="00ED4E4C"/>
    <w:rsid w:val="00ED5787"/>
    <w:rsid w:val="00ED64E8"/>
    <w:rsid w:val="00ED66BA"/>
    <w:rsid w:val="00ED7005"/>
    <w:rsid w:val="00ED7F6B"/>
    <w:rsid w:val="00EE0B00"/>
    <w:rsid w:val="00EE0EA1"/>
    <w:rsid w:val="00EE17F8"/>
    <w:rsid w:val="00EE18DD"/>
    <w:rsid w:val="00EE19A2"/>
    <w:rsid w:val="00EE27F6"/>
    <w:rsid w:val="00EE31DA"/>
    <w:rsid w:val="00EE40F7"/>
    <w:rsid w:val="00EE4696"/>
    <w:rsid w:val="00EE47B6"/>
    <w:rsid w:val="00EE58E0"/>
    <w:rsid w:val="00EE6284"/>
    <w:rsid w:val="00EE68D8"/>
    <w:rsid w:val="00EE68F0"/>
    <w:rsid w:val="00EE7119"/>
    <w:rsid w:val="00EE75D6"/>
    <w:rsid w:val="00EE7E69"/>
    <w:rsid w:val="00EF172A"/>
    <w:rsid w:val="00EF200E"/>
    <w:rsid w:val="00EF238F"/>
    <w:rsid w:val="00EF23A8"/>
    <w:rsid w:val="00EF2E7F"/>
    <w:rsid w:val="00EF2FEF"/>
    <w:rsid w:val="00EF360B"/>
    <w:rsid w:val="00EF3DEA"/>
    <w:rsid w:val="00EF4E08"/>
    <w:rsid w:val="00EF5137"/>
    <w:rsid w:val="00EF522E"/>
    <w:rsid w:val="00EF52BF"/>
    <w:rsid w:val="00EF686E"/>
    <w:rsid w:val="00EF6E80"/>
    <w:rsid w:val="00F01962"/>
    <w:rsid w:val="00F01E12"/>
    <w:rsid w:val="00F0208E"/>
    <w:rsid w:val="00F02BD5"/>
    <w:rsid w:val="00F02C2B"/>
    <w:rsid w:val="00F039BC"/>
    <w:rsid w:val="00F051D6"/>
    <w:rsid w:val="00F06B24"/>
    <w:rsid w:val="00F06BE1"/>
    <w:rsid w:val="00F075C4"/>
    <w:rsid w:val="00F077DA"/>
    <w:rsid w:val="00F07877"/>
    <w:rsid w:val="00F1039C"/>
    <w:rsid w:val="00F11163"/>
    <w:rsid w:val="00F117BA"/>
    <w:rsid w:val="00F11D5E"/>
    <w:rsid w:val="00F12609"/>
    <w:rsid w:val="00F1397E"/>
    <w:rsid w:val="00F1399E"/>
    <w:rsid w:val="00F13D24"/>
    <w:rsid w:val="00F15249"/>
    <w:rsid w:val="00F16923"/>
    <w:rsid w:val="00F16C2F"/>
    <w:rsid w:val="00F16E46"/>
    <w:rsid w:val="00F16EDF"/>
    <w:rsid w:val="00F17391"/>
    <w:rsid w:val="00F175A3"/>
    <w:rsid w:val="00F176AC"/>
    <w:rsid w:val="00F17CAE"/>
    <w:rsid w:val="00F17F0E"/>
    <w:rsid w:val="00F205B7"/>
    <w:rsid w:val="00F21AE1"/>
    <w:rsid w:val="00F21BC2"/>
    <w:rsid w:val="00F21D19"/>
    <w:rsid w:val="00F2430A"/>
    <w:rsid w:val="00F25304"/>
    <w:rsid w:val="00F301A4"/>
    <w:rsid w:val="00F306EB"/>
    <w:rsid w:val="00F323AB"/>
    <w:rsid w:val="00F33354"/>
    <w:rsid w:val="00F33A47"/>
    <w:rsid w:val="00F33AF1"/>
    <w:rsid w:val="00F3471C"/>
    <w:rsid w:val="00F355E2"/>
    <w:rsid w:val="00F4027C"/>
    <w:rsid w:val="00F409AF"/>
    <w:rsid w:val="00F41230"/>
    <w:rsid w:val="00F424E7"/>
    <w:rsid w:val="00F42977"/>
    <w:rsid w:val="00F42E5F"/>
    <w:rsid w:val="00F439DE"/>
    <w:rsid w:val="00F43DA3"/>
    <w:rsid w:val="00F4416F"/>
    <w:rsid w:val="00F447A0"/>
    <w:rsid w:val="00F46DF9"/>
    <w:rsid w:val="00F46E4E"/>
    <w:rsid w:val="00F50B8A"/>
    <w:rsid w:val="00F50BF7"/>
    <w:rsid w:val="00F50CA5"/>
    <w:rsid w:val="00F52379"/>
    <w:rsid w:val="00F52CE0"/>
    <w:rsid w:val="00F52E8F"/>
    <w:rsid w:val="00F53548"/>
    <w:rsid w:val="00F5372A"/>
    <w:rsid w:val="00F5378C"/>
    <w:rsid w:val="00F53882"/>
    <w:rsid w:val="00F55237"/>
    <w:rsid w:val="00F552F1"/>
    <w:rsid w:val="00F553F1"/>
    <w:rsid w:val="00F55F35"/>
    <w:rsid w:val="00F56CBE"/>
    <w:rsid w:val="00F57B24"/>
    <w:rsid w:val="00F600F7"/>
    <w:rsid w:val="00F61553"/>
    <w:rsid w:val="00F6210B"/>
    <w:rsid w:val="00F62697"/>
    <w:rsid w:val="00F6393F"/>
    <w:rsid w:val="00F63C99"/>
    <w:rsid w:val="00F63D72"/>
    <w:rsid w:val="00F6443F"/>
    <w:rsid w:val="00F655E2"/>
    <w:rsid w:val="00F656C3"/>
    <w:rsid w:val="00F66660"/>
    <w:rsid w:val="00F66CCF"/>
    <w:rsid w:val="00F70266"/>
    <w:rsid w:val="00F7122A"/>
    <w:rsid w:val="00F7129A"/>
    <w:rsid w:val="00F71CDE"/>
    <w:rsid w:val="00F7206F"/>
    <w:rsid w:val="00F73B24"/>
    <w:rsid w:val="00F74D5F"/>
    <w:rsid w:val="00F81132"/>
    <w:rsid w:val="00F82163"/>
    <w:rsid w:val="00F8332B"/>
    <w:rsid w:val="00F83A43"/>
    <w:rsid w:val="00F84038"/>
    <w:rsid w:val="00F841CF"/>
    <w:rsid w:val="00F84A28"/>
    <w:rsid w:val="00F86BAC"/>
    <w:rsid w:val="00F8747E"/>
    <w:rsid w:val="00F87C65"/>
    <w:rsid w:val="00F90302"/>
    <w:rsid w:val="00F90566"/>
    <w:rsid w:val="00F9122F"/>
    <w:rsid w:val="00F91E1C"/>
    <w:rsid w:val="00F9248E"/>
    <w:rsid w:val="00F9323B"/>
    <w:rsid w:val="00F937AB"/>
    <w:rsid w:val="00F9402A"/>
    <w:rsid w:val="00F95603"/>
    <w:rsid w:val="00F95730"/>
    <w:rsid w:val="00F95CD4"/>
    <w:rsid w:val="00F966C1"/>
    <w:rsid w:val="00F9761C"/>
    <w:rsid w:val="00F9787D"/>
    <w:rsid w:val="00FA08BD"/>
    <w:rsid w:val="00FA0A13"/>
    <w:rsid w:val="00FA1523"/>
    <w:rsid w:val="00FA317B"/>
    <w:rsid w:val="00FA3A98"/>
    <w:rsid w:val="00FA486D"/>
    <w:rsid w:val="00FA4F0D"/>
    <w:rsid w:val="00FA5EA3"/>
    <w:rsid w:val="00FA73CA"/>
    <w:rsid w:val="00FB01AF"/>
    <w:rsid w:val="00FB0BA5"/>
    <w:rsid w:val="00FB1ACB"/>
    <w:rsid w:val="00FB2624"/>
    <w:rsid w:val="00FB3E51"/>
    <w:rsid w:val="00FB5676"/>
    <w:rsid w:val="00FB5C7A"/>
    <w:rsid w:val="00FB6497"/>
    <w:rsid w:val="00FB65D5"/>
    <w:rsid w:val="00FB68B5"/>
    <w:rsid w:val="00FB69DF"/>
    <w:rsid w:val="00FB7488"/>
    <w:rsid w:val="00FC0795"/>
    <w:rsid w:val="00FC13F8"/>
    <w:rsid w:val="00FC1727"/>
    <w:rsid w:val="00FC1AC0"/>
    <w:rsid w:val="00FC1DCC"/>
    <w:rsid w:val="00FC54C3"/>
    <w:rsid w:val="00FC5736"/>
    <w:rsid w:val="00FC573E"/>
    <w:rsid w:val="00FC6338"/>
    <w:rsid w:val="00FC6717"/>
    <w:rsid w:val="00FC78F7"/>
    <w:rsid w:val="00FC7CB8"/>
    <w:rsid w:val="00FD0EEA"/>
    <w:rsid w:val="00FD1995"/>
    <w:rsid w:val="00FD1C53"/>
    <w:rsid w:val="00FD2151"/>
    <w:rsid w:val="00FD2D1A"/>
    <w:rsid w:val="00FD2FFC"/>
    <w:rsid w:val="00FD38F0"/>
    <w:rsid w:val="00FD3BA7"/>
    <w:rsid w:val="00FD474C"/>
    <w:rsid w:val="00FD5172"/>
    <w:rsid w:val="00FD5CEE"/>
    <w:rsid w:val="00FD77DC"/>
    <w:rsid w:val="00FE002B"/>
    <w:rsid w:val="00FE1F03"/>
    <w:rsid w:val="00FE34A6"/>
    <w:rsid w:val="00FE3FAD"/>
    <w:rsid w:val="00FE4A18"/>
    <w:rsid w:val="00FE5F33"/>
    <w:rsid w:val="00FE6235"/>
    <w:rsid w:val="00FE66F1"/>
    <w:rsid w:val="00FE7027"/>
    <w:rsid w:val="00FF0092"/>
    <w:rsid w:val="00FF0CCF"/>
    <w:rsid w:val="00FF282C"/>
    <w:rsid w:val="00FF2935"/>
    <w:rsid w:val="00FF2EE4"/>
    <w:rsid w:val="00FF455D"/>
    <w:rsid w:val="00FF4700"/>
    <w:rsid w:val="00FF47D9"/>
    <w:rsid w:val="00FF49C6"/>
    <w:rsid w:val="00FF4F3B"/>
    <w:rsid w:val="00FF663C"/>
    <w:rsid w:val="00FF675D"/>
    <w:rsid w:val="00FF67F9"/>
    <w:rsid w:val="00FF70D6"/>
    <w:rsid w:val="00FF73C9"/>
    <w:rsid w:val="00FF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70ACA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70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74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28B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0D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A62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2ED"/>
  </w:style>
  <w:style w:type="character" w:styleId="PageNumber">
    <w:name w:val="page number"/>
    <w:basedOn w:val="DefaultParagraphFont"/>
    <w:uiPriority w:val="99"/>
    <w:semiHidden/>
    <w:unhideWhenUsed/>
    <w:rsid w:val="007A62ED"/>
  </w:style>
  <w:style w:type="character" w:styleId="Strong">
    <w:name w:val="Strong"/>
    <w:basedOn w:val="DefaultParagraphFont"/>
    <w:uiPriority w:val="22"/>
    <w:qFormat/>
    <w:rsid w:val="003D654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52F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F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F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F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F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F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F6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7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61C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C50"/>
  </w:style>
  <w:style w:type="table" w:styleId="TableGrid">
    <w:name w:val="Table Grid"/>
    <w:basedOn w:val="TableNormal"/>
    <w:uiPriority w:val="39"/>
    <w:rsid w:val="00E82E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95BAB"/>
  </w:style>
  <w:style w:type="character" w:styleId="LineNumber">
    <w:name w:val="line number"/>
    <w:basedOn w:val="DefaultParagraphFont"/>
    <w:uiPriority w:val="99"/>
    <w:semiHidden/>
    <w:unhideWhenUsed/>
    <w:rsid w:val="00214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33</Words>
  <Characters>3042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S DOH</Company>
  <LinksUpToDate>false</LinksUpToDate>
  <CharactersWithSpaces>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</dc:creator>
  <cp:lastModifiedBy>Christopher</cp:lastModifiedBy>
  <cp:revision>13</cp:revision>
  <cp:lastPrinted>2017-10-19T11:34:00Z</cp:lastPrinted>
  <dcterms:created xsi:type="dcterms:W3CDTF">2017-12-08T15:53:00Z</dcterms:created>
  <dcterms:modified xsi:type="dcterms:W3CDTF">2017-12-11T16:20:00Z</dcterms:modified>
</cp:coreProperties>
</file>